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A912D" w14:textId="77777777" w:rsidR="007001F3" w:rsidRDefault="007001F3" w:rsidP="000E5CEF">
      <w:pPr>
        <w:pStyle w:val="Caption"/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Multimedia Appendix 1</w:t>
      </w:r>
    </w:p>
    <w:p w14:paraId="607AE9E0" w14:textId="5EA29D44" w:rsidR="00F25258" w:rsidRPr="007001F3" w:rsidRDefault="00867528" w:rsidP="000E5CEF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</w:rPr>
      </w:pPr>
      <w:r w:rsidRPr="00737614">
        <w:rPr>
          <w:rFonts w:ascii="Times New Roman" w:hAnsi="Times New Roman" w:cs="Times New Roman"/>
          <w:color w:val="auto"/>
        </w:rPr>
        <w:t xml:space="preserve">Table </w:t>
      </w:r>
      <w:r w:rsidR="007001F3">
        <w:rPr>
          <w:rFonts w:ascii="Times New Roman" w:hAnsi="Times New Roman" w:cs="Times New Roman"/>
          <w:color w:val="auto"/>
        </w:rPr>
        <w:t>S</w:t>
      </w:r>
      <w:r w:rsidRPr="00737614">
        <w:rPr>
          <w:rFonts w:ascii="Times New Roman" w:hAnsi="Times New Roman" w:cs="Times New Roman"/>
          <w:color w:val="auto"/>
        </w:rPr>
        <w:t>1</w:t>
      </w:r>
      <w:r w:rsidR="00F25258" w:rsidRPr="00737614">
        <w:rPr>
          <w:rFonts w:ascii="Times New Roman" w:hAnsi="Times New Roman" w:cs="Times New Roman"/>
          <w:color w:val="auto"/>
        </w:rPr>
        <w:t xml:space="preserve">. </w:t>
      </w:r>
      <w:proofErr w:type="gramStart"/>
      <w:r w:rsidR="00F25258" w:rsidRPr="007001F3">
        <w:rPr>
          <w:rFonts w:ascii="Times New Roman" w:hAnsi="Times New Roman" w:cs="Times New Roman"/>
          <w:b w:val="0"/>
          <w:color w:val="auto"/>
        </w:rPr>
        <w:t>Adjuvant Treatments of Interest for NSCLC</w:t>
      </w:r>
      <w:r w:rsidR="007001F3" w:rsidRPr="007001F3">
        <w:rPr>
          <w:rFonts w:ascii="Times New Roman" w:hAnsi="Times New Roman" w:cs="Times New Roman"/>
          <w:b w:val="0"/>
          <w:color w:val="auto"/>
        </w:rPr>
        <w:t>.</w:t>
      </w:r>
      <w:proofErr w:type="gramEnd"/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036"/>
        <w:gridCol w:w="2140"/>
        <w:gridCol w:w="5066"/>
      </w:tblGrid>
      <w:tr w:rsidR="00F25258" w:rsidRPr="000A4019" w14:paraId="56E3C250" w14:textId="77777777" w:rsidTr="000A4019">
        <w:tc>
          <w:tcPr>
            <w:tcW w:w="1101" w:type="pct"/>
            <w:vAlign w:val="center"/>
            <w:hideMark/>
          </w:tcPr>
          <w:p w14:paraId="666B26FD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b/>
                <w:sz w:val="18"/>
                <w:szCs w:val="16"/>
              </w:rPr>
            </w:pPr>
            <w:r w:rsidRPr="000A4019">
              <w:rPr>
                <w:b/>
                <w:sz w:val="18"/>
                <w:szCs w:val="16"/>
              </w:rPr>
              <w:t>Treatment Type</w:t>
            </w:r>
          </w:p>
        </w:tc>
        <w:tc>
          <w:tcPr>
            <w:tcW w:w="1158" w:type="pct"/>
            <w:vAlign w:val="center"/>
            <w:hideMark/>
          </w:tcPr>
          <w:p w14:paraId="37C3B857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b/>
                <w:sz w:val="18"/>
                <w:szCs w:val="16"/>
              </w:rPr>
            </w:pPr>
            <w:r w:rsidRPr="000A4019">
              <w:rPr>
                <w:b/>
                <w:sz w:val="18"/>
                <w:szCs w:val="16"/>
              </w:rPr>
              <w:t>Treatment Class</w:t>
            </w:r>
          </w:p>
        </w:tc>
        <w:tc>
          <w:tcPr>
            <w:tcW w:w="2741" w:type="pct"/>
            <w:vAlign w:val="center"/>
            <w:hideMark/>
          </w:tcPr>
          <w:p w14:paraId="6A83A1D1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b/>
                <w:sz w:val="18"/>
                <w:szCs w:val="16"/>
              </w:rPr>
            </w:pPr>
            <w:r w:rsidRPr="000A4019">
              <w:rPr>
                <w:b/>
                <w:sz w:val="18"/>
                <w:szCs w:val="16"/>
              </w:rPr>
              <w:t>Drug</w:t>
            </w:r>
          </w:p>
        </w:tc>
      </w:tr>
      <w:tr w:rsidR="00F25258" w:rsidRPr="000A4019" w14:paraId="57DC9348" w14:textId="77777777" w:rsidTr="000A4019">
        <w:tc>
          <w:tcPr>
            <w:tcW w:w="1101" w:type="pct"/>
            <w:vMerge w:val="restart"/>
            <w:vAlign w:val="center"/>
            <w:hideMark/>
          </w:tcPr>
          <w:p w14:paraId="7AA26CC6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Monotherapy</w:t>
            </w:r>
          </w:p>
        </w:tc>
        <w:tc>
          <w:tcPr>
            <w:tcW w:w="1158" w:type="pct"/>
            <w:vAlign w:val="center"/>
            <w:hideMark/>
          </w:tcPr>
          <w:p w14:paraId="4433CF7B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hemotherapy</w:t>
            </w:r>
          </w:p>
        </w:tc>
        <w:tc>
          <w:tcPr>
            <w:tcW w:w="2741" w:type="pct"/>
            <w:vAlign w:val="center"/>
            <w:hideMark/>
          </w:tcPr>
          <w:p w14:paraId="12AB7CB9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Vinorelbine</w:t>
            </w:r>
          </w:p>
        </w:tc>
      </w:tr>
      <w:tr w:rsidR="00F25258" w:rsidRPr="000A4019" w14:paraId="2560E20F" w14:textId="77777777" w:rsidTr="000A4019">
        <w:tc>
          <w:tcPr>
            <w:tcW w:w="1101" w:type="pct"/>
            <w:vMerge/>
            <w:vAlign w:val="center"/>
            <w:hideMark/>
          </w:tcPr>
          <w:p w14:paraId="440B1556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sz w:val="18"/>
                <w:szCs w:val="16"/>
              </w:rPr>
            </w:pPr>
          </w:p>
        </w:tc>
        <w:tc>
          <w:tcPr>
            <w:tcW w:w="1158" w:type="pct"/>
            <w:vAlign w:val="center"/>
            <w:hideMark/>
          </w:tcPr>
          <w:p w14:paraId="783E5875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TT</w:t>
            </w:r>
          </w:p>
        </w:tc>
        <w:tc>
          <w:tcPr>
            <w:tcW w:w="2741" w:type="pct"/>
            <w:vAlign w:val="center"/>
            <w:hideMark/>
          </w:tcPr>
          <w:p w14:paraId="0AD48701" w14:textId="471BD1ED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Erlotini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  <w:p w14:paraId="164BE6A4" w14:textId="6BDB30FB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Gefitini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  <w:p w14:paraId="78DBDAAC" w14:textId="02080863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MAGE-A3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</w:p>
        </w:tc>
      </w:tr>
      <w:tr w:rsidR="00F25258" w:rsidRPr="000A4019" w14:paraId="4E39A538" w14:textId="77777777" w:rsidTr="000A4019">
        <w:tc>
          <w:tcPr>
            <w:tcW w:w="1101" w:type="pct"/>
            <w:vMerge/>
            <w:vAlign w:val="center"/>
            <w:hideMark/>
          </w:tcPr>
          <w:p w14:paraId="10CD30BE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sz w:val="18"/>
                <w:szCs w:val="16"/>
              </w:rPr>
            </w:pPr>
          </w:p>
        </w:tc>
        <w:tc>
          <w:tcPr>
            <w:tcW w:w="1158" w:type="pct"/>
            <w:vAlign w:val="center"/>
            <w:hideMark/>
          </w:tcPr>
          <w:p w14:paraId="2AD3B3F4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IO</w:t>
            </w:r>
          </w:p>
        </w:tc>
        <w:tc>
          <w:tcPr>
            <w:tcW w:w="2741" w:type="pct"/>
            <w:vAlign w:val="center"/>
            <w:hideMark/>
          </w:tcPr>
          <w:p w14:paraId="16AB63B2" w14:textId="331F8FC6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Pembrolizuma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  <w:p w14:paraId="481C6527" w14:textId="5CADD51A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Durvaluma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  <w:p w14:paraId="04615992" w14:textId="4DD659CC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Atezolizuma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  <w:p w14:paraId="25B5E5B2" w14:textId="7ECF2E6F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proofErr w:type="spellStart"/>
            <w:r w:rsidRPr="000A4019">
              <w:rPr>
                <w:sz w:val="18"/>
                <w:szCs w:val="16"/>
              </w:rPr>
              <w:t>Nivolumab</w:t>
            </w:r>
            <w:r w:rsidR="00867528" w:rsidRPr="000A4019">
              <w:rPr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F25258" w:rsidRPr="000A4019" w14:paraId="41F82D2C" w14:textId="77777777" w:rsidTr="000A4019">
        <w:tc>
          <w:tcPr>
            <w:tcW w:w="1101" w:type="pct"/>
            <w:vMerge w:val="restart"/>
            <w:vAlign w:val="center"/>
            <w:hideMark/>
          </w:tcPr>
          <w:p w14:paraId="14844118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ombinations</w:t>
            </w:r>
          </w:p>
        </w:tc>
        <w:tc>
          <w:tcPr>
            <w:tcW w:w="1158" w:type="pct"/>
            <w:vAlign w:val="center"/>
            <w:hideMark/>
          </w:tcPr>
          <w:p w14:paraId="30C1F0D7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hemotherapy</w:t>
            </w:r>
          </w:p>
        </w:tc>
        <w:tc>
          <w:tcPr>
            <w:tcW w:w="2741" w:type="pct"/>
            <w:vAlign w:val="center"/>
            <w:hideMark/>
          </w:tcPr>
          <w:p w14:paraId="1B4127A6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vinorelbine</w:t>
            </w:r>
          </w:p>
          <w:p w14:paraId="2D9ABFFB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etoposide</w:t>
            </w:r>
          </w:p>
          <w:p w14:paraId="24C3CE43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gemcitabine</w:t>
            </w:r>
          </w:p>
          <w:p w14:paraId="06CC9E29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docetaxel</w:t>
            </w:r>
          </w:p>
          <w:p w14:paraId="72DC38BF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pemetrexed</w:t>
            </w:r>
          </w:p>
          <w:p w14:paraId="0579FDE3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arboplatin/paclitaxel</w:t>
            </w:r>
          </w:p>
          <w:p w14:paraId="340DA2BD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arboplatin/gemcitabine</w:t>
            </w:r>
          </w:p>
          <w:p w14:paraId="0A290C1F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arboplatin/pemetrexed</w:t>
            </w:r>
          </w:p>
          <w:p w14:paraId="63C2C478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isplatin/vinorelbine</w:t>
            </w:r>
          </w:p>
        </w:tc>
      </w:tr>
      <w:tr w:rsidR="00F25258" w:rsidRPr="000A4019" w14:paraId="15E9BF03" w14:textId="77777777" w:rsidTr="000A4019">
        <w:tc>
          <w:tcPr>
            <w:tcW w:w="1101" w:type="pct"/>
            <w:vMerge/>
            <w:hideMark/>
          </w:tcPr>
          <w:p w14:paraId="68E9DB4E" w14:textId="77777777" w:rsidR="00F25258" w:rsidRPr="000A4019" w:rsidRDefault="00F25258" w:rsidP="000E5CEF">
            <w:pPr>
              <w:pStyle w:val="BodyText"/>
              <w:spacing w:before="40" w:after="40" w:line="480" w:lineRule="auto"/>
              <w:rPr>
                <w:sz w:val="18"/>
                <w:szCs w:val="16"/>
              </w:rPr>
            </w:pPr>
          </w:p>
        </w:tc>
        <w:tc>
          <w:tcPr>
            <w:tcW w:w="1158" w:type="pct"/>
            <w:vAlign w:val="center"/>
            <w:hideMark/>
          </w:tcPr>
          <w:p w14:paraId="6E8F35DF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TT</w:t>
            </w:r>
          </w:p>
        </w:tc>
        <w:tc>
          <w:tcPr>
            <w:tcW w:w="2741" w:type="pct"/>
            <w:vAlign w:val="center"/>
            <w:hideMark/>
          </w:tcPr>
          <w:p w14:paraId="0712937E" w14:textId="6F9FA85A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Bevacizumab/cisplatin/(vinorelbine or docetaxel or gemcitabine or pemetrexed)</w:t>
            </w:r>
            <w:r w:rsidR="00867528" w:rsidRPr="000A4019">
              <w:rPr>
                <w:sz w:val="18"/>
                <w:szCs w:val="16"/>
                <w:vertAlign w:val="superscript"/>
              </w:rPr>
              <w:t xml:space="preserve"> a</w:t>
            </w:r>
          </w:p>
          <w:p w14:paraId="6EB0F667" w14:textId="77777777" w:rsidR="00F25258" w:rsidRPr="000A4019" w:rsidRDefault="00F25258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6"/>
              </w:rPr>
            </w:pPr>
            <w:r w:rsidRPr="000A4019">
              <w:rPr>
                <w:sz w:val="18"/>
                <w:szCs w:val="16"/>
              </w:rPr>
              <w:t>Chemotherapy/cetuximab</w:t>
            </w:r>
          </w:p>
        </w:tc>
      </w:tr>
    </w:tbl>
    <w:p w14:paraId="435197A7" w14:textId="00B1AF2F" w:rsidR="00F25258" w:rsidRPr="003E579D" w:rsidRDefault="00F25258" w:rsidP="000E5CEF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</w:rPr>
        <w:t xml:space="preserve">Abbreviations: IO = </w:t>
      </w:r>
      <w:r w:rsidR="00E10316">
        <w:rPr>
          <w:rFonts w:ascii="Times New Roman" w:hAnsi="Times New Roman"/>
        </w:rPr>
        <w:t>immuno-oncology</w:t>
      </w:r>
      <w:r w:rsidRPr="003E579D">
        <w:rPr>
          <w:rFonts w:ascii="Times New Roman" w:hAnsi="Times New Roman"/>
        </w:rPr>
        <w:t>; NSCLC = non-small cell lung cancer</w:t>
      </w:r>
      <w:r w:rsidR="00867528" w:rsidRPr="003E579D">
        <w:rPr>
          <w:rFonts w:ascii="Times New Roman" w:hAnsi="Times New Roman"/>
        </w:rPr>
        <w:t>; TT = targeted therapy</w:t>
      </w:r>
    </w:p>
    <w:p w14:paraId="10C8B5E1" w14:textId="06CCD204" w:rsidR="00D772B7" w:rsidRPr="009F3A23" w:rsidRDefault="00867528" w:rsidP="009F3A23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  <w:vertAlign w:val="superscript"/>
        </w:rPr>
        <w:t xml:space="preserve">a </w:t>
      </w:r>
      <w:r w:rsidR="00F25258" w:rsidRPr="003E579D">
        <w:rPr>
          <w:rFonts w:ascii="Times New Roman" w:hAnsi="Times New Roman"/>
        </w:rPr>
        <w:t>Treatments only available in the clinical trial setting</w:t>
      </w:r>
      <w:r w:rsidRPr="003E579D">
        <w:rPr>
          <w:rFonts w:ascii="Times New Roman" w:hAnsi="Times New Roman"/>
        </w:rPr>
        <w:t xml:space="preserve"> at the time of conducting the analyses.</w:t>
      </w:r>
    </w:p>
    <w:p w14:paraId="2481AA35" w14:textId="04FD4428" w:rsidR="00D772B7" w:rsidRDefault="00D772B7" w:rsidP="00D772B7"/>
    <w:p w14:paraId="032C548E" w14:textId="13B5E8B5" w:rsidR="005F6A68" w:rsidRDefault="005F6A68" w:rsidP="00D772B7"/>
    <w:p w14:paraId="44AD1845" w14:textId="3990DEE3" w:rsidR="005F6A68" w:rsidRDefault="005F6A68" w:rsidP="00D772B7"/>
    <w:p w14:paraId="05C38DAC" w14:textId="15123E2D" w:rsidR="005F6A68" w:rsidRDefault="005F6A68" w:rsidP="00D772B7"/>
    <w:p w14:paraId="77E8017C" w14:textId="624F6EE2" w:rsidR="005F6A68" w:rsidRDefault="005F6A68" w:rsidP="00D772B7"/>
    <w:p w14:paraId="1C5DBC08" w14:textId="77777777" w:rsidR="005F6A68" w:rsidRPr="00D772B7" w:rsidRDefault="005F6A68" w:rsidP="00D772B7"/>
    <w:p w14:paraId="052C1A25" w14:textId="5BB23BDB" w:rsidR="00E21FA3" w:rsidRPr="000E1603" w:rsidRDefault="00867528" w:rsidP="000E5CEF">
      <w:pPr>
        <w:pStyle w:val="Caption"/>
        <w:spacing w:line="480" w:lineRule="auto"/>
        <w:rPr>
          <w:rFonts w:ascii="Times New Roman" w:hAnsi="Times New Roman" w:cs="Times New Roman"/>
          <w:color w:val="auto"/>
        </w:rPr>
      </w:pPr>
      <w:r w:rsidRPr="000E1603">
        <w:rPr>
          <w:rFonts w:ascii="Times New Roman" w:hAnsi="Times New Roman" w:cs="Times New Roman"/>
          <w:color w:val="auto"/>
        </w:rPr>
        <w:t xml:space="preserve">Table </w:t>
      </w:r>
      <w:r w:rsidR="007001F3">
        <w:rPr>
          <w:rFonts w:ascii="Times New Roman" w:hAnsi="Times New Roman" w:cs="Times New Roman"/>
          <w:color w:val="auto"/>
        </w:rPr>
        <w:t>S</w:t>
      </w:r>
      <w:r w:rsidRPr="000E1603">
        <w:rPr>
          <w:rFonts w:ascii="Times New Roman" w:hAnsi="Times New Roman" w:cs="Times New Roman"/>
          <w:color w:val="auto"/>
        </w:rPr>
        <w:t>2</w:t>
      </w:r>
      <w:r w:rsidR="00E21FA3" w:rsidRPr="000E1603">
        <w:rPr>
          <w:rFonts w:ascii="Times New Roman" w:hAnsi="Times New Roman" w:cs="Times New Roman"/>
          <w:color w:val="auto"/>
        </w:rPr>
        <w:t xml:space="preserve">. </w:t>
      </w:r>
      <w:proofErr w:type="gramStart"/>
      <w:r w:rsidR="0097387E" w:rsidRPr="007001F3">
        <w:rPr>
          <w:rFonts w:ascii="Times New Roman" w:hAnsi="Times New Roman" w:cs="Times New Roman"/>
          <w:b w:val="0"/>
          <w:color w:val="auto"/>
        </w:rPr>
        <w:t>Treatments of Interest for Advanced/Metastatic NSCLC</w:t>
      </w:r>
      <w:r w:rsidR="007001F3" w:rsidRPr="007001F3">
        <w:rPr>
          <w:rFonts w:ascii="Times New Roman" w:hAnsi="Times New Roman" w:cs="Times New Roman"/>
          <w:b w:val="0"/>
          <w:color w:val="auto"/>
        </w:rPr>
        <w:t>.</w:t>
      </w:r>
      <w:proofErr w:type="gramEnd"/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070"/>
        <w:gridCol w:w="2085"/>
        <w:gridCol w:w="5087"/>
      </w:tblGrid>
      <w:tr w:rsidR="00E21FA3" w:rsidRPr="000A4019" w14:paraId="26DE50F5" w14:textId="77777777" w:rsidTr="000E1603">
        <w:trPr>
          <w:tblHeader/>
        </w:trPr>
        <w:tc>
          <w:tcPr>
            <w:tcW w:w="1120" w:type="pct"/>
            <w:vAlign w:val="center"/>
            <w:hideMark/>
          </w:tcPr>
          <w:p w14:paraId="1703709D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b/>
                <w:sz w:val="18"/>
                <w:szCs w:val="18"/>
              </w:rPr>
            </w:pPr>
            <w:bookmarkStart w:id="0" w:name="_Hlk20298773"/>
            <w:r w:rsidRPr="000A4019">
              <w:rPr>
                <w:b/>
                <w:sz w:val="18"/>
                <w:szCs w:val="18"/>
              </w:rPr>
              <w:t>Treatment Type</w:t>
            </w:r>
          </w:p>
        </w:tc>
        <w:tc>
          <w:tcPr>
            <w:tcW w:w="1128" w:type="pct"/>
            <w:vAlign w:val="center"/>
            <w:hideMark/>
          </w:tcPr>
          <w:p w14:paraId="7A03FEF7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b/>
                <w:sz w:val="18"/>
                <w:szCs w:val="18"/>
              </w:rPr>
            </w:pPr>
            <w:r w:rsidRPr="000A4019">
              <w:rPr>
                <w:b/>
                <w:sz w:val="18"/>
                <w:szCs w:val="18"/>
              </w:rPr>
              <w:t>Treatment Class</w:t>
            </w:r>
          </w:p>
        </w:tc>
        <w:tc>
          <w:tcPr>
            <w:tcW w:w="2752" w:type="pct"/>
            <w:vAlign w:val="center"/>
            <w:hideMark/>
          </w:tcPr>
          <w:p w14:paraId="065931F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b/>
                <w:sz w:val="18"/>
                <w:szCs w:val="18"/>
              </w:rPr>
            </w:pPr>
            <w:r w:rsidRPr="000A4019">
              <w:rPr>
                <w:b/>
                <w:sz w:val="18"/>
                <w:szCs w:val="18"/>
              </w:rPr>
              <w:t>Drug</w:t>
            </w:r>
          </w:p>
        </w:tc>
      </w:tr>
      <w:tr w:rsidR="00E21FA3" w:rsidRPr="000A4019" w14:paraId="3E9B595A" w14:textId="77777777" w:rsidTr="000E1603">
        <w:tc>
          <w:tcPr>
            <w:tcW w:w="1120" w:type="pct"/>
            <w:vMerge w:val="restart"/>
            <w:vAlign w:val="center"/>
            <w:hideMark/>
          </w:tcPr>
          <w:p w14:paraId="39D48F63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Monotherapy</w:t>
            </w:r>
          </w:p>
        </w:tc>
        <w:tc>
          <w:tcPr>
            <w:tcW w:w="1128" w:type="pct"/>
            <w:vAlign w:val="center"/>
            <w:hideMark/>
          </w:tcPr>
          <w:p w14:paraId="2A8D8E4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hemotherapy</w:t>
            </w:r>
          </w:p>
        </w:tc>
        <w:tc>
          <w:tcPr>
            <w:tcW w:w="2752" w:type="pct"/>
            <w:vAlign w:val="center"/>
            <w:hideMark/>
          </w:tcPr>
          <w:p w14:paraId="1397EDF2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Docetaxel</w:t>
            </w:r>
          </w:p>
          <w:p w14:paraId="46902093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Pemetrexed</w:t>
            </w:r>
          </w:p>
          <w:p w14:paraId="223E8211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Paclitaxel</w:t>
            </w:r>
          </w:p>
          <w:p w14:paraId="531097C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Vinorelbine tartrate</w:t>
            </w:r>
          </w:p>
        </w:tc>
      </w:tr>
      <w:tr w:rsidR="00E21FA3" w:rsidRPr="000A4019" w14:paraId="5A1436F8" w14:textId="77777777" w:rsidTr="000E1603">
        <w:tc>
          <w:tcPr>
            <w:tcW w:w="1120" w:type="pct"/>
            <w:vMerge/>
            <w:vAlign w:val="center"/>
            <w:hideMark/>
          </w:tcPr>
          <w:p w14:paraId="68BFA40A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</w:p>
        </w:tc>
        <w:tc>
          <w:tcPr>
            <w:tcW w:w="1128" w:type="pct"/>
            <w:vAlign w:val="center"/>
            <w:hideMark/>
          </w:tcPr>
          <w:p w14:paraId="1B05056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TT</w:t>
            </w:r>
          </w:p>
        </w:tc>
        <w:tc>
          <w:tcPr>
            <w:tcW w:w="2752" w:type="pct"/>
            <w:vAlign w:val="center"/>
            <w:hideMark/>
          </w:tcPr>
          <w:p w14:paraId="2AAC036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Afatinib</w:t>
            </w:r>
            <w:proofErr w:type="spellEnd"/>
          </w:p>
          <w:p w14:paraId="240A490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Alectinib</w:t>
            </w:r>
            <w:proofErr w:type="spellEnd"/>
          </w:p>
          <w:p w14:paraId="399F57A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Brigatinib</w:t>
            </w:r>
            <w:proofErr w:type="spellEnd"/>
          </w:p>
          <w:p w14:paraId="30F23C32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Ceritinib</w:t>
            </w:r>
            <w:proofErr w:type="spellEnd"/>
          </w:p>
          <w:p w14:paraId="57FC092D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Crizotinib</w:t>
            </w:r>
            <w:proofErr w:type="spellEnd"/>
          </w:p>
          <w:p w14:paraId="7AF8FA55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Dabrafenib</w:t>
            </w:r>
          </w:p>
          <w:p w14:paraId="3CA879CD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Dacomitinib</w:t>
            </w:r>
          </w:p>
          <w:p w14:paraId="26558F1B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Erlotinib</w:t>
            </w:r>
          </w:p>
          <w:p w14:paraId="3B5FCC49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Everolimus</w:t>
            </w:r>
            <w:proofErr w:type="spellEnd"/>
          </w:p>
          <w:p w14:paraId="652CDF5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Gefitinib</w:t>
            </w:r>
          </w:p>
          <w:p w14:paraId="057FF541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0A4019">
              <w:rPr>
                <w:sz w:val="18"/>
                <w:szCs w:val="18"/>
              </w:rPr>
              <w:t>Lorlatinib</w:t>
            </w:r>
            <w:proofErr w:type="spellEnd"/>
          </w:p>
          <w:p w14:paraId="18F07563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Osimertinib</w:t>
            </w:r>
          </w:p>
          <w:p w14:paraId="5BD4285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Osimertinib mesylate</w:t>
            </w:r>
          </w:p>
          <w:p w14:paraId="751C4F1E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Ramucirumab</w:t>
            </w:r>
          </w:p>
        </w:tc>
      </w:tr>
      <w:tr w:rsidR="00E21FA3" w:rsidRPr="000A4019" w14:paraId="3F09378A" w14:textId="77777777" w:rsidTr="000E1603">
        <w:tc>
          <w:tcPr>
            <w:tcW w:w="1120" w:type="pct"/>
            <w:vMerge/>
            <w:vAlign w:val="center"/>
            <w:hideMark/>
          </w:tcPr>
          <w:p w14:paraId="548DB8B6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</w:p>
        </w:tc>
        <w:tc>
          <w:tcPr>
            <w:tcW w:w="1128" w:type="pct"/>
            <w:vAlign w:val="center"/>
            <w:hideMark/>
          </w:tcPr>
          <w:p w14:paraId="5BF3F82E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IO</w:t>
            </w:r>
          </w:p>
        </w:tc>
        <w:tc>
          <w:tcPr>
            <w:tcW w:w="2752" w:type="pct"/>
            <w:vAlign w:val="center"/>
            <w:hideMark/>
          </w:tcPr>
          <w:p w14:paraId="3984E34A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Atezolizumab</w:t>
            </w:r>
          </w:p>
          <w:p w14:paraId="3A105AE9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Durvalumab</w:t>
            </w:r>
          </w:p>
          <w:p w14:paraId="207C6BFF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Nivolumab</w:t>
            </w:r>
          </w:p>
          <w:p w14:paraId="6047D6D3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Pembrolizumab</w:t>
            </w:r>
          </w:p>
        </w:tc>
      </w:tr>
      <w:tr w:rsidR="00E21FA3" w:rsidRPr="000A4019" w14:paraId="79ADEDCB" w14:textId="77777777" w:rsidTr="000E1603">
        <w:tc>
          <w:tcPr>
            <w:tcW w:w="1120" w:type="pct"/>
            <w:vMerge w:val="restart"/>
            <w:vAlign w:val="center"/>
            <w:hideMark/>
          </w:tcPr>
          <w:p w14:paraId="5FA48FA2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ombinations</w:t>
            </w:r>
          </w:p>
        </w:tc>
        <w:tc>
          <w:tcPr>
            <w:tcW w:w="1128" w:type="pct"/>
            <w:vAlign w:val="center"/>
            <w:hideMark/>
          </w:tcPr>
          <w:p w14:paraId="4727264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hemotherapy</w:t>
            </w:r>
          </w:p>
        </w:tc>
        <w:tc>
          <w:tcPr>
            <w:tcW w:w="2752" w:type="pct"/>
            <w:vAlign w:val="center"/>
            <w:hideMark/>
          </w:tcPr>
          <w:p w14:paraId="43F41EE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arboplatin/gemcitabine</w:t>
            </w:r>
          </w:p>
          <w:p w14:paraId="075244BC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arboplatin/nab albumin-bound paclitaxel</w:t>
            </w:r>
          </w:p>
          <w:p w14:paraId="7A239857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arboplatin/docetaxel</w:t>
            </w:r>
          </w:p>
          <w:p w14:paraId="42983CB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lastRenderedPageBreak/>
              <w:t>Carboplatin/paclitaxel</w:t>
            </w:r>
          </w:p>
          <w:p w14:paraId="655DFCBD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arboplatin/pemetrexed</w:t>
            </w:r>
          </w:p>
          <w:p w14:paraId="61B5CAB4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isplatin/docetaxel</w:t>
            </w:r>
          </w:p>
          <w:p w14:paraId="162E58C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isplatin/paclitaxel</w:t>
            </w:r>
          </w:p>
          <w:p w14:paraId="0B0F6CCF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isplatin/gemcitabine</w:t>
            </w:r>
          </w:p>
          <w:p w14:paraId="69CDF75F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isplatin/pemetrexed</w:t>
            </w:r>
          </w:p>
          <w:p w14:paraId="1D97DDDE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Cisplatin/vinorelbine</w:t>
            </w:r>
          </w:p>
          <w:p w14:paraId="662745C5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Methotrexate/mechlorethamine/procarbazine</w:t>
            </w:r>
          </w:p>
          <w:p w14:paraId="0BAC7248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Necitumumab/cisplatin</w:t>
            </w:r>
          </w:p>
          <w:p w14:paraId="71A8F438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Necitumumab/gemcitabine</w:t>
            </w:r>
          </w:p>
        </w:tc>
      </w:tr>
      <w:tr w:rsidR="00E21FA3" w:rsidRPr="000A4019" w14:paraId="5007E8A5" w14:textId="77777777" w:rsidTr="000E1603">
        <w:tc>
          <w:tcPr>
            <w:tcW w:w="1120" w:type="pct"/>
            <w:vMerge/>
          </w:tcPr>
          <w:p w14:paraId="208882DA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</w:p>
        </w:tc>
        <w:tc>
          <w:tcPr>
            <w:tcW w:w="1128" w:type="pct"/>
            <w:vAlign w:val="center"/>
          </w:tcPr>
          <w:p w14:paraId="3010B3A6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TT</w:t>
            </w:r>
          </w:p>
        </w:tc>
        <w:tc>
          <w:tcPr>
            <w:tcW w:w="2752" w:type="pct"/>
            <w:vAlign w:val="center"/>
          </w:tcPr>
          <w:p w14:paraId="0BC8A19A" w14:textId="77777777" w:rsidR="00E21FA3" w:rsidRPr="009D7F1E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lang w:val="fr-CH"/>
              </w:rPr>
            </w:pPr>
            <w:proofErr w:type="spellStart"/>
            <w:r w:rsidRPr="009D7F1E">
              <w:rPr>
                <w:sz w:val="18"/>
                <w:lang w:val="fr-CH"/>
              </w:rPr>
              <w:t>Dabrafenib</w:t>
            </w:r>
            <w:proofErr w:type="spellEnd"/>
            <w:r w:rsidRPr="009D7F1E">
              <w:rPr>
                <w:sz w:val="18"/>
                <w:lang w:val="fr-CH"/>
              </w:rPr>
              <w:t>/</w:t>
            </w:r>
            <w:proofErr w:type="spellStart"/>
            <w:r w:rsidRPr="009D7F1E">
              <w:rPr>
                <w:sz w:val="18"/>
                <w:lang w:val="fr-CH"/>
              </w:rPr>
              <w:t>trametinib</w:t>
            </w:r>
            <w:proofErr w:type="spellEnd"/>
          </w:p>
          <w:p w14:paraId="2AEC5090" w14:textId="77777777" w:rsidR="00E21FA3" w:rsidRPr="009D7F1E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lang w:val="fr-CH"/>
              </w:rPr>
            </w:pPr>
            <w:proofErr w:type="spellStart"/>
            <w:r w:rsidRPr="009D7F1E">
              <w:rPr>
                <w:sz w:val="18"/>
                <w:lang w:val="fr-CH"/>
              </w:rPr>
              <w:t>Afatinib</w:t>
            </w:r>
            <w:proofErr w:type="spellEnd"/>
            <w:r w:rsidRPr="009D7F1E">
              <w:rPr>
                <w:sz w:val="18"/>
                <w:lang w:val="fr-CH"/>
              </w:rPr>
              <w:t>/</w:t>
            </w:r>
            <w:proofErr w:type="spellStart"/>
            <w:r w:rsidRPr="009D7F1E">
              <w:rPr>
                <w:sz w:val="18"/>
                <w:lang w:val="fr-CH"/>
              </w:rPr>
              <w:t>cisplatin</w:t>
            </w:r>
            <w:proofErr w:type="spellEnd"/>
          </w:p>
          <w:p w14:paraId="46DB5FF5" w14:textId="77777777" w:rsidR="00E21FA3" w:rsidRPr="009D7F1E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lang w:val="fr-CH"/>
              </w:rPr>
            </w:pPr>
            <w:proofErr w:type="spellStart"/>
            <w:r w:rsidRPr="009D7F1E">
              <w:rPr>
                <w:sz w:val="18"/>
                <w:lang w:val="fr-CH"/>
              </w:rPr>
              <w:t>Afatinib</w:t>
            </w:r>
            <w:proofErr w:type="spellEnd"/>
            <w:r w:rsidRPr="009D7F1E">
              <w:rPr>
                <w:sz w:val="18"/>
                <w:lang w:val="fr-CH"/>
              </w:rPr>
              <w:t>/</w:t>
            </w:r>
            <w:proofErr w:type="spellStart"/>
            <w:r w:rsidRPr="009D7F1E">
              <w:rPr>
                <w:sz w:val="18"/>
                <w:lang w:val="fr-CH"/>
              </w:rPr>
              <w:t>carboplatin</w:t>
            </w:r>
            <w:proofErr w:type="spellEnd"/>
          </w:p>
          <w:p w14:paraId="68FD03F5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Bevacizumab/paclitaxel/cisplatin</w:t>
            </w:r>
          </w:p>
          <w:p w14:paraId="4D8DB28F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Ramucirumab/docetaxel</w:t>
            </w:r>
          </w:p>
        </w:tc>
      </w:tr>
      <w:tr w:rsidR="00E21FA3" w:rsidRPr="000A4019" w14:paraId="6003A0FF" w14:textId="77777777" w:rsidTr="000E1603">
        <w:tc>
          <w:tcPr>
            <w:tcW w:w="1120" w:type="pct"/>
            <w:vMerge/>
          </w:tcPr>
          <w:p w14:paraId="5A74F3D5" w14:textId="77777777" w:rsidR="00E21FA3" w:rsidRPr="000A4019" w:rsidRDefault="00E21FA3" w:rsidP="000E5CEF">
            <w:pPr>
              <w:pStyle w:val="BodyText"/>
              <w:spacing w:before="40" w:after="40" w:line="480" w:lineRule="auto"/>
              <w:rPr>
                <w:sz w:val="18"/>
                <w:szCs w:val="18"/>
              </w:rPr>
            </w:pPr>
          </w:p>
        </w:tc>
        <w:tc>
          <w:tcPr>
            <w:tcW w:w="1128" w:type="pct"/>
            <w:vAlign w:val="center"/>
          </w:tcPr>
          <w:p w14:paraId="53BB0FD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IO</w:t>
            </w:r>
          </w:p>
        </w:tc>
        <w:tc>
          <w:tcPr>
            <w:tcW w:w="2752" w:type="pct"/>
            <w:vAlign w:val="center"/>
          </w:tcPr>
          <w:p w14:paraId="4A5A8BCF" w14:textId="0BC231C2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Nivolumab/ipilimumab</w:t>
            </w:r>
          </w:p>
          <w:p w14:paraId="0EB25799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Pembrolizumab/pemetrexed</w:t>
            </w:r>
          </w:p>
          <w:p w14:paraId="6AD7426D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Pembrolizumab/carboplatin/paclitaxel</w:t>
            </w:r>
          </w:p>
          <w:p w14:paraId="5F1C3220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Atezolizumab bevacizumab</w:t>
            </w:r>
          </w:p>
          <w:p w14:paraId="57BBF06E" w14:textId="77777777" w:rsidR="00E21FA3" w:rsidRPr="000A4019" w:rsidRDefault="00E21FA3" w:rsidP="000E5CEF">
            <w:pPr>
              <w:pStyle w:val="BodyText"/>
              <w:spacing w:before="40" w:after="40" w:line="480" w:lineRule="auto"/>
              <w:jc w:val="center"/>
              <w:rPr>
                <w:sz w:val="18"/>
                <w:szCs w:val="18"/>
              </w:rPr>
            </w:pPr>
            <w:r w:rsidRPr="000A4019">
              <w:rPr>
                <w:sz w:val="18"/>
                <w:szCs w:val="18"/>
              </w:rPr>
              <w:t>Atezolizumab/bevacizumab/carboplatin/paclitaxel</w:t>
            </w:r>
          </w:p>
        </w:tc>
      </w:tr>
    </w:tbl>
    <w:bookmarkEnd w:id="0"/>
    <w:p w14:paraId="7A2D7532" w14:textId="0C8394D6" w:rsidR="00562647" w:rsidRPr="009F3A23" w:rsidRDefault="006621C3" w:rsidP="009F3A23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</w:rPr>
        <w:t xml:space="preserve">Abbreviations: IO = </w:t>
      </w:r>
      <w:r w:rsidR="00E10316">
        <w:rPr>
          <w:rFonts w:ascii="Times New Roman" w:hAnsi="Times New Roman"/>
        </w:rPr>
        <w:t>immuno-oncology</w:t>
      </w:r>
      <w:r w:rsidRPr="003E579D">
        <w:rPr>
          <w:rFonts w:ascii="Times New Roman" w:hAnsi="Times New Roman"/>
        </w:rPr>
        <w:t>; NSCLC = non-small cell lung cancer</w:t>
      </w:r>
      <w:r w:rsidR="00867528" w:rsidRPr="003E579D">
        <w:rPr>
          <w:rFonts w:ascii="Times New Roman" w:hAnsi="Times New Roman"/>
        </w:rPr>
        <w:t>; TT = targeted therapy</w:t>
      </w:r>
    </w:p>
    <w:p w14:paraId="12E3A965" w14:textId="330C5E4D" w:rsidR="00803C85" w:rsidRPr="003E579D" w:rsidRDefault="00803C85" w:rsidP="000E5CEF">
      <w:pPr>
        <w:pStyle w:val="Heading2"/>
        <w:spacing w:line="480" w:lineRule="auto"/>
        <w:rPr>
          <w:rFonts w:ascii="Times New Roman" w:hAnsi="Times New Roman" w:cs="Times New Roman"/>
          <w:lang w:val="en-GB"/>
        </w:rPr>
      </w:pPr>
      <w:r w:rsidRPr="003E579D">
        <w:rPr>
          <w:rFonts w:ascii="Times New Roman" w:hAnsi="Times New Roman" w:cs="Times New Roman"/>
          <w:lang w:val="en-GB"/>
        </w:rPr>
        <w:t>Symptom Rates</w:t>
      </w:r>
    </w:p>
    <w:p w14:paraId="7C8A8071" w14:textId="00880F23" w:rsidR="00803C85" w:rsidRPr="007001F3" w:rsidRDefault="00BD71D4" w:rsidP="000E5CEF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lang w:val="en-GB"/>
        </w:rPr>
      </w:pPr>
      <w:r w:rsidRPr="00754F9D">
        <w:rPr>
          <w:rFonts w:ascii="Times New Roman" w:hAnsi="Times New Roman" w:cs="Times New Roman"/>
          <w:color w:val="auto"/>
          <w:lang w:val="en-GB"/>
        </w:rPr>
        <w:t xml:space="preserve">Table </w:t>
      </w:r>
      <w:r w:rsidR="007001F3">
        <w:rPr>
          <w:rFonts w:ascii="Times New Roman" w:hAnsi="Times New Roman" w:cs="Times New Roman"/>
          <w:color w:val="auto"/>
          <w:lang w:val="en-GB"/>
        </w:rPr>
        <w:t>S</w:t>
      </w:r>
      <w:r w:rsidRPr="00754F9D">
        <w:rPr>
          <w:rFonts w:ascii="Times New Roman" w:hAnsi="Times New Roman" w:cs="Times New Roman"/>
          <w:color w:val="auto"/>
          <w:lang w:val="en-GB"/>
        </w:rPr>
        <w:t>3</w:t>
      </w:r>
      <w:r w:rsidR="00F42496" w:rsidRPr="00754F9D">
        <w:rPr>
          <w:rFonts w:ascii="Times New Roman" w:hAnsi="Times New Roman" w:cs="Times New Roman"/>
          <w:color w:val="auto"/>
          <w:lang w:val="en-GB"/>
        </w:rPr>
        <w:t xml:space="preserve">. </w:t>
      </w:r>
      <w:r w:rsidRPr="007001F3">
        <w:rPr>
          <w:rFonts w:ascii="Times New Roman" w:hAnsi="Times New Roman" w:cs="Times New Roman"/>
          <w:b w:val="0"/>
          <w:color w:val="auto"/>
          <w:lang w:val="en-GB"/>
        </w:rPr>
        <w:t>25 Most Commonly Mentioned</w:t>
      </w:r>
      <w:r w:rsidR="00F42496" w:rsidRPr="007001F3">
        <w:rPr>
          <w:rFonts w:ascii="Times New Roman" w:hAnsi="Times New Roman" w:cs="Times New Roman"/>
          <w:b w:val="0"/>
          <w:color w:val="auto"/>
          <w:lang w:val="en-GB"/>
        </w:rPr>
        <w:t xml:space="preserve"> Symptoms among users in the Adjuvant Cohort by Treatment Group</w:t>
      </w:r>
      <w:r w:rsidR="007001F3" w:rsidRPr="007001F3">
        <w:rPr>
          <w:rFonts w:ascii="Times New Roman" w:hAnsi="Times New Roman" w:cs="Times New Roman"/>
          <w:b w:val="0"/>
          <w:color w:val="auto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86"/>
        <w:gridCol w:w="955"/>
        <w:gridCol w:w="955"/>
        <w:gridCol w:w="955"/>
        <w:gridCol w:w="955"/>
        <w:gridCol w:w="955"/>
        <w:gridCol w:w="955"/>
      </w:tblGrid>
      <w:tr w:rsidR="00F42496" w:rsidRPr="00754F9D" w14:paraId="0C613CFF" w14:textId="77777777" w:rsidTr="00754F9D">
        <w:trPr>
          <w:trHeight w:val="290"/>
          <w:tblHeader/>
        </w:trPr>
        <w:tc>
          <w:tcPr>
            <w:tcW w:w="3286" w:type="dxa"/>
            <w:noWrap/>
            <w:hideMark/>
          </w:tcPr>
          <w:p w14:paraId="43B5567C" w14:textId="77777777" w:rsidR="00F42496" w:rsidRPr="00754F9D" w:rsidRDefault="00F42496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gridSpan w:val="2"/>
            <w:noWrap/>
            <w:vAlign w:val="center"/>
            <w:hideMark/>
          </w:tcPr>
          <w:p w14:paraId="1EC3BC0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910" w:type="dxa"/>
            <w:gridSpan w:val="2"/>
            <w:noWrap/>
            <w:vAlign w:val="center"/>
            <w:hideMark/>
          </w:tcPr>
          <w:p w14:paraId="5610F80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/TT</w:t>
            </w:r>
          </w:p>
        </w:tc>
        <w:tc>
          <w:tcPr>
            <w:tcW w:w="1910" w:type="dxa"/>
            <w:gridSpan w:val="2"/>
            <w:noWrap/>
            <w:vAlign w:val="center"/>
            <w:hideMark/>
          </w:tcPr>
          <w:p w14:paraId="6407700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+/- RTx Only</w:t>
            </w:r>
          </w:p>
        </w:tc>
      </w:tr>
      <w:tr w:rsidR="00F42496" w:rsidRPr="00754F9D" w14:paraId="320CC3A7" w14:textId="77777777" w:rsidTr="00754F9D">
        <w:trPr>
          <w:trHeight w:val="290"/>
          <w:tblHeader/>
        </w:trPr>
        <w:tc>
          <w:tcPr>
            <w:tcW w:w="3286" w:type="dxa"/>
            <w:noWrap/>
            <w:hideMark/>
          </w:tcPr>
          <w:p w14:paraId="096DB990" w14:textId="77777777" w:rsidR="00F42496" w:rsidRPr="00754F9D" w:rsidRDefault="00F42496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noWrap/>
            <w:vAlign w:val="center"/>
            <w:hideMark/>
          </w:tcPr>
          <w:p w14:paraId="5174824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5" w:type="dxa"/>
            <w:noWrap/>
            <w:vAlign w:val="center"/>
            <w:hideMark/>
          </w:tcPr>
          <w:p w14:paraId="7DB5F99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55" w:type="dxa"/>
            <w:noWrap/>
            <w:vAlign w:val="center"/>
            <w:hideMark/>
          </w:tcPr>
          <w:p w14:paraId="4935DB7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5" w:type="dxa"/>
            <w:noWrap/>
            <w:vAlign w:val="center"/>
            <w:hideMark/>
          </w:tcPr>
          <w:p w14:paraId="32325A8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55" w:type="dxa"/>
            <w:noWrap/>
            <w:vAlign w:val="center"/>
            <w:hideMark/>
          </w:tcPr>
          <w:p w14:paraId="50C69F4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5" w:type="dxa"/>
            <w:noWrap/>
            <w:vAlign w:val="center"/>
            <w:hideMark/>
          </w:tcPr>
          <w:p w14:paraId="6ED9BBF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F42496" w:rsidRPr="00754F9D" w14:paraId="2E45CA4E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2EBABE1A" w14:textId="608EAC90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ain</w:t>
            </w:r>
          </w:p>
        </w:tc>
        <w:tc>
          <w:tcPr>
            <w:tcW w:w="955" w:type="dxa"/>
            <w:noWrap/>
            <w:vAlign w:val="center"/>
            <w:hideMark/>
          </w:tcPr>
          <w:p w14:paraId="4D1BBC8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55" w:type="dxa"/>
            <w:noWrap/>
            <w:vAlign w:val="center"/>
            <w:hideMark/>
          </w:tcPr>
          <w:p w14:paraId="3C1C025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4.40%</w:t>
            </w:r>
          </w:p>
        </w:tc>
        <w:tc>
          <w:tcPr>
            <w:tcW w:w="955" w:type="dxa"/>
            <w:noWrap/>
            <w:vAlign w:val="center"/>
            <w:hideMark/>
          </w:tcPr>
          <w:p w14:paraId="1991F2F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5" w:type="dxa"/>
            <w:noWrap/>
            <w:vAlign w:val="center"/>
            <w:hideMark/>
          </w:tcPr>
          <w:p w14:paraId="0F23764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9.60%</w:t>
            </w:r>
          </w:p>
        </w:tc>
        <w:tc>
          <w:tcPr>
            <w:tcW w:w="955" w:type="dxa"/>
            <w:noWrap/>
            <w:vAlign w:val="center"/>
            <w:hideMark/>
          </w:tcPr>
          <w:p w14:paraId="5E7E501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55" w:type="dxa"/>
            <w:noWrap/>
            <w:vAlign w:val="center"/>
            <w:hideMark/>
          </w:tcPr>
          <w:p w14:paraId="2ED4A18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0.20%</w:t>
            </w:r>
          </w:p>
        </w:tc>
      </w:tr>
      <w:tr w:rsidR="00F42496" w:rsidRPr="00754F9D" w14:paraId="79B42152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466EDB64" w14:textId="5C7EF311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atigue</w:t>
            </w:r>
          </w:p>
        </w:tc>
        <w:tc>
          <w:tcPr>
            <w:tcW w:w="955" w:type="dxa"/>
            <w:noWrap/>
            <w:vAlign w:val="center"/>
            <w:hideMark/>
          </w:tcPr>
          <w:p w14:paraId="25E368F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55" w:type="dxa"/>
            <w:noWrap/>
            <w:vAlign w:val="center"/>
            <w:hideMark/>
          </w:tcPr>
          <w:p w14:paraId="203F8DB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.60%</w:t>
            </w:r>
          </w:p>
        </w:tc>
        <w:tc>
          <w:tcPr>
            <w:tcW w:w="955" w:type="dxa"/>
            <w:noWrap/>
            <w:vAlign w:val="center"/>
            <w:hideMark/>
          </w:tcPr>
          <w:p w14:paraId="412BD30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5" w:type="dxa"/>
            <w:noWrap/>
            <w:vAlign w:val="center"/>
            <w:hideMark/>
          </w:tcPr>
          <w:p w14:paraId="494CC7C8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9.60%</w:t>
            </w:r>
          </w:p>
        </w:tc>
        <w:tc>
          <w:tcPr>
            <w:tcW w:w="955" w:type="dxa"/>
            <w:noWrap/>
            <w:vAlign w:val="center"/>
            <w:hideMark/>
          </w:tcPr>
          <w:p w14:paraId="21991BA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5" w:type="dxa"/>
            <w:noWrap/>
            <w:vAlign w:val="center"/>
            <w:hideMark/>
          </w:tcPr>
          <w:p w14:paraId="09C5860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</w:tr>
      <w:tr w:rsidR="00F42496" w:rsidRPr="00754F9D" w14:paraId="6EE8FFED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0E6F3204" w14:textId="0D3FBC74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oughing</w:t>
            </w:r>
          </w:p>
        </w:tc>
        <w:tc>
          <w:tcPr>
            <w:tcW w:w="955" w:type="dxa"/>
            <w:noWrap/>
            <w:vAlign w:val="center"/>
            <w:hideMark/>
          </w:tcPr>
          <w:p w14:paraId="5ADE743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55" w:type="dxa"/>
            <w:noWrap/>
            <w:vAlign w:val="center"/>
            <w:hideMark/>
          </w:tcPr>
          <w:p w14:paraId="231DDEC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.90%</w:t>
            </w:r>
          </w:p>
        </w:tc>
        <w:tc>
          <w:tcPr>
            <w:tcW w:w="955" w:type="dxa"/>
            <w:noWrap/>
            <w:vAlign w:val="center"/>
            <w:hideMark/>
          </w:tcPr>
          <w:p w14:paraId="4BF8BFA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20DE36F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07EEDFB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55" w:type="dxa"/>
            <w:noWrap/>
            <w:vAlign w:val="center"/>
            <w:hideMark/>
          </w:tcPr>
          <w:p w14:paraId="72096EB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.90%</w:t>
            </w:r>
          </w:p>
        </w:tc>
      </w:tr>
      <w:tr w:rsidR="00F42496" w:rsidRPr="00754F9D" w14:paraId="28767CF9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7BAF0FC5" w14:textId="612D697B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ausea</w:t>
            </w:r>
          </w:p>
        </w:tc>
        <w:tc>
          <w:tcPr>
            <w:tcW w:w="955" w:type="dxa"/>
            <w:noWrap/>
            <w:vAlign w:val="center"/>
            <w:hideMark/>
          </w:tcPr>
          <w:p w14:paraId="05FCEF5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55" w:type="dxa"/>
            <w:noWrap/>
            <w:vAlign w:val="center"/>
            <w:hideMark/>
          </w:tcPr>
          <w:p w14:paraId="53763F9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.50%</w:t>
            </w:r>
          </w:p>
        </w:tc>
        <w:tc>
          <w:tcPr>
            <w:tcW w:w="955" w:type="dxa"/>
            <w:noWrap/>
            <w:vAlign w:val="center"/>
            <w:hideMark/>
          </w:tcPr>
          <w:p w14:paraId="7A73123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2B8DEFC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7F34FA5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noWrap/>
            <w:vAlign w:val="center"/>
            <w:hideMark/>
          </w:tcPr>
          <w:p w14:paraId="2E73B86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</w:tr>
      <w:tr w:rsidR="00F42496" w:rsidRPr="00754F9D" w14:paraId="1682177A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64A5145A" w14:textId="26348E7E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alaise</w:t>
            </w:r>
          </w:p>
        </w:tc>
        <w:tc>
          <w:tcPr>
            <w:tcW w:w="955" w:type="dxa"/>
            <w:noWrap/>
            <w:vAlign w:val="center"/>
            <w:hideMark/>
          </w:tcPr>
          <w:p w14:paraId="2C0AADD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55" w:type="dxa"/>
            <w:noWrap/>
            <w:vAlign w:val="center"/>
            <w:hideMark/>
          </w:tcPr>
          <w:p w14:paraId="30BCEA1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.50%</w:t>
            </w:r>
          </w:p>
        </w:tc>
        <w:tc>
          <w:tcPr>
            <w:tcW w:w="955" w:type="dxa"/>
            <w:noWrap/>
            <w:vAlign w:val="center"/>
            <w:hideMark/>
          </w:tcPr>
          <w:p w14:paraId="5A6CBF3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18F11C98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74E2A4B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5" w:type="dxa"/>
            <w:noWrap/>
            <w:vAlign w:val="center"/>
            <w:hideMark/>
          </w:tcPr>
          <w:p w14:paraId="35D70FB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00%</w:t>
            </w:r>
          </w:p>
        </w:tc>
      </w:tr>
      <w:tr w:rsidR="00F42496" w:rsidRPr="00754F9D" w14:paraId="2E4D95B0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17CB67CF" w14:textId="494B4673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ired</w:t>
            </w:r>
          </w:p>
        </w:tc>
        <w:tc>
          <w:tcPr>
            <w:tcW w:w="955" w:type="dxa"/>
            <w:noWrap/>
            <w:vAlign w:val="center"/>
            <w:hideMark/>
          </w:tcPr>
          <w:p w14:paraId="715A246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55" w:type="dxa"/>
            <w:noWrap/>
            <w:vAlign w:val="center"/>
            <w:hideMark/>
          </w:tcPr>
          <w:p w14:paraId="2A34343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.10%</w:t>
            </w:r>
          </w:p>
        </w:tc>
        <w:tc>
          <w:tcPr>
            <w:tcW w:w="955" w:type="dxa"/>
            <w:noWrap/>
            <w:vAlign w:val="center"/>
            <w:hideMark/>
          </w:tcPr>
          <w:p w14:paraId="2FC46B9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5" w:type="dxa"/>
            <w:noWrap/>
            <w:vAlign w:val="center"/>
            <w:hideMark/>
          </w:tcPr>
          <w:p w14:paraId="1D61380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.80%</w:t>
            </w:r>
          </w:p>
        </w:tc>
        <w:tc>
          <w:tcPr>
            <w:tcW w:w="955" w:type="dxa"/>
            <w:noWrap/>
            <w:vAlign w:val="center"/>
            <w:hideMark/>
          </w:tcPr>
          <w:p w14:paraId="35AE73A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5" w:type="dxa"/>
            <w:noWrap/>
            <w:vAlign w:val="center"/>
            <w:hideMark/>
          </w:tcPr>
          <w:p w14:paraId="0096A53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20%</w:t>
            </w:r>
          </w:p>
        </w:tc>
      </w:tr>
      <w:tr w:rsidR="00F42496" w:rsidRPr="00754F9D" w14:paraId="1CF91A60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71743ED4" w14:textId="67DA78F9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yspnea</w:t>
            </w:r>
          </w:p>
        </w:tc>
        <w:tc>
          <w:tcPr>
            <w:tcW w:w="955" w:type="dxa"/>
            <w:noWrap/>
            <w:vAlign w:val="center"/>
            <w:hideMark/>
          </w:tcPr>
          <w:p w14:paraId="139B31B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55" w:type="dxa"/>
            <w:noWrap/>
            <w:vAlign w:val="center"/>
            <w:hideMark/>
          </w:tcPr>
          <w:p w14:paraId="43CEB12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50%</w:t>
            </w:r>
          </w:p>
        </w:tc>
        <w:tc>
          <w:tcPr>
            <w:tcW w:w="955" w:type="dxa"/>
            <w:noWrap/>
            <w:vAlign w:val="center"/>
            <w:hideMark/>
          </w:tcPr>
          <w:p w14:paraId="6B6F6BE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2C8A657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955" w:type="dxa"/>
            <w:noWrap/>
            <w:vAlign w:val="center"/>
            <w:hideMark/>
          </w:tcPr>
          <w:p w14:paraId="546442A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5" w:type="dxa"/>
            <w:noWrap/>
            <w:vAlign w:val="center"/>
            <w:hideMark/>
          </w:tcPr>
          <w:p w14:paraId="255DDD2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90%</w:t>
            </w:r>
          </w:p>
        </w:tc>
      </w:tr>
      <w:tr w:rsidR="00F42496" w:rsidRPr="00754F9D" w14:paraId="44D22ACB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1B75911F" w14:textId="435FE86F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ore to touch</w:t>
            </w:r>
          </w:p>
        </w:tc>
        <w:tc>
          <w:tcPr>
            <w:tcW w:w="955" w:type="dxa"/>
            <w:noWrap/>
            <w:vAlign w:val="center"/>
            <w:hideMark/>
          </w:tcPr>
          <w:p w14:paraId="084D073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5" w:type="dxa"/>
            <w:noWrap/>
            <w:vAlign w:val="center"/>
            <w:hideMark/>
          </w:tcPr>
          <w:p w14:paraId="0E1B72C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955" w:type="dxa"/>
            <w:noWrap/>
            <w:vAlign w:val="center"/>
            <w:hideMark/>
          </w:tcPr>
          <w:p w14:paraId="4E0DDD1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04E7445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955" w:type="dxa"/>
            <w:noWrap/>
            <w:vAlign w:val="center"/>
            <w:hideMark/>
          </w:tcPr>
          <w:p w14:paraId="3735DC6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5" w:type="dxa"/>
            <w:noWrap/>
            <w:vAlign w:val="center"/>
            <w:hideMark/>
          </w:tcPr>
          <w:p w14:paraId="28544B1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80%</w:t>
            </w:r>
          </w:p>
        </w:tc>
      </w:tr>
      <w:tr w:rsidR="00F42496" w:rsidRPr="00754F9D" w14:paraId="1465FEC4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4DC07B5F" w14:textId="5164CD74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955" w:type="dxa"/>
            <w:noWrap/>
            <w:vAlign w:val="center"/>
            <w:hideMark/>
          </w:tcPr>
          <w:p w14:paraId="6C49CC3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55" w:type="dxa"/>
            <w:noWrap/>
            <w:vAlign w:val="center"/>
            <w:hideMark/>
          </w:tcPr>
          <w:p w14:paraId="662D5378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80%</w:t>
            </w:r>
          </w:p>
        </w:tc>
        <w:tc>
          <w:tcPr>
            <w:tcW w:w="955" w:type="dxa"/>
            <w:noWrap/>
            <w:vAlign w:val="center"/>
            <w:hideMark/>
          </w:tcPr>
          <w:p w14:paraId="73E800A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266CF8C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3D8FDD0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5" w:type="dxa"/>
            <w:noWrap/>
            <w:vAlign w:val="center"/>
            <w:hideMark/>
          </w:tcPr>
          <w:p w14:paraId="53202CD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80%</w:t>
            </w:r>
          </w:p>
        </w:tc>
      </w:tr>
      <w:tr w:rsidR="00F42496" w:rsidRPr="00754F9D" w14:paraId="0E18140C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27EB6EEF" w14:textId="232AC0E5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ommon cold</w:t>
            </w:r>
          </w:p>
        </w:tc>
        <w:tc>
          <w:tcPr>
            <w:tcW w:w="955" w:type="dxa"/>
            <w:noWrap/>
            <w:vAlign w:val="center"/>
            <w:hideMark/>
          </w:tcPr>
          <w:p w14:paraId="0E0B967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5" w:type="dxa"/>
            <w:noWrap/>
            <w:vAlign w:val="center"/>
            <w:hideMark/>
          </w:tcPr>
          <w:p w14:paraId="6D987D0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955" w:type="dxa"/>
            <w:noWrap/>
            <w:vAlign w:val="center"/>
            <w:hideMark/>
          </w:tcPr>
          <w:p w14:paraId="0E00F33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557F936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1A47552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5" w:type="dxa"/>
            <w:noWrap/>
            <w:vAlign w:val="center"/>
            <w:hideMark/>
          </w:tcPr>
          <w:p w14:paraId="3D9B690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20%</w:t>
            </w:r>
          </w:p>
        </w:tc>
      </w:tr>
      <w:tr w:rsidR="00F42496" w:rsidRPr="00754F9D" w14:paraId="1A987A6D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4CC5CB2D" w14:textId="3A36DE4B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tomach diseases</w:t>
            </w:r>
          </w:p>
        </w:tc>
        <w:tc>
          <w:tcPr>
            <w:tcW w:w="955" w:type="dxa"/>
            <w:noWrap/>
            <w:vAlign w:val="center"/>
            <w:hideMark/>
          </w:tcPr>
          <w:p w14:paraId="5B106DB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5" w:type="dxa"/>
            <w:noWrap/>
            <w:vAlign w:val="center"/>
            <w:hideMark/>
          </w:tcPr>
          <w:p w14:paraId="204ED72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955" w:type="dxa"/>
            <w:noWrap/>
            <w:vAlign w:val="center"/>
            <w:hideMark/>
          </w:tcPr>
          <w:p w14:paraId="0BA1F2A8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5EE6BC9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955" w:type="dxa"/>
            <w:noWrap/>
            <w:vAlign w:val="center"/>
            <w:hideMark/>
          </w:tcPr>
          <w:p w14:paraId="54DD06F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5" w:type="dxa"/>
            <w:noWrap/>
            <w:vAlign w:val="center"/>
            <w:hideMark/>
          </w:tcPr>
          <w:p w14:paraId="3E609748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90%</w:t>
            </w:r>
          </w:p>
        </w:tc>
      </w:tr>
      <w:tr w:rsidR="00F42496" w:rsidRPr="00754F9D" w14:paraId="0C9E0922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669D7632" w14:textId="65FAB990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pots on skin</w:t>
            </w:r>
          </w:p>
        </w:tc>
        <w:tc>
          <w:tcPr>
            <w:tcW w:w="955" w:type="dxa"/>
            <w:noWrap/>
            <w:vAlign w:val="center"/>
            <w:hideMark/>
          </w:tcPr>
          <w:p w14:paraId="41CC4AC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55" w:type="dxa"/>
            <w:noWrap/>
            <w:vAlign w:val="center"/>
            <w:hideMark/>
          </w:tcPr>
          <w:p w14:paraId="555CD23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70%</w:t>
            </w:r>
          </w:p>
        </w:tc>
        <w:tc>
          <w:tcPr>
            <w:tcW w:w="955" w:type="dxa"/>
            <w:noWrap/>
            <w:vAlign w:val="center"/>
            <w:hideMark/>
          </w:tcPr>
          <w:p w14:paraId="64F9445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49C0D9C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40%</w:t>
            </w:r>
          </w:p>
        </w:tc>
        <w:tc>
          <w:tcPr>
            <w:tcW w:w="955" w:type="dxa"/>
            <w:noWrap/>
            <w:vAlign w:val="center"/>
            <w:hideMark/>
          </w:tcPr>
          <w:p w14:paraId="066FD5B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0B67150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0.80%</w:t>
            </w:r>
          </w:p>
        </w:tc>
      </w:tr>
      <w:tr w:rsidR="00F42496" w:rsidRPr="00754F9D" w14:paraId="33960FB8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25D10630" w14:textId="5EADACBE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eakness</w:t>
            </w:r>
          </w:p>
        </w:tc>
        <w:tc>
          <w:tcPr>
            <w:tcW w:w="955" w:type="dxa"/>
            <w:noWrap/>
            <w:vAlign w:val="center"/>
            <w:hideMark/>
          </w:tcPr>
          <w:p w14:paraId="5EE7390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5" w:type="dxa"/>
            <w:noWrap/>
            <w:vAlign w:val="center"/>
            <w:hideMark/>
          </w:tcPr>
          <w:p w14:paraId="67848AD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00%</w:t>
            </w:r>
          </w:p>
        </w:tc>
        <w:tc>
          <w:tcPr>
            <w:tcW w:w="955" w:type="dxa"/>
            <w:noWrap/>
            <w:vAlign w:val="center"/>
            <w:hideMark/>
          </w:tcPr>
          <w:p w14:paraId="62CFB2F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5510E16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955" w:type="dxa"/>
            <w:noWrap/>
            <w:vAlign w:val="center"/>
            <w:hideMark/>
          </w:tcPr>
          <w:p w14:paraId="03A31C8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noWrap/>
            <w:vAlign w:val="center"/>
            <w:hideMark/>
          </w:tcPr>
          <w:p w14:paraId="238B570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</w:tr>
      <w:tr w:rsidR="00F42496" w:rsidRPr="00754F9D" w14:paraId="5E14CEFD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1EE5C277" w14:textId="4A54FD51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welling</w:t>
            </w:r>
          </w:p>
        </w:tc>
        <w:tc>
          <w:tcPr>
            <w:tcW w:w="955" w:type="dxa"/>
            <w:noWrap/>
            <w:vAlign w:val="center"/>
            <w:hideMark/>
          </w:tcPr>
          <w:p w14:paraId="6F6200AE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5" w:type="dxa"/>
            <w:noWrap/>
            <w:vAlign w:val="center"/>
            <w:hideMark/>
          </w:tcPr>
          <w:p w14:paraId="1DC10EE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00%</w:t>
            </w:r>
          </w:p>
        </w:tc>
        <w:tc>
          <w:tcPr>
            <w:tcW w:w="955" w:type="dxa"/>
            <w:noWrap/>
            <w:vAlign w:val="center"/>
            <w:hideMark/>
          </w:tcPr>
          <w:p w14:paraId="1266230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735A1B8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62DF0A65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noWrap/>
            <w:vAlign w:val="center"/>
            <w:hideMark/>
          </w:tcPr>
          <w:p w14:paraId="219EA46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</w:tr>
      <w:tr w:rsidR="00F42496" w:rsidRPr="00754F9D" w14:paraId="3823A189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5F55B120" w14:textId="3986E1C5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ctual discomfort</w:t>
            </w:r>
          </w:p>
        </w:tc>
        <w:tc>
          <w:tcPr>
            <w:tcW w:w="955" w:type="dxa"/>
            <w:noWrap/>
            <w:vAlign w:val="center"/>
            <w:hideMark/>
          </w:tcPr>
          <w:p w14:paraId="7579041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5" w:type="dxa"/>
            <w:noWrap/>
            <w:vAlign w:val="center"/>
            <w:hideMark/>
          </w:tcPr>
          <w:p w14:paraId="3E9E128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70%</w:t>
            </w:r>
          </w:p>
        </w:tc>
        <w:tc>
          <w:tcPr>
            <w:tcW w:w="955" w:type="dxa"/>
            <w:noWrap/>
            <w:vAlign w:val="center"/>
            <w:hideMark/>
          </w:tcPr>
          <w:p w14:paraId="5138FBB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121C6F7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55" w:type="dxa"/>
            <w:noWrap/>
            <w:vAlign w:val="center"/>
            <w:hideMark/>
          </w:tcPr>
          <w:p w14:paraId="67EC407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5" w:type="dxa"/>
            <w:noWrap/>
            <w:vAlign w:val="center"/>
            <w:hideMark/>
          </w:tcPr>
          <w:p w14:paraId="6D718C6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80%</w:t>
            </w:r>
          </w:p>
        </w:tc>
      </w:tr>
      <w:tr w:rsidR="00F42496" w:rsidRPr="00754F9D" w14:paraId="198BE92A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49F8CA14" w14:textId="6B4FE274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955" w:type="dxa"/>
            <w:noWrap/>
            <w:vAlign w:val="center"/>
            <w:hideMark/>
          </w:tcPr>
          <w:p w14:paraId="686D3BC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5" w:type="dxa"/>
            <w:noWrap/>
            <w:vAlign w:val="center"/>
            <w:hideMark/>
          </w:tcPr>
          <w:p w14:paraId="419B2B5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30%</w:t>
            </w:r>
          </w:p>
        </w:tc>
        <w:tc>
          <w:tcPr>
            <w:tcW w:w="955" w:type="dxa"/>
            <w:noWrap/>
            <w:vAlign w:val="center"/>
            <w:hideMark/>
          </w:tcPr>
          <w:p w14:paraId="78D99D1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4F6C4CF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  <w:tc>
          <w:tcPr>
            <w:tcW w:w="955" w:type="dxa"/>
            <w:noWrap/>
            <w:vAlign w:val="center"/>
            <w:hideMark/>
          </w:tcPr>
          <w:p w14:paraId="08D0FF2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noWrap/>
            <w:vAlign w:val="center"/>
            <w:hideMark/>
          </w:tcPr>
          <w:p w14:paraId="54D8BB0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</w:tr>
      <w:tr w:rsidR="00F42496" w:rsidRPr="00754F9D" w14:paraId="2B31F1E3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277CC022" w14:textId="72AF5FF1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hock</w:t>
            </w:r>
          </w:p>
        </w:tc>
        <w:tc>
          <w:tcPr>
            <w:tcW w:w="955" w:type="dxa"/>
            <w:noWrap/>
            <w:vAlign w:val="center"/>
            <w:hideMark/>
          </w:tcPr>
          <w:p w14:paraId="77E3A3F3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5" w:type="dxa"/>
            <w:noWrap/>
            <w:vAlign w:val="center"/>
            <w:hideMark/>
          </w:tcPr>
          <w:p w14:paraId="7315AC0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30%</w:t>
            </w:r>
          </w:p>
        </w:tc>
        <w:tc>
          <w:tcPr>
            <w:tcW w:w="955" w:type="dxa"/>
            <w:noWrap/>
            <w:vAlign w:val="center"/>
            <w:hideMark/>
          </w:tcPr>
          <w:p w14:paraId="21760B1F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4895781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55" w:type="dxa"/>
            <w:noWrap/>
            <w:vAlign w:val="center"/>
            <w:hideMark/>
          </w:tcPr>
          <w:p w14:paraId="292D877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5" w:type="dxa"/>
            <w:noWrap/>
            <w:vAlign w:val="center"/>
            <w:hideMark/>
          </w:tcPr>
          <w:p w14:paraId="52B2AA0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00%</w:t>
            </w:r>
          </w:p>
        </w:tc>
      </w:tr>
      <w:tr w:rsidR="00F42496" w:rsidRPr="00754F9D" w14:paraId="4266F1CD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36196A68" w14:textId="7C9E09AA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955" w:type="dxa"/>
            <w:noWrap/>
            <w:vAlign w:val="center"/>
            <w:hideMark/>
          </w:tcPr>
          <w:p w14:paraId="0813E290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5" w:type="dxa"/>
            <w:noWrap/>
            <w:vAlign w:val="center"/>
            <w:hideMark/>
          </w:tcPr>
          <w:p w14:paraId="7DE76C6D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00%</w:t>
            </w:r>
          </w:p>
        </w:tc>
        <w:tc>
          <w:tcPr>
            <w:tcW w:w="955" w:type="dxa"/>
            <w:noWrap/>
            <w:vAlign w:val="center"/>
            <w:hideMark/>
          </w:tcPr>
          <w:p w14:paraId="323781B1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167732F4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40%</w:t>
            </w:r>
          </w:p>
        </w:tc>
        <w:tc>
          <w:tcPr>
            <w:tcW w:w="955" w:type="dxa"/>
            <w:noWrap/>
            <w:vAlign w:val="center"/>
            <w:hideMark/>
          </w:tcPr>
          <w:p w14:paraId="75EA715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5" w:type="dxa"/>
            <w:noWrap/>
            <w:vAlign w:val="center"/>
            <w:hideMark/>
          </w:tcPr>
          <w:p w14:paraId="3E0AE102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20%</w:t>
            </w:r>
          </w:p>
        </w:tc>
      </w:tr>
      <w:tr w:rsidR="00F42496" w:rsidRPr="00754F9D" w14:paraId="3E47FEE2" w14:textId="77777777" w:rsidTr="00754F9D">
        <w:trPr>
          <w:trHeight w:val="290"/>
        </w:trPr>
        <w:tc>
          <w:tcPr>
            <w:tcW w:w="3286" w:type="dxa"/>
            <w:noWrap/>
            <w:hideMark/>
          </w:tcPr>
          <w:p w14:paraId="7C9570F4" w14:textId="50350A93" w:rsidR="00F42496" w:rsidRPr="00754F9D" w:rsidRDefault="00CC70C4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r w:rsidR="00F42496" w:rsidRPr="00754F9D">
              <w:rPr>
                <w:rFonts w:ascii="Times New Roman" w:hAnsi="Times New Roman" w:cs="Times New Roman"/>
                <w:sz w:val="18"/>
                <w:szCs w:val="18"/>
              </w:rPr>
              <w:t>ress</w:t>
            </w:r>
          </w:p>
        </w:tc>
        <w:tc>
          <w:tcPr>
            <w:tcW w:w="955" w:type="dxa"/>
            <w:noWrap/>
            <w:vAlign w:val="center"/>
            <w:hideMark/>
          </w:tcPr>
          <w:p w14:paraId="0C1B30A9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5" w:type="dxa"/>
            <w:noWrap/>
            <w:vAlign w:val="center"/>
            <w:hideMark/>
          </w:tcPr>
          <w:p w14:paraId="0A268C27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20%</w:t>
            </w:r>
          </w:p>
        </w:tc>
        <w:tc>
          <w:tcPr>
            <w:tcW w:w="955" w:type="dxa"/>
            <w:noWrap/>
            <w:vAlign w:val="center"/>
            <w:hideMark/>
          </w:tcPr>
          <w:p w14:paraId="03DB75F6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1548FDEA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955" w:type="dxa"/>
            <w:noWrap/>
            <w:vAlign w:val="center"/>
            <w:hideMark/>
          </w:tcPr>
          <w:p w14:paraId="2C41BF8B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5" w:type="dxa"/>
            <w:noWrap/>
            <w:vAlign w:val="center"/>
            <w:hideMark/>
          </w:tcPr>
          <w:p w14:paraId="715E008C" w14:textId="77777777" w:rsidR="00F42496" w:rsidRPr="00754F9D" w:rsidRDefault="00F42496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60%</w:t>
            </w:r>
          </w:p>
        </w:tc>
      </w:tr>
    </w:tbl>
    <w:p w14:paraId="5281C09D" w14:textId="5DC10E31" w:rsidR="00CC70C4" w:rsidRPr="003E579D" w:rsidRDefault="00CC70C4" w:rsidP="000E5CEF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</w:rPr>
        <w:t xml:space="preserve">Abbreviations: IO = </w:t>
      </w:r>
      <w:r w:rsidR="00E10316">
        <w:rPr>
          <w:rFonts w:ascii="Times New Roman" w:hAnsi="Times New Roman"/>
        </w:rPr>
        <w:t>immuno-oncology</w:t>
      </w:r>
      <w:r w:rsidRPr="003E579D">
        <w:rPr>
          <w:rFonts w:ascii="Times New Roman" w:hAnsi="Times New Roman"/>
        </w:rPr>
        <w:t xml:space="preserve">; </w:t>
      </w:r>
      <w:r w:rsidR="003D327C" w:rsidRPr="003E579D">
        <w:rPr>
          <w:rFonts w:ascii="Times New Roman" w:hAnsi="Times New Roman"/>
        </w:rPr>
        <w:t xml:space="preserve">RTx = radiation therapy; </w:t>
      </w:r>
      <w:r w:rsidRPr="003E579D">
        <w:rPr>
          <w:rFonts w:ascii="Times New Roman" w:hAnsi="Times New Roman"/>
        </w:rPr>
        <w:t>TT = targeted therapy</w:t>
      </w:r>
    </w:p>
    <w:p w14:paraId="343A2A9D" w14:textId="23F65821" w:rsidR="009C7263" w:rsidRPr="003E579D" w:rsidRDefault="009C7263" w:rsidP="000E5CEF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</w:rPr>
        <w:t>Please note that these symptom</w:t>
      </w:r>
      <w:r>
        <w:rPr>
          <w:rFonts w:ascii="Times New Roman" w:hAnsi="Times New Roman"/>
        </w:rPr>
        <w:t xml:space="preserve">s </w:t>
      </w:r>
      <w:r w:rsidRPr="003E579D">
        <w:rPr>
          <w:rFonts w:ascii="Times New Roman" w:hAnsi="Times New Roman"/>
        </w:rPr>
        <w:t xml:space="preserve">were observed among patients with NSCLC and their caregivers who are using publicly available health-related social media and may not be representative of the whole NSCLC population.  </w:t>
      </w:r>
    </w:p>
    <w:p w14:paraId="70279CED" w14:textId="3DAA72C1" w:rsidR="00803C85" w:rsidRPr="003E579D" w:rsidRDefault="00803C85" w:rsidP="000E5CEF">
      <w:pPr>
        <w:pStyle w:val="BodyText"/>
        <w:spacing w:line="480" w:lineRule="auto"/>
        <w:rPr>
          <w:rFonts w:ascii="Times New Roman" w:hAnsi="Times New Roman" w:cs="Times New Roman"/>
          <w:lang w:val="en-GB"/>
        </w:rPr>
      </w:pPr>
    </w:p>
    <w:p w14:paraId="4F011BDF" w14:textId="47297EB3" w:rsidR="00F42496" w:rsidRPr="007001F3" w:rsidRDefault="00BD71D4" w:rsidP="000E5CEF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lang w:val="en-GB"/>
        </w:rPr>
      </w:pPr>
      <w:r w:rsidRPr="00754F9D">
        <w:rPr>
          <w:rFonts w:ascii="Times New Roman" w:hAnsi="Times New Roman" w:cs="Times New Roman"/>
          <w:color w:val="auto"/>
          <w:lang w:val="en-GB"/>
        </w:rPr>
        <w:t xml:space="preserve">Table </w:t>
      </w:r>
      <w:r w:rsidR="007001F3">
        <w:rPr>
          <w:rFonts w:ascii="Times New Roman" w:hAnsi="Times New Roman" w:cs="Times New Roman"/>
          <w:color w:val="auto"/>
          <w:lang w:val="en-GB"/>
        </w:rPr>
        <w:t>S</w:t>
      </w:r>
      <w:r w:rsidR="00205623" w:rsidRPr="00754F9D">
        <w:rPr>
          <w:rFonts w:ascii="Times New Roman" w:hAnsi="Times New Roman" w:cs="Times New Roman"/>
          <w:color w:val="auto"/>
          <w:lang w:val="en-GB"/>
        </w:rPr>
        <w:t>4</w:t>
      </w:r>
      <w:r w:rsidR="00F42496" w:rsidRPr="00754F9D">
        <w:rPr>
          <w:rFonts w:ascii="Times New Roman" w:hAnsi="Times New Roman" w:cs="Times New Roman"/>
          <w:color w:val="auto"/>
          <w:lang w:val="en-GB"/>
        </w:rPr>
        <w:t xml:space="preserve">. </w:t>
      </w:r>
      <w:bookmarkStart w:id="1" w:name="_GoBack"/>
      <w:r w:rsidR="00F42496" w:rsidRPr="007001F3">
        <w:rPr>
          <w:rFonts w:ascii="Times New Roman" w:hAnsi="Times New Roman" w:cs="Times New Roman"/>
          <w:b w:val="0"/>
          <w:color w:val="auto"/>
          <w:lang w:val="en-GB"/>
        </w:rPr>
        <w:t xml:space="preserve">25 </w:t>
      </w:r>
      <w:r w:rsidR="00205623" w:rsidRPr="007001F3">
        <w:rPr>
          <w:rFonts w:ascii="Times New Roman" w:hAnsi="Times New Roman" w:cs="Times New Roman"/>
          <w:b w:val="0"/>
          <w:color w:val="auto"/>
          <w:lang w:val="en-GB"/>
        </w:rPr>
        <w:t xml:space="preserve">Most Commonly Mentioned </w:t>
      </w:r>
      <w:r w:rsidR="00F42496" w:rsidRPr="007001F3">
        <w:rPr>
          <w:rFonts w:ascii="Times New Roman" w:hAnsi="Times New Roman" w:cs="Times New Roman"/>
          <w:b w:val="0"/>
          <w:color w:val="auto"/>
          <w:lang w:val="en-GB"/>
        </w:rPr>
        <w:t xml:space="preserve">Symptoms </w:t>
      </w:r>
      <w:r w:rsidR="003D327C" w:rsidRPr="007001F3">
        <w:rPr>
          <w:rFonts w:ascii="Times New Roman" w:hAnsi="Times New Roman" w:cs="Times New Roman"/>
          <w:b w:val="0"/>
          <w:color w:val="auto"/>
          <w:lang w:val="en-GB"/>
        </w:rPr>
        <w:t>A</w:t>
      </w:r>
      <w:r w:rsidR="00F42496" w:rsidRPr="007001F3">
        <w:rPr>
          <w:rFonts w:ascii="Times New Roman" w:hAnsi="Times New Roman" w:cs="Times New Roman"/>
          <w:b w:val="0"/>
          <w:color w:val="auto"/>
          <w:lang w:val="en-GB"/>
        </w:rPr>
        <w:t xml:space="preserve">mong </w:t>
      </w:r>
      <w:r w:rsidR="003D327C" w:rsidRPr="007001F3">
        <w:rPr>
          <w:rFonts w:ascii="Times New Roman" w:hAnsi="Times New Roman" w:cs="Times New Roman"/>
          <w:b w:val="0"/>
          <w:color w:val="auto"/>
          <w:lang w:val="en-GB"/>
        </w:rPr>
        <w:t>U</w:t>
      </w:r>
      <w:r w:rsidR="00F42496" w:rsidRPr="007001F3">
        <w:rPr>
          <w:rFonts w:ascii="Times New Roman" w:hAnsi="Times New Roman" w:cs="Times New Roman"/>
          <w:b w:val="0"/>
          <w:color w:val="auto"/>
          <w:lang w:val="en-GB"/>
        </w:rPr>
        <w:t>sers in the Metastatic Cohort by Treatment Group</w:t>
      </w:r>
      <w:r w:rsidR="007001F3" w:rsidRPr="007001F3">
        <w:rPr>
          <w:rFonts w:ascii="Times New Roman" w:hAnsi="Times New Roman" w:cs="Times New Roman"/>
          <w:b w:val="0"/>
          <w:color w:val="auto"/>
          <w:lang w:val="en-GB"/>
        </w:rPr>
        <w:t>.</w:t>
      </w:r>
    </w:p>
    <w:bookmarkEnd w:id="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6"/>
        <w:gridCol w:w="1464"/>
        <w:gridCol w:w="1464"/>
        <w:gridCol w:w="1103"/>
        <w:gridCol w:w="1105"/>
        <w:gridCol w:w="1105"/>
        <w:gridCol w:w="1105"/>
      </w:tblGrid>
      <w:tr w:rsidR="00205623" w:rsidRPr="00754F9D" w14:paraId="4A8FFB7A" w14:textId="77777777" w:rsidTr="005426FD">
        <w:trPr>
          <w:trHeight w:val="206"/>
        </w:trPr>
        <w:tc>
          <w:tcPr>
            <w:tcW w:w="1025" w:type="pct"/>
            <w:noWrap/>
            <w:hideMark/>
          </w:tcPr>
          <w:p w14:paraId="0BE66477" w14:textId="77777777" w:rsidR="00205623" w:rsidRPr="00754F9D" w:rsidRDefault="00205623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pct"/>
            <w:gridSpan w:val="2"/>
            <w:noWrap/>
            <w:vAlign w:val="center"/>
            <w:hideMark/>
          </w:tcPr>
          <w:p w14:paraId="0744F328" w14:textId="2A1707A9" w:rsidR="00205623" w:rsidRPr="00754F9D" w:rsidRDefault="00227C00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E10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uno-oncology</w:t>
            </w:r>
          </w:p>
        </w:tc>
        <w:tc>
          <w:tcPr>
            <w:tcW w:w="1195" w:type="pct"/>
            <w:gridSpan w:val="2"/>
            <w:noWrap/>
            <w:vAlign w:val="center"/>
            <w:hideMark/>
          </w:tcPr>
          <w:p w14:paraId="7B30FA5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 therapy</w:t>
            </w:r>
          </w:p>
        </w:tc>
        <w:tc>
          <w:tcPr>
            <w:tcW w:w="1196" w:type="pct"/>
            <w:gridSpan w:val="2"/>
            <w:noWrap/>
            <w:vAlign w:val="center"/>
            <w:hideMark/>
          </w:tcPr>
          <w:p w14:paraId="2101511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</w:tr>
      <w:tr w:rsidR="00205623" w:rsidRPr="00754F9D" w14:paraId="4D9D62CB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10AF4C4B" w14:textId="77777777" w:rsidR="00205623" w:rsidRPr="00754F9D" w:rsidRDefault="00205623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2" w:type="pct"/>
            <w:noWrap/>
            <w:vAlign w:val="center"/>
            <w:hideMark/>
          </w:tcPr>
          <w:p w14:paraId="1B6C7C3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92" w:type="pct"/>
            <w:noWrap/>
            <w:vAlign w:val="center"/>
            <w:hideMark/>
          </w:tcPr>
          <w:p w14:paraId="2BE6613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97" w:type="pct"/>
            <w:noWrap/>
            <w:vAlign w:val="center"/>
            <w:hideMark/>
          </w:tcPr>
          <w:p w14:paraId="402B370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7" w:type="pct"/>
            <w:noWrap/>
            <w:vAlign w:val="center"/>
            <w:hideMark/>
          </w:tcPr>
          <w:p w14:paraId="54EB7B3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98" w:type="pct"/>
            <w:noWrap/>
            <w:vAlign w:val="center"/>
            <w:hideMark/>
          </w:tcPr>
          <w:p w14:paraId="68E294C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8" w:type="pct"/>
            <w:noWrap/>
            <w:vAlign w:val="center"/>
            <w:hideMark/>
          </w:tcPr>
          <w:p w14:paraId="57720E5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205623" w:rsidRPr="00754F9D" w14:paraId="187FA73B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29E3E641" w14:textId="202E5F1C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ain</w:t>
            </w:r>
          </w:p>
        </w:tc>
        <w:tc>
          <w:tcPr>
            <w:tcW w:w="792" w:type="pct"/>
            <w:noWrap/>
            <w:vAlign w:val="center"/>
            <w:hideMark/>
          </w:tcPr>
          <w:p w14:paraId="2477AB9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92" w:type="pct"/>
            <w:noWrap/>
            <w:vAlign w:val="center"/>
            <w:hideMark/>
          </w:tcPr>
          <w:p w14:paraId="1DFE120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8.80%</w:t>
            </w:r>
          </w:p>
        </w:tc>
        <w:tc>
          <w:tcPr>
            <w:tcW w:w="597" w:type="pct"/>
            <w:noWrap/>
            <w:vAlign w:val="center"/>
            <w:hideMark/>
          </w:tcPr>
          <w:p w14:paraId="37055D8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97" w:type="pct"/>
            <w:noWrap/>
            <w:vAlign w:val="center"/>
            <w:hideMark/>
          </w:tcPr>
          <w:p w14:paraId="63E28BA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6.00%</w:t>
            </w:r>
          </w:p>
        </w:tc>
        <w:tc>
          <w:tcPr>
            <w:tcW w:w="598" w:type="pct"/>
            <w:noWrap/>
            <w:vAlign w:val="center"/>
            <w:hideMark/>
          </w:tcPr>
          <w:p w14:paraId="0513ECD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598" w:type="pct"/>
            <w:noWrap/>
            <w:vAlign w:val="center"/>
            <w:hideMark/>
          </w:tcPr>
          <w:p w14:paraId="6872D5C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8.40%</w:t>
            </w:r>
          </w:p>
        </w:tc>
      </w:tr>
      <w:tr w:rsidR="00205623" w:rsidRPr="00754F9D" w14:paraId="20AF68D6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743F52E7" w14:textId="2E037DA1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atigue</w:t>
            </w:r>
          </w:p>
        </w:tc>
        <w:tc>
          <w:tcPr>
            <w:tcW w:w="792" w:type="pct"/>
            <w:noWrap/>
            <w:vAlign w:val="center"/>
            <w:hideMark/>
          </w:tcPr>
          <w:p w14:paraId="54F26F7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92" w:type="pct"/>
            <w:noWrap/>
            <w:vAlign w:val="center"/>
            <w:hideMark/>
          </w:tcPr>
          <w:p w14:paraId="73AC0E9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9.40%</w:t>
            </w:r>
          </w:p>
        </w:tc>
        <w:tc>
          <w:tcPr>
            <w:tcW w:w="597" w:type="pct"/>
            <w:noWrap/>
            <w:vAlign w:val="center"/>
            <w:hideMark/>
          </w:tcPr>
          <w:p w14:paraId="2AB96EB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97" w:type="pct"/>
            <w:noWrap/>
            <w:vAlign w:val="center"/>
            <w:hideMark/>
          </w:tcPr>
          <w:p w14:paraId="26D8EF4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6.50%</w:t>
            </w:r>
          </w:p>
        </w:tc>
        <w:tc>
          <w:tcPr>
            <w:tcW w:w="598" w:type="pct"/>
            <w:noWrap/>
            <w:vAlign w:val="center"/>
            <w:hideMark/>
          </w:tcPr>
          <w:p w14:paraId="6B60EC6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598" w:type="pct"/>
            <w:noWrap/>
            <w:vAlign w:val="center"/>
            <w:hideMark/>
          </w:tcPr>
          <w:p w14:paraId="005A3BA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3.00%</w:t>
            </w:r>
          </w:p>
        </w:tc>
      </w:tr>
      <w:tr w:rsidR="00205623" w:rsidRPr="00754F9D" w14:paraId="20116D53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4559431" w14:textId="792976C7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ired</w:t>
            </w:r>
          </w:p>
        </w:tc>
        <w:tc>
          <w:tcPr>
            <w:tcW w:w="792" w:type="pct"/>
            <w:noWrap/>
            <w:vAlign w:val="center"/>
            <w:hideMark/>
          </w:tcPr>
          <w:p w14:paraId="2EDD4B8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2" w:type="pct"/>
            <w:noWrap/>
            <w:vAlign w:val="center"/>
            <w:hideMark/>
          </w:tcPr>
          <w:p w14:paraId="7AA885B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8.80%</w:t>
            </w:r>
          </w:p>
        </w:tc>
        <w:tc>
          <w:tcPr>
            <w:tcW w:w="597" w:type="pct"/>
            <w:noWrap/>
            <w:vAlign w:val="center"/>
            <w:hideMark/>
          </w:tcPr>
          <w:p w14:paraId="2E1F86D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97" w:type="pct"/>
            <w:noWrap/>
            <w:vAlign w:val="center"/>
            <w:hideMark/>
          </w:tcPr>
          <w:p w14:paraId="0A85B90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.90%</w:t>
            </w:r>
          </w:p>
        </w:tc>
        <w:tc>
          <w:tcPr>
            <w:tcW w:w="598" w:type="pct"/>
            <w:noWrap/>
            <w:vAlign w:val="center"/>
            <w:hideMark/>
          </w:tcPr>
          <w:p w14:paraId="47174AB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598" w:type="pct"/>
            <w:noWrap/>
            <w:vAlign w:val="center"/>
            <w:hideMark/>
          </w:tcPr>
          <w:p w14:paraId="6399D87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1.70%</w:t>
            </w:r>
          </w:p>
        </w:tc>
      </w:tr>
      <w:tr w:rsidR="00205623" w:rsidRPr="00754F9D" w14:paraId="3C392166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579BCFCF" w14:textId="46BE9DFD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ausea</w:t>
            </w:r>
          </w:p>
        </w:tc>
        <w:tc>
          <w:tcPr>
            <w:tcW w:w="792" w:type="pct"/>
            <w:noWrap/>
            <w:vAlign w:val="center"/>
            <w:hideMark/>
          </w:tcPr>
          <w:p w14:paraId="0898E6A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2" w:type="pct"/>
            <w:noWrap/>
            <w:vAlign w:val="center"/>
            <w:hideMark/>
          </w:tcPr>
          <w:p w14:paraId="6CD5739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20%</w:t>
            </w:r>
          </w:p>
        </w:tc>
        <w:tc>
          <w:tcPr>
            <w:tcW w:w="597" w:type="pct"/>
            <w:noWrap/>
            <w:vAlign w:val="center"/>
            <w:hideMark/>
          </w:tcPr>
          <w:p w14:paraId="53C0BA1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97" w:type="pct"/>
            <w:noWrap/>
            <w:vAlign w:val="center"/>
            <w:hideMark/>
          </w:tcPr>
          <w:p w14:paraId="23B06BA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6.60%</w:t>
            </w:r>
          </w:p>
        </w:tc>
        <w:tc>
          <w:tcPr>
            <w:tcW w:w="598" w:type="pct"/>
            <w:noWrap/>
            <w:vAlign w:val="center"/>
            <w:hideMark/>
          </w:tcPr>
          <w:p w14:paraId="421F01A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598" w:type="pct"/>
            <w:noWrap/>
            <w:vAlign w:val="center"/>
            <w:hideMark/>
          </w:tcPr>
          <w:p w14:paraId="3A8FDDB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8.40%</w:t>
            </w:r>
          </w:p>
        </w:tc>
      </w:tr>
      <w:tr w:rsidR="00205623" w:rsidRPr="00754F9D" w14:paraId="5CDA374E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76C32C2E" w14:textId="1C019AC9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oughing</w:t>
            </w:r>
          </w:p>
        </w:tc>
        <w:tc>
          <w:tcPr>
            <w:tcW w:w="792" w:type="pct"/>
            <w:noWrap/>
            <w:vAlign w:val="center"/>
            <w:hideMark/>
          </w:tcPr>
          <w:p w14:paraId="3B8FE41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2" w:type="pct"/>
            <w:noWrap/>
            <w:vAlign w:val="center"/>
            <w:hideMark/>
          </w:tcPr>
          <w:p w14:paraId="1A2D47F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7.70%</w:t>
            </w:r>
          </w:p>
        </w:tc>
        <w:tc>
          <w:tcPr>
            <w:tcW w:w="597" w:type="pct"/>
            <w:noWrap/>
            <w:vAlign w:val="center"/>
            <w:hideMark/>
          </w:tcPr>
          <w:p w14:paraId="562E251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97" w:type="pct"/>
            <w:noWrap/>
            <w:vAlign w:val="center"/>
            <w:hideMark/>
          </w:tcPr>
          <w:p w14:paraId="4350FDA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10%</w:t>
            </w:r>
          </w:p>
        </w:tc>
        <w:tc>
          <w:tcPr>
            <w:tcW w:w="598" w:type="pct"/>
            <w:noWrap/>
            <w:vAlign w:val="center"/>
            <w:hideMark/>
          </w:tcPr>
          <w:p w14:paraId="1520C36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598" w:type="pct"/>
            <w:noWrap/>
            <w:vAlign w:val="center"/>
            <w:hideMark/>
          </w:tcPr>
          <w:p w14:paraId="24F4C29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6.60%</w:t>
            </w:r>
          </w:p>
        </w:tc>
      </w:tr>
      <w:tr w:rsidR="00205623" w:rsidRPr="00754F9D" w14:paraId="7E4DB460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3A888F5E" w14:textId="049BC5B3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eakness</w:t>
            </w:r>
          </w:p>
        </w:tc>
        <w:tc>
          <w:tcPr>
            <w:tcW w:w="792" w:type="pct"/>
            <w:noWrap/>
            <w:vAlign w:val="center"/>
            <w:hideMark/>
          </w:tcPr>
          <w:p w14:paraId="4384990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2" w:type="pct"/>
            <w:noWrap/>
            <w:vAlign w:val="center"/>
            <w:hideMark/>
          </w:tcPr>
          <w:p w14:paraId="50F08D9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20%</w:t>
            </w:r>
          </w:p>
        </w:tc>
        <w:tc>
          <w:tcPr>
            <w:tcW w:w="597" w:type="pct"/>
            <w:noWrap/>
            <w:vAlign w:val="center"/>
            <w:hideMark/>
          </w:tcPr>
          <w:p w14:paraId="3775D6F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97" w:type="pct"/>
            <w:noWrap/>
            <w:vAlign w:val="center"/>
            <w:hideMark/>
          </w:tcPr>
          <w:p w14:paraId="3EC3AEA6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60%</w:t>
            </w:r>
          </w:p>
        </w:tc>
        <w:tc>
          <w:tcPr>
            <w:tcW w:w="598" w:type="pct"/>
            <w:noWrap/>
            <w:vAlign w:val="center"/>
            <w:hideMark/>
          </w:tcPr>
          <w:p w14:paraId="740FDAA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598" w:type="pct"/>
            <w:noWrap/>
            <w:vAlign w:val="center"/>
            <w:hideMark/>
          </w:tcPr>
          <w:p w14:paraId="1F43923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.80%</w:t>
            </w:r>
          </w:p>
        </w:tc>
      </w:tr>
      <w:tr w:rsidR="00205623" w:rsidRPr="00754F9D" w14:paraId="11849E7D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60DCA01" w14:textId="13D54B99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alaise</w:t>
            </w:r>
          </w:p>
        </w:tc>
        <w:tc>
          <w:tcPr>
            <w:tcW w:w="792" w:type="pct"/>
            <w:noWrap/>
            <w:vAlign w:val="center"/>
            <w:hideMark/>
          </w:tcPr>
          <w:p w14:paraId="1AA2CAA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2" w:type="pct"/>
            <w:noWrap/>
            <w:vAlign w:val="center"/>
            <w:hideMark/>
          </w:tcPr>
          <w:p w14:paraId="724651E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40%</w:t>
            </w:r>
          </w:p>
        </w:tc>
        <w:tc>
          <w:tcPr>
            <w:tcW w:w="597" w:type="pct"/>
            <w:noWrap/>
            <w:vAlign w:val="center"/>
            <w:hideMark/>
          </w:tcPr>
          <w:p w14:paraId="0EC0B27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97" w:type="pct"/>
            <w:noWrap/>
            <w:vAlign w:val="center"/>
            <w:hideMark/>
          </w:tcPr>
          <w:p w14:paraId="118BEEE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70%</w:t>
            </w:r>
          </w:p>
        </w:tc>
        <w:tc>
          <w:tcPr>
            <w:tcW w:w="598" w:type="pct"/>
            <w:noWrap/>
            <w:vAlign w:val="center"/>
            <w:hideMark/>
          </w:tcPr>
          <w:p w14:paraId="4059D68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598" w:type="pct"/>
            <w:noWrap/>
            <w:vAlign w:val="center"/>
            <w:hideMark/>
          </w:tcPr>
          <w:p w14:paraId="51890B5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.30%</w:t>
            </w:r>
          </w:p>
        </w:tc>
      </w:tr>
      <w:tr w:rsidR="00205623" w:rsidRPr="00754F9D" w14:paraId="3DDA0906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27C0D663" w14:textId="78C1DD0F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yspnea</w:t>
            </w:r>
          </w:p>
        </w:tc>
        <w:tc>
          <w:tcPr>
            <w:tcW w:w="792" w:type="pct"/>
            <w:noWrap/>
            <w:vAlign w:val="center"/>
            <w:hideMark/>
          </w:tcPr>
          <w:p w14:paraId="20520017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2" w:type="pct"/>
            <w:noWrap/>
            <w:vAlign w:val="center"/>
            <w:hideMark/>
          </w:tcPr>
          <w:p w14:paraId="04DA446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40%</w:t>
            </w:r>
          </w:p>
        </w:tc>
        <w:tc>
          <w:tcPr>
            <w:tcW w:w="597" w:type="pct"/>
            <w:noWrap/>
            <w:vAlign w:val="center"/>
            <w:hideMark/>
          </w:tcPr>
          <w:p w14:paraId="447EF94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97" w:type="pct"/>
            <w:noWrap/>
            <w:vAlign w:val="center"/>
            <w:hideMark/>
          </w:tcPr>
          <w:p w14:paraId="562E458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00%</w:t>
            </w:r>
          </w:p>
        </w:tc>
        <w:tc>
          <w:tcPr>
            <w:tcW w:w="598" w:type="pct"/>
            <w:noWrap/>
            <w:vAlign w:val="center"/>
            <w:hideMark/>
          </w:tcPr>
          <w:p w14:paraId="482D337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598" w:type="pct"/>
            <w:noWrap/>
            <w:vAlign w:val="center"/>
            <w:hideMark/>
          </w:tcPr>
          <w:p w14:paraId="091D232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.00%</w:t>
            </w:r>
          </w:p>
        </w:tc>
      </w:tr>
      <w:tr w:rsidR="00205623" w:rsidRPr="00754F9D" w14:paraId="1A6B4BD5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70990910" w14:textId="5AD5B086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hock</w:t>
            </w:r>
          </w:p>
        </w:tc>
        <w:tc>
          <w:tcPr>
            <w:tcW w:w="792" w:type="pct"/>
            <w:noWrap/>
            <w:vAlign w:val="center"/>
            <w:hideMark/>
          </w:tcPr>
          <w:p w14:paraId="264E27A6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pct"/>
            <w:noWrap/>
            <w:vAlign w:val="center"/>
            <w:hideMark/>
          </w:tcPr>
          <w:p w14:paraId="1F53D8B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597" w:type="pct"/>
            <w:noWrap/>
            <w:vAlign w:val="center"/>
            <w:hideMark/>
          </w:tcPr>
          <w:p w14:paraId="6EAD639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7" w:type="pct"/>
            <w:noWrap/>
            <w:vAlign w:val="center"/>
            <w:hideMark/>
          </w:tcPr>
          <w:p w14:paraId="0CD21E1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598" w:type="pct"/>
            <w:noWrap/>
            <w:vAlign w:val="center"/>
            <w:hideMark/>
          </w:tcPr>
          <w:p w14:paraId="73D89BB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598" w:type="pct"/>
            <w:noWrap/>
            <w:vAlign w:val="center"/>
            <w:hideMark/>
          </w:tcPr>
          <w:p w14:paraId="57DB7D8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.20%</w:t>
            </w:r>
          </w:p>
        </w:tc>
      </w:tr>
      <w:tr w:rsidR="00205623" w:rsidRPr="00754F9D" w14:paraId="2038AA71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2148EF2A" w14:textId="52E1EE41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tomach diseases</w:t>
            </w:r>
          </w:p>
        </w:tc>
        <w:tc>
          <w:tcPr>
            <w:tcW w:w="792" w:type="pct"/>
            <w:noWrap/>
            <w:vAlign w:val="center"/>
            <w:hideMark/>
          </w:tcPr>
          <w:p w14:paraId="034A07B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2" w:type="pct"/>
            <w:noWrap/>
            <w:vAlign w:val="center"/>
            <w:hideMark/>
          </w:tcPr>
          <w:p w14:paraId="4A16E1B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597" w:type="pct"/>
            <w:noWrap/>
            <w:vAlign w:val="center"/>
            <w:hideMark/>
          </w:tcPr>
          <w:p w14:paraId="6ADE8C2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7" w:type="pct"/>
            <w:noWrap/>
            <w:vAlign w:val="center"/>
            <w:hideMark/>
          </w:tcPr>
          <w:p w14:paraId="76B31D5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598" w:type="pct"/>
            <w:noWrap/>
            <w:vAlign w:val="center"/>
            <w:hideMark/>
          </w:tcPr>
          <w:p w14:paraId="507876F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598" w:type="pct"/>
            <w:noWrap/>
            <w:vAlign w:val="center"/>
            <w:hideMark/>
          </w:tcPr>
          <w:p w14:paraId="38794AD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70%</w:t>
            </w:r>
          </w:p>
        </w:tc>
      </w:tr>
      <w:tr w:rsidR="00205623" w:rsidRPr="00754F9D" w14:paraId="4179FC12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38EF7B75" w14:textId="7C7E532A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welling</w:t>
            </w:r>
          </w:p>
        </w:tc>
        <w:tc>
          <w:tcPr>
            <w:tcW w:w="792" w:type="pct"/>
            <w:noWrap/>
            <w:vAlign w:val="center"/>
            <w:hideMark/>
          </w:tcPr>
          <w:p w14:paraId="19E0884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2" w:type="pct"/>
            <w:noWrap/>
            <w:vAlign w:val="center"/>
            <w:hideMark/>
          </w:tcPr>
          <w:p w14:paraId="55D920D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.60%</w:t>
            </w:r>
          </w:p>
        </w:tc>
        <w:tc>
          <w:tcPr>
            <w:tcW w:w="597" w:type="pct"/>
            <w:noWrap/>
            <w:vAlign w:val="center"/>
            <w:hideMark/>
          </w:tcPr>
          <w:p w14:paraId="05CD235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7" w:type="pct"/>
            <w:noWrap/>
            <w:vAlign w:val="center"/>
            <w:hideMark/>
          </w:tcPr>
          <w:p w14:paraId="29D238B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10%</w:t>
            </w:r>
          </w:p>
        </w:tc>
        <w:tc>
          <w:tcPr>
            <w:tcW w:w="598" w:type="pct"/>
            <w:noWrap/>
            <w:vAlign w:val="center"/>
            <w:hideMark/>
          </w:tcPr>
          <w:p w14:paraId="00D5C7F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598" w:type="pct"/>
            <w:noWrap/>
            <w:vAlign w:val="center"/>
            <w:hideMark/>
          </w:tcPr>
          <w:p w14:paraId="24649377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20%</w:t>
            </w:r>
          </w:p>
        </w:tc>
      </w:tr>
      <w:tr w:rsidR="00205623" w:rsidRPr="00754F9D" w14:paraId="5358B0CF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7FC81A96" w14:textId="15496F9E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792" w:type="pct"/>
            <w:noWrap/>
            <w:vAlign w:val="center"/>
            <w:hideMark/>
          </w:tcPr>
          <w:p w14:paraId="2488B02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pct"/>
            <w:noWrap/>
            <w:vAlign w:val="center"/>
            <w:hideMark/>
          </w:tcPr>
          <w:p w14:paraId="2ADB0A2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597" w:type="pct"/>
            <w:noWrap/>
            <w:vAlign w:val="center"/>
            <w:hideMark/>
          </w:tcPr>
          <w:p w14:paraId="302184A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97" w:type="pct"/>
            <w:noWrap/>
            <w:vAlign w:val="center"/>
            <w:hideMark/>
          </w:tcPr>
          <w:p w14:paraId="10EA2E7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90%</w:t>
            </w:r>
          </w:p>
        </w:tc>
        <w:tc>
          <w:tcPr>
            <w:tcW w:w="598" w:type="pct"/>
            <w:noWrap/>
            <w:vAlign w:val="center"/>
            <w:hideMark/>
          </w:tcPr>
          <w:p w14:paraId="03056F7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98" w:type="pct"/>
            <w:noWrap/>
            <w:vAlign w:val="center"/>
            <w:hideMark/>
          </w:tcPr>
          <w:p w14:paraId="0292C33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30%</w:t>
            </w:r>
          </w:p>
        </w:tc>
      </w:tr>
      <w:tr w:rsidR="00205623" w:rsidRPr="00754F9D" w14:paraId="447B326F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C83E823" w14:textId="1796E3F2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pots on skin</w:t>
            </w:r>
          </w:p>
        </w:tc>
        <w:tc>
          <w:tcPr>
            <w:tcW w:w="792" w:type="pct"/>
            <w:noWrap/>
            <w:vAlign w:val="center"/>
            <w:hideMark/>
          </w:tcPr>
          <w:p w14:paraId="7FB911D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2" w:type="pct"/>
            <w:noWrap/>
            <w:vAlign w:val="center"/>
            <w:hideMark/>
          </w:tcPr>
          <w:p w14:paraId="79EED40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597" w:type="pct"/>
            <w:noWrap/>
            <w:vAlign w:val="center"/>
            <w:hideMark/>
          </w:tcPr>
          <w:p w14:paraId="5A49DA4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97" w:type="pct"/>
            <w:noWrap/>
            <w:vAlign w:val="center"/>
            <w:hideMark/>
          </w:tcPr>
          <w:p w14:paraId="5E48A53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2.50%</w:t>
            </w:r>
          </w:p>
        </w:tc>
        <w:tc>
          <w:tcPr>
            <w:tcW w:w="598" w:type="pct"/>
            <w:noWrap/>
            <w:vAlign w:val="center"/>
            <w:hideMark/>
          </w:tcPr>
          <w:p w14:paraId="23F8439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598" w:type="pct"/>
            <w:noWrap/>
            <w:vAlign w:val="center"/>
            <w:hideMark/>
          </w:tcPr>
          <w:p w14:paraId="0645F2A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40%</w:t>
            </w:r>
          </w:p>
        </w:tc>
      </w:tr>
      <w:tr w:rsidR="00205623" w:rsidRPr="00754F9D" w14:paraId="2069817E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454A9B86" w14:textId="12B381B9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neumonia</w:t>
            </w:r>
          </w:p>
        </w:tc>
        <w:tc>
          <w:tcPr>
            <w:tcW w:w="792" w:type="pct"/>
            <w:noWrap/>
            <w:vAlign w:val="center"/>
            <w:hideMark/>
          </w:tcPr>
          <w:p w14:paraId="1ABCCDA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2" w:type="pct"/>
            <w:noWrap/>
            <w:vAlign w:val="center"/>
            <w:hideMark/>
          </w:tcPr>
          <w:p w14:paraId="582966B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.80%</w:t>
            </w:r>
          </w:p>
        </w:tc>
        <w:tc>
          <w:tcPr>
            <w:tcW w:w="597" w:type="pct"/>
            <w:noWrap/>
            <w:vAlign w:val="center"/>
            <w:hideMark/>
          </w:tcPr>
          <w:p w14:paraId="475744E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7" w:type="pct"/>
            <w:noWrap/>
            <w:vAlign w:val="center"/>
            <w:hideMark/>
          </w:tcPr>
          <w:p w14:paraId="79FBA03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70%</w:t>
            </w:r>
          </w:p>
        </w:tc>
        <w:tc>
          <w:tcPr>
            <w:tcW w:w="598" w:type="pct"/>
            <w:noWrap/>
            <w:vAlign w:val="center"/>
            <w:hideMark/>
          </w:tcPr>
          <w:p w14:paraId="453D7A2D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98" w:type="pct"/>
            <w:noWrap/>
            <w:vAlign w:val="center"/>
            <w:hideMark/>
          </w:tcPr>
          <w:p w14:paraId="6284EC4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40%</w:t>
            </w:r>
          </w:p>
        </w:tc>
      </w:tr>
      <w:tr w:rsidR="00205623" w:rsidRPr="00754F9D" w14:paraId="6FAED87C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A997181" w14:textId="241DFE2D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xanthema</w:t>
            </w:r>
          </w:p>
        </w:tc>
        <w:tc>
          <w:tcPr>
            <w:tcW w:w="792" w:type="pct"/>
            <w:noWrap/>
            <w:vAlign w:val="center"/>
            <w:hideMark/>
          </w:tcPr>
          <w:p w14:paraId="763354D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2" w:type="pct"/>
            <w:noWrap/>
            <w:vAlign w:val="center"/>
            <w:hideMark/>
          </w:tcPr>
          <w:p w14:paraId="2A49EB4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80%</w:t>
            </w:r>
          </w:p>
        </w:tc>
        <w:tc>
          <w:tcPr>
            <w:tcW w:w="597" w:type="pct"/>
            <w:noWrap/>
            <w:vAlign w:val="center"/>
            <w:hideMark/>
          </w:tcPr>
          <w:p w14:paraId="70D31D4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97" w:type="pct"/>
            <w:noWrap/>
            <w:vAlign w:val="center"/>
            <w:hideMark/>
          </w:tcPr>
          <w:p w14:paraId="6E168ED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2.70%</w:t>
            </w:r>
          </w:p>
        </w:tc>
        <w:tc>
          <w:tcPr>
            <w:tcW w:w="598" w:type="pct"/>
            <w:noWrap/>
            <w:vAlign w:val="center"/>
            <w:hideMark/>
          </w:tcPr>
          <w:p w14:paraId="7271F55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98" w:type="pct"/>
            <w:noWrap/>
            <w:vAlign w:val="center"/>
            <w:hideMark/>
          </w:tcPr>
          <w:p w14:paraId="18DCF4F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10%</w:t>
            </w:r>
          </w:p>
        </w:tc>
      </w:tr>
      <w:tr w:rsidR="00205623" w:rsidRPr="00754F9D" w14:paraId="36AF6359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21B3F9B2" w14:textId="2DACD7E5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ommon cold</w:t>
            </w:r>
          </w:p>
        </w:tc>
        <w:tc>
          <w:tcPr>
            <w:tcW w:w="792" w:type="pct"/>
            <w:noWrap/>
            <w:vAlign w:val="center"/>
            <w:hideMark/>
          </w:tcPr>
          <w:p w14:paraId="148A8CB6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2" w:type="pct"/>
            <w:noWrap/>
            <w:vAlign w:val="center"/>
            <w:hideMark/>
          </w:tcPr>
          <w:p w14:paraId="2244ED1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597" w:type="pct"/>
            <w:noWrap/>
            <w:vAlign w:val="center"/>
            <w:hideMark/>
          </w:tcPr>
          <w:p w14:paraId="4949914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7" w:type="pct"/>
            <w:noWrap/>
            <w:vAlign w:val="center"/>
            <w:hideMark/>
          </w:tcPr>
          <w:p w14:paraId="26575AE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70%</w:t>
            </w:r>
          </w:p>
        </w:tc>
        <w:tc>
          <w:tcPr>
            <w:tcW w:w="598" w:type="pct"/>
            <w:noWrap/>
            <w:vAlign w:val="center"/>
            <w:hideMark/>
          </w:tcPr>
          <w:p w14:paraId="0046873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598" w:type="pct"/>
            <w:noWrap/>
            <w:vAlign w:val="center"/>
            <w:hideMark/>
          </w:tcPr>
          <w:p w14:paraId="2CBF01A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30%</w:t>
            </w:r>
          </w:p>
        </w:tc>
      </w:tr>
      <w:tr w:rsidR="00205623" w:rsidRPr="00754F9D" w14:paraId="04399F89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18322FB" w14:textId="625CADF5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792" w:type="pct"/>
            <w:noWrap/>
            <w:vAlign w:val="center"/>
            <w:hideMark/>
          </w:tcPr>
          <w:p w14:paraId="74E9DF9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2" w:type="pct"/>
            <w:noWrap/>
            <w:vAlign w:val="center"/>
            <w:hideMark/>
          </w:tcPr>
          <w:p w14:paraId="4B341D1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30%</w:t>
            </w:r>
          </w:p>
        </w:tc>
        <w:tc>
          <w:tcPr>
            <w:tcW w:w="597" w:type="pct"/>
            <w:noWrap/>
            <w:vAlign w:val="center"/>
            <w:hideMark/>
          </w:tcPr>
          <w:p w14:paraId="294BF46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7" w:type="pct"/>
            <w:noWrap/>
            <w:vAlign w:val="center"/>
            <w:hideMark/>
          </w:tcPr>
          <w:p w14:paraId="61EC34D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20%</w:t>
            </w:r>
          </w:p>
        </w:tc>
        <w:tc>
          <w:tcPr>
            <w:tcW w:w="598" w:type="pct"/>
            <w:noWrap/>
            <w:vAlign w:val="center"/>
            <w:hideMark/>
          </w:tcPr>
          <w:p w14:paraId="3DB2F32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98" w:type="pct"/>
            <w:noWrap/>
            <w:vAlign w:val="center"/>
            <w:hideMark/>
          </w:tcPr>
          <w:p w14:paraId="1526954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</w:tr>
      <w:tr w:rsidR="00205623" w:rsidRPr="00754F9D" w14:paraId="6D7030AA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31A9FCF9" w14:textId="188A79CE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leural diseases</w:t>
            </w:r>
          </w:p>
        </w:tc>
        <w:tc>
          <w:tcPr>
            <w:tcW w:w="792" w:type="pct"/>
            <w:noWrap/>
            <w:vAlign w:val="center"/>
            <w:hideMark/>
          </w:tcPr>
          <w:p w14:paraId="66FC176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2" w:type="pct"/>
            <w:noWrap/>
            <w:vAlign w:val="center"/>
            <w:hideMark/>
          </w:tcPr>
          <w:p w14:paraId="7019EBE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597" w:type="pct"/>
            <w:noWrap/>
            <w:vAlign w:val="center"/>
            <w:hideMark/>
          </w:tcPr>
          <w:p w14:paraId="2D7D07C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97" w:type="pct"/>
            <w:noWrap/>
            <w:vAlign w:val="center"/>
            <w:hideMark/>
          </w:tcPr>
          <w:p w14:paraId="30A0B3D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.70%</w:t>
            </w:r>
          </w:p>
        </w:tc>
        <w:tc>
          <w:tcPr>
            <w:tcW w:w="598" w:type="pct"/>
            <w:noWrap/>
            <w:vAlign w:val="center"/>
            <w:hideMark/>
          </w:tcPr>
          <w:p w14:paraId="201F0DD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98" w:type="pct"/>
            <w:noWrap/>
            <w:vAlign w:val="center"/>
            <w:hideMark/>
          </w:tcPr>
          <w:p w14:paraId="62623AA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40%</w:t>
            </w:r>
          </w:p>
        </w:tc>
      </w:tr>
      <w:tr w:rsidR="00205623" w:rsidRPr="00754F9D" w14:paraId="325D85DA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407E578" w14:textId="0BFF64C0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ore to touch</w:t>
            </w:r>
          </w:p>
        </w:tc>
        <w:tc>
          <w:tcPr>
            <w:tcW w:w="792" w:type="pct"/>
            <w:noWrap/>
            <w:vAlign w:val="center"/>
            <w:hideMark/>
          </w:tcPr>
          <w:p w14:paraId="1F429B22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2" w:type="pct"/>
            <w:noWrap/>
            <w:vAlign w:val="center"/>
            <w:hideMark/>
          </w:tcPr>
          <w:p w14:paraId="5946209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70%</w:t>
            </w:r>
          </w:p>
        </w:tc>
        <w:tc>
          <w:tcPr>
            <w:tcW w:w="597" w:type="pct"/>
            <w:noWrap/>
            <w:vAlign w:val="center"/>
            <w:hideMark/>
          </w:tcPr>
          <w:p w14:paraId="725D5EB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97" w:type="pct"/>
            <w:noWrap/>
            <w:vAlign w:val="center"/>
            <w:hideMark/>
          </w:tcPr>
          <w:p w14:paraId="0307FAE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8.50%</w:t>
            </w:r>
          </w:p>
        </w:tc>
        <w:tc>
          <w:tcPr>
            <w:tcW w:w="598" w:type="pct"/>
            <w:noWrap/>
            <w:vAlign w:val="center"/>
            <w:hideMark/>
          </w:tcPr>
          <w:p w14:paraId="6431818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98" w:type="pct"/>
            <w:noWrap/>
            <w:vAlign w:val="center"/>
            <w:hideMark/>
          </w:tcPr>
          <w:p w14:paraId="5A4208E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20%</w:t>
            </w:r>
          </w:p>
        </w:tc>
      </w:tr>
      <w:tr w:rsidR="00205623" w:rsidRPr="00754F9D" w14:paraId="42DF5C83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48E4CB8B" w14:textId="5FC8C834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lopecia</w:t>
            </w:r>
          </w:p>
        </w:tc>
        <w:tc>
          <w:tcPr>
            <w:tcW w:w="792" w:type="pct"/>
            <w:noWrap/>
            <w:vAlign w:val="center"/>
            <w:hideMark/>
          </w:tcPr>
          <w:p w14:paraId="118B956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pct"/>
            <w:noWrap/>
            <w:vAlign w:val="center"/>
            <w:hideMark/>
          </w:tcPr>
          <w:p w14:paraId="32EEE36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597" w:type="pct"/>
            <w:noWrap/>
            <w:vAlign w:val="center"/>
            <w:hideMark/>
          </w:tcPr>
          <w:p w14:paraId="1196207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7" w:type="pct"/>
            <w:noWrap/>
            <w:vAlign w:val="center"/>
            <w:hideMark/>
          </w:tcPr>
          <w:p w14:paraId="4767298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60%</w:t>
            </w:r>
          </w:p>
        </w:tc>
        <w:tc>
          <w:tcPr>
            <w:tcW w:w="598" w:type="pct"/>
            <w:noWrap/>
            <w:vAlign w:val="center"/>
            <w:hideMark/>
          </w:tcPr>
          <w:p w14:paraId="5BAFF1E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598" w:type="pct"/>
            <w:noWrap/>
            <w:vAlign w:val="center"/>
            <w:hideMark/>
          </w:tcPr>
          <w:p w14:paraId="07E04C6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20%</w:t>
            </w:r>
          </w:p>
        </w:tc>
      </w:tr>
      <w:tr w:rsidR="00205623" w:rsidRPr="00754F9D" w14:paraId="293874B3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DECF2AC" w14:textId="17439027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tress</w:t>
            </w:r>
          </w:p>
        </w:tc>
        <w:tc>
          <w:tcPr>
            <w:tcW w:w="792" w:type="pct"/>
            <w:noWrap/>
            <w:vAlign w:val="center"/>
            <w:hideMark/>
          </w:tcPr>
          <w:p w14:paraId="06FCAF2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pct"/>
            <w:noWrap/>
            <w:vAlign w:val="center"/>
            <w:hideMark/>
          </w:tcPr>
          <w:p w14:paraId="26D8B2D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597" w:type="pct"/>
            <w:noWrap/>
            <w:vAlign w:val="center"/>
            <w:hideMark/>
          </w:tcPr>
          <w:p w14:paraId="625231C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7" w:type="pct"/>
            <w:noWrap/>
            <w:vAlign w:val="center"/>
            <w:hideMark/>
          </w:tcPr>
          <w:p w14:paraId="064D992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70%</w:t>
            </w:r>
          </w:p>
        </w:tc>
        <w:tc>
          <w:tcPr>
            <w:tcW w:w="598" w:type="pct"/>
            <w:noWrap/>
            <w:vAlign w:val="center"/>
            <w:hideMark/>
          </w:tcPr>
          <w:p w14:paraId="69F96DE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98" w:type="pct"/>
            <w:noWrap/>
            <w:vAlign w:val="center"/>
            <w:hideMark/>
          </w:tcPr>
          <w:p w14:paraId="20F9C64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.40%</w:t>
            </w:r>
          </w:p>
        </w:tc>
      </w:tr>
      <w:tr w:rsidR="00205623" w:rsidRPr="00754F9D" w14:paraId="219E41E6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75E1C7DF" w14:textId="15FDD354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iarrhea</w:t>
            </w:r>
          </w:p>
        </w:tc>
        <w:tc>
          <w:tcPr>
            <w:tcW w:w="792" w:type="pct"/>
            <w:noWrap/>
            <w:vAlign w:val="center"/>
            <w:hideMark/>
          </w:tcPr>
          <w:p w14:paraId="11FDE76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2" w:type="pct"/>
            <w:noWrap/>
            <w:vAlign w:val="center"/>
            <w:hideMark/>
          </w:tcPr>
          <w:p w14:paraId="54A3E55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30%</w:t>
            </w:r>
          </w:p>
        </w:tc>
        <w:tc>
          <w:tcPr>
            <w:tcW w:w="597" w:type="pct"/>
            <w:noWrap/>
            <w:vAlign w:val="center"/>
            <w:hideMark/>
          </w:tcPr>
          <w:p w14:paraId="2EA1080E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7" w:type="pct"/>
            <w:noWrap/>
            <w:vAlign w:val="center"/>
            <w:hideMark/>
          </w:tcPr>
          <w:p w14:paraId="72BEBA5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7.70%</w:t>
            </w:r>
          </w:p>
        </w:tc>
        <w:tc>
          <w:tcPr>
            <w:tcW w:w="598" w:type="pct"/>
            <w:noWrap/>
            <w:vAlign w:val="center"/>
            <w:hideMark/>
          </w:tcPr>
          <w:p w14:paraId="19FF2007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98" w:type="pct"/>
            <w:noWrap/>
            <w:vAlign w:val="center"/>
            <w:hideMark/>
          </w:tcPr>
          <w:p w14:paraId="6B7C7B97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90%</w:t>
            </w:r>
          </w:p>
        </w:tc>
      </w:tr>
      <w:tr w:rsidR="00205623" w:rsidRPr="00754F9D" w14:paraId="054740C8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4F52D9B7" w14:textId="45A108F8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onstipation</w:t>
            </w:r>
          </w:p>
        </w:tc>
        <w:tc>
          <w:tcPr>
            <w:tcW w:w="792" w:type="pct"/>
            <w:noWrap/>
            <w:vAlign w:val="center"/>
            <w:hideMark/>
          </w:tcPr>
          <w:p w14:paraId="5803539C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2" w:type="pct"/>
            <w:noWrap/>
            <w:vAlign w:val="center"/>
            <w:hideMark/>
          </w:tcPr>
          <w:p w14:paraId="12AB605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10%</w:t>
            </w:r>
          </w:p>
        </w:tc>
        <w:tc>
          <w:tcPr>
            <w:tcW w:w="597" w:type="pct"/>
            <w:noWrap/>
            <w:vAlign w:val="center"/>
            <w:hideMark/>
          </w:tcPr>
          <w:p w14:paraId="539AB25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7" w:type="pct"/>
            <w:noWrap/>
            <w:vAlign w:val="center"/>
            <w:hideMark/>
          </w:tcPr>
          <w:p w14:paraId="70B8357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60%</w:t>
            </w:r>
          </w:p>
        </w:tc>
        <w:tc>
          <w:tcPr>
            <w:tcW w:w="598" w:type="pct"/>
            <w:noWrap/>
            <w:vAlign w:val="center"/>
            <w:hideMark/>
          </w:tcPr>
          <w:p w14:paraId="65E877E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98" w:type="pct"/>
            <w:noWrap/>
            <w:vAlign w:val="center"/>
            <w:hideMark/>
          </w:tcPr>
          <w:p w14:paraId="224D29B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40%</w:t>
            </w:r>
          </w:p>
        </w:tc>
      </w:tr>
      <w:tr w:rsidR="00205623" w:rsidRPr="00754F9D" w14:paraId="7FFC1AF3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198CFB92" w14:textId="4DE1E88F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eadache</w:t>
            </w:r>
          </w:p>
        </w:tc>
        <w:tc>
          <w:tcPr>
            <w:tcW w:w="792" w:type="pct"/>
            <w:noWrap/>
            <w:vAlign w:val="center"/>
            <w:hideMark/>
          </w:tcPr>
          <w:p w14:paraId="4DD6F209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2" w:type="pct"/>
            <w:noWrap/>
            <w:vAlign w:val="center"/>
            <w:hideMark/>
          </w:tcPr>
          <w:p w14:paraId="4A101278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90%</w:t>
            </w:r>
          </w:p>
        </w:tc>
        <w:tc>
          <w:tcPr>
            <w:tcW w:w="597" w:type="pct"/>
            <w:noWrap/>
            <w:vAlign w:val="center"/>
            <w:hideMark/>
          </w:tcPr>
          <w:p w14:paraId="65A15F35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7" w:type="pct"/>
            <w:noWrap/>
            <w:vAlign w:val="center"/>
            <w:hideMark/>
          </w:tcPr>
          <w:p w14:paraId="7ACE5761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5.90%</w:t>
            </w:r>
          </w:p>
        </w:tc>
        <w:tc>
          <w:tcPr>
            <w:tcW w:w="598" w:type="pct"/>
            <w:noWrap/>
            <w:vAlign w:val="center"/>
            <w:hideMark/>
          </w:tcPr>
          <w:p w14:paraId="58FB305A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98" w:type="pct"/>
            <w:noWrap/>
            <w:vAlign w:val="center"/>
            <w:hideMark/>
          </w:tcPr>
          <w:p w14:paraId="377AE04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40%</w:t>
            </w:r>
          </w:p>
        </w:tc>
      </w:tr>
      <w:tr w:rsidR="00205623" w:rsidRPr="00754F9D" w14:paraId="77E74B16" w14:textId="77777777" w:rsidTr="005426FD">
        <w:trPr>
          <w:trHeight w:val="290"/>
        </w:trPr>
        <w:tc>
          <w:tcPr>
            <w:tcW w:w="1025" w:type="pct"/>
            <w:noWrap/>
            <w:hideMark/>
          </w:tcPr>
          <w:p w14:paraId="05A2DDD5" w14:textId="3B203B60" w:rsidR="00205623" w:rsidRPr="00754F9D" w:rsidRDefault="003D327C" w:rsidP="000E5CEF">
            <w:pPr>
              <w:pStyle w:val="BodyText"/>
              <w:spacing w:before="40" w:after="4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05623" w:rsidRPr="00754F9D">
              <w:rPr>
                <w:rFonts w:ascii="Times New Roman" w:hAnsi="Times New Roman" w:cs="Times New Roman"/>
                <w:sz w:val="18"/>
                <w:szCs w:val="18"/>
              </w:rPr>
              <w:t>xhaustion</w:t>
            </w:r>
          </w:p>
        </w:tc>
        <w:tc>
          <w:tcPr>
            <w:tcW w:w="792" w:type="pct"/>
            <w:noWrap/>
            <w:vAlign w:val="center"/>
            <w:hideMark/>
          </w:tcPr>
          <w:p w14:paraId="55A0AF8B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2" w:type="pct"/>
            <w:noWrap/>
            <w:vAlign w:val="center"/>
            <w:hideMark/>
          </w:tcPr>
          <w:p w14:paraId="107B40F7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3.50%</w:t>
            </w:r>
          </w:p>
        </w:tc>
        <w:tc>
          <w:tcPr>
            <w:tcW w:w="597" w:type="pct"/>
            <w:noWrap/>
            <w:vAlign w:val="center"/>
            <w:hideMark/>
          </w:tcPr>
          <w:p w14:paraId="6377F28F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7" w:type="pct"/>
            <w:noWrap/>
            <w:vAlign w:val="center"/>
            <w:hideMark/>
          </w:tcPr>
          <w:p w14:paraId="0BA145F3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4.30%</w:t>
            </w:r>
          </w:p>
        </w:tc>
        <w:tc>
          <w:tcPr>
            <w:tcW w:w="598" w:type="pct"/>
            <w:noWrap/>
            <w:vAlign w:val="center"/>
            <w:hideMark/>
          </w:tcPr>
          <w:p w14:paraId="45052144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98" w:type="pct"/>
            <w:noWrap/>
            <w:vAlign w:val="center"/>
            <w:hideMark/>
          </w:tcPr>
          <w:p w14:paraId="70DA0B10" w14:textId="77777777" w:rsidR="00205623" w:rsidRPr="00754F9D" w:rsidRDefault="00205623" w:rsidP="000E5CEF">
            <w:pPr>
              <w:pStyle w:val="BodyText"/>
              <w:spacing w:before="40" w:after="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F9D">
              <w:rPr>
                <w:rFonts w:ascii="Times New Roman" w:hAnsi="Times New Roman" w:cs="Times New Roman"/>
                <w:sz w:val="18"/>
                <w:szCs w:val="18"/>
              </w:rPr>
              <w:t>6.40%</w:t>
            </w:r>
          </w:p>
        </w:tc>
      </w:tr>
    </w:tbl>
    <w:p w14:paraId="78B714C9" w14:textId="63C9E524" w:rsidR="00F42496" w:rsidRPr="009F3A23" w:rsidRDefault="005426FD" w:rsidP="009F3A23">
      <w:pPr>
        <w:pStyle w:val="TableFootnotesAbbreviations"/>
        <w:spacing w:line="480" w:lineRule="auto"/>
        <w:rPr>
          <w:rFonts w:ascii="Times New Roman" w:hAnsi="Times New Roman"/>
        </w:rPr>
      </w:pPr>
      <w:r w:rsidRPr="003E579D">
        <w:rPr>
          <w:rFonts w:ascii="Times New Roman" w:hAnsi="Times New Roman"/>
        </w:rPr>
        <w:t>Please note that these symptom</w:t>
      </w:r>
      <w:r>
        <w:rPr>
          <w:rFonts w:ascii="Times New Roman" w:hAnsi="Times New Roman"/>
        </w:rPr>
        <w:t xml:space="preserve">s </w:t>
      </w:r>
      <w:r w:rsidRPr="003E579D">
        <w:rPr>
          <w:rFonts w:ascii="Times New Roman" w:hAnsi="Times New Roman"/>
        </w:rPr>
        <w:t xml:space="preserve">were observed among patients with NSCLC and their caregivers who are using publicly available health-related social media and may not be representative of the whole NSCLC population.  </w:t>
      </w:r>
    </w:p>
    <w:sectPr w:rsidR="00F42496" w:rsidRPr="009F3A23" w:rsidSect="000055DD"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20" w:footer="3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2AF3E" w14:textId="77777777" w:rsidR="009C1CCB" w:rsidRDefault="009C1CCB" w:rsidP="00513921">
      <w:pPr>
        <w:spacing w:after="0" w:line="240" w:lineRule="auto"/>
      </w:pPr>
      <w:r>
        <w:separator/>
      </w:r>
    </w:p>
  </w:endnote>
  <w:endnote w:type="continuationSeparator" w:id="0">
    <w:p w14:paraId="24689FE5" w14:textId="77777777" w:rsidR="009C1CCB" w:rsidRDefault="009C1CCB" w:rsidP="00513921">
      <w:pPr>
        <w:spacing w:after="0" w:line="240" w:lineRule="auto"/>
      </w:pPr>
      <w:r>
        <w:continuationSeparator/>
      </w:r>
    </w:p>
  </w:endnote>
  <w:endnote w:type="continuationNotice" w:id="1">
    <w:p w14:paraId="6CC7A0DB" w14:textId="77777777" w:rsidR="009C1CCB" w:rsidRDefault="009C1C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822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52F746B" w14:textId="3817D1A5" w:rsidR="00146860" w:rsidRPr="003E579D" w:rsidRDefault="00146860">
        <w:pPr>
          <w:pStyle w:val="Footer"/>
          <w:jc w:val="center"/>
          <w:rPr>
            <w:rFonts w:ascii="Times New Roman" w:hAnsi="Times New Roman" w:cs="Times New Roman"/>
          </w:rPr>
        </w:pPr>
        <w:r w:rsidRPr="003E579D">
          <w:rPr>
            <w:rFonts w:ascii="Times New Roman" w:hAnsi="Times New Roman" w:cs="Times New Roman"/>
          </w:rPr>
          <w:fldChar w:fldCharType="begin"/>
        </w:r>
        <w:r w:rsidRPr="003E579D">
          <w:rPr>
            <w:rFonts w:ascii="Times New Roman" w:hAnsi="Times New Roman" w:cs="Times New Roman"/>
          </w:rPr>
          <w:instrText xml:space="preserve"> PAGE   \* MERGEFORMAT </w:instrText>
        </w:r>
        <w:r w:rsidRPr="003E579D">
          <w:rPr>
            <w:rFonts w:ascii="Times New Roman" w:hAnsi="Times New Roman" w:cs="Times New Roman"/>
          </w:rPr>
          <w:fldChar w:fldCharType="separate"/>
        </w:r>
        <w:r w:rsidR="007001F3">
          <w:rPr>
            <w:rFonts w:ascii="Times New Roman" w:hAnsi="Times New Roman" w:cs="Times New Roman"/>
            <w:noProof/>
          </w:rPr>
          <w:t>2</w:t>
        </w:r>
        <w:r w:rsidRPr="003E579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415BF6" w14:textId="77777777" w:rsidR="00146860" w:rsidRPr="009F1FB4" w:rsidRDefault="00146860" w:rsidP="00855F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2645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8A02CAD" w14:textId="202DF629" w:rsidR="00146860" w:rsidRPr="003E579D" w:rsidRDefault="00146860">
        <w:pPr>
          <w:pStyle w:val="Footer"/>
          <w:jc w:val="center"/>
          <w:rPr>
            <w:rFonts w:ascii="Times New Roman" w:hAnsi="Times New Roman" w:cs="Times New Roman"/>
          </w:rPr>
        </w:pPr>
        <w:r w:rsidRPr="003E579D">
          <w:rPr>
            <w:rFonts w:ascii="Times New Roman" w:hAnsi="Times New Roman" w:cs="Times New Roman"/>
          </w:rPr>
          <w:fldChar w:fldCharType="begin"/>
        </w:r>
        <w:r w:rsidRPr="003E579D">
          <w:rPr>
            <w:rFonts w:ascii="Times New Roman" w:hAnsi="Times New Roman" w:cs="Times New Roman"/>
          </w:rPr>
          <w:instrText xml:space="preserve"> PAGE   \* MERGEFORMAT </w:instrText>
        </w:r>
        <w:r w:rsidRPr="003E579D">
          <w:rPr>
            <w:rFonts w:ascii="Times New Roman" w:hAnsi="Times New Roman" w:cs="Times New Roman"/>
          </w:rPr>
          <w:fldChar w:fldCharType="separate"/>
        </w:r>
        <w:r w:rsidR="007001F3">
          <w:rPr>
            <w:rFonts w:ascii="Times New Roman" w:hAnsi="Times New Roman" w:cs="Times New Roman"/>
            <w:noProof/>
          </w:rPr>
          <w:t>1</w:t>
        </w:r>
        <w:r w:rsidRPr="003E579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898E26F" w14:textId="77777777" w:rsidR="00146860" w:rsidRPr="009F1FB4" w:rsidRDefault="00146860" w:rsidP="007667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ED545" w14:textId="77777777" w:rsidR="009C1CCB" w:rsidRDefault="009C1CCB" w:rsidP="00513921">
      <w:pPr>
        <w:spacing w:after="0" w:line="240" w:lineRule="auto"/>
      </w:pPr>
      <w:r>
        <w:separator/>
      </w:r>
    </w:p>
  </w:footnote>
  <w:footnote w:type="continuationSeparator" w:id="0">
    <w:p w14:paraId="321061FE" w14:textId="77777777" w:rsidR="009C1CCB" w:rsidRDefault="009C1CCB" w:rsidP="00513921">
      <w:pPr>
        <w:spacing w:after="0" w:line="240" w:lineRule="auto"/>
      </w:pPr>
      <w:r>
        <w:continuationSeparator/>
      </w:r>
    </w:p>
  </w:footnote>
  <w:footnote w:type="continuationNotice" w:id="1">
    <w:p w14:paraId="4F722478" w14:textId="77777777" w:rsidR="009C1CCB" w:rsidRDefault="009C1C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743ACE" w14:textId="31BDA418" w:rsidR="00146860" w:rsidRPr="007A5887" w:rsidRDefault="00146860" w:rsidP="007A5887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DCF59" w14:textId="19BCF615" w:rsidR="00146860" w:rsidRDefault="00146860" w:rsidP="000353AA">
    <w:pPr>
      <w:pStyle w:val="Header"/>
      <w:jc w:val="center"/>
    </w:pPr>
  </w:p>
  <w:p w14:paraId="2C2EE436" w14:textId="77777777" w:rsidR="00146860" w:rsidRPr="00D76238" w:rsidRDefault="00146860" w:rsidP="00D7623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39C0D3AE"/>
    <w:lvl w:ilvl="0">
      <w:start w:val="1"/>
      <w:numFmt w:val="lowerRoman"/>
      <w:pStyle w:val="ListNumber3"/>
      <w:lvlText w:val="%1."/>
      <w:lvlJc w:val="left"/>
      <w:pPr>
        <w:ind w:left="1440" w:hanging="360"/>
      </w:pPr>
      <w:rPr>
        <w:rFonts w:ascii="Calibri Light" w:hAnsi="Calibri Light" w:hint="default"/>
        <w:b w:val="0"/>
        <w:i w:val="0"/>
        <w:color w:val="27AAE1" w:themeColor="text2"/>
        <w:sz w:val="22"/>
      </w:rPr>
    </w:lvl>
  </w:abstractNum>
  <w:abstractNum w:abstractNumId="1">
    <w:nsid w:val="FFFFFF7F"/>
    <w:multiLevelType w:val="singleLevel"/>
    <w:tmpl w:val="7916A4C2"/>
    <w:lvl w:ilvl="0">
      <w:start w:val="1"/>
      <w:numFmt w:val="lowerLetter"/>
      <w:pStyle w:val="ListNumber2"/>
      <w:lvlText w:val="%1."/>
      <w:lvlJc w:val="left"/>
      <w:pPr>
        <w:ind w:left="1080" w:hanging="360"/>
      </w:pPr>
      <w:rPr>
        <w:rFonts w:ascii="Calibri Light" w:hAnsi="Calibri Light" w:hint="default"/>
        <w:b w:val="0"/>
        <w:i w:val="0"/>
        <w:color w:val="27AAE1" w:themeColor="text2"/>
        <w:sz w:val="22"/>
      </w:rPr>
    </w:lvl>
  </w:abstractNum>
  <w:abstractNum w:abstractNumId="2">
    <w:nsid w:val="FFFFFF82"/>
    <w:multiLevelType w:val="singleLevel"/>
    <w:tmpl w:val="EBFCAB6E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color w:val="27AAE1" w:themeColor="text2"/>
      </w:rPr>
    </w:lvl>
  </w:abstractNum>
  <w:abstractNum w:abstractNumId="3">
    <w:nsid w:val="FFFFFF83"/>
    <w:multiLevelType w:val="singleLevel"/>
    <w:tmpl w:val="103C4B34"/>
    <w:lvl w:ilvl="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hint="default"/>
        <w:color w:val="27AAE1" w:themeColor="text2"/>
      </w:rPr>
    </w:lvl>
  </w:abstractNum>
  <w:abstractNum w:abstractNumId="4">
    <w:nsid w:val="FFFFFF88"/>
    <w:multiLevelType w:val="singleLevel"/>
    <w:tmpl w:val="2FE26258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 Light" w:hAnsi="Calibri Light" w:hint="default"/>
        <w:b w:val="0"/>
        <w:i w:val="0"/>
        <w:color w:val="27AAE1" w:themeColor="text2"/>
        <w:sz w:val="22"/>
        <w:u w:val="none"/>
      </w:rPr>
    </w:lvl>
  </w:abstractNum>
  <w:abstractNum w:abstractNumId="5">
    <w:nsid w:val="FFFFFF89"/>
    <w:multiLevelType w:val="singleLevel"/>
    <w:tmpl w:val="894E1AB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27AAE1" w:themeColor="text2"/>
        <w:u w:color="FFFFFF" w:themeColor="background1"/>
      </w:rPr>
    </w:lvl>
  </w:abstractNum>
  <w:abstractNum w:abstractNumId="6">
    <w:nsid w:val="00E62F21"/>
    <w:multiLevelType w:val="hybridMultilevel"/>
    <w:tmpl w:val="94586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4E74070"/>
    <w:multiLevelType w:val="hybridMultilevel"/>
    <w:tmpl w:val="FFA4BF18"/>
    <w:lvl w:ilvl="0" w:tplc="81BA3308">
      <w:start w:val="1"/>
      <w:numFmt w:val="decimal"/>
      <w:pStyle w:val="NumberedReferences"/>
      <w:lvlText w:val="%1."/>
      <w:lvlJc w:val="left"/>
      <w:pPr>
        <w:ind w:left="360" w:hanging="360"/>
      </w:pPr>
      <w:rPr>
        <w:rFonts w:ascii="Calibri Light" w:hAnsi="Calibri Light" w:hint="default"/>
        <w:b w:val="0"/>
        <w:i w:val="0"/>
        <w:color w:val="27AAE1" w:themeColor="text2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7340DB2"/>
    <w:multiLevelType w:val="hybridMultilevel"/>
    <w:tmpl w:val="63AAE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863917"/>
    <w:multiLevelType w:val="hybridMultilevel"/>
    <w:tmpl w:val="DB701898"/>
    <w:lvl w:ilvl="0" w:tplc="CABE67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D00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182E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25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181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32A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BC6D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BC50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AE46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CD54E41"/>
    <w:multiLevelType w:val="hybridMultilevel"/>
    <w:tmpl w:val="D3A64860"/>
    <w:lvl w:ilvl="0" w:tplc="EA36C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68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68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C5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BC1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383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6E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161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3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1DB67A3B"/>
    <w:multiLevelType w:val="hybridMultilevel"/>
    <w:tmpl w:val="E0B2CA48"/>
    <w:lvl w:ilvl="0" w:tplc="BC767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A2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727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524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169C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8D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9CD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69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0A5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DCC5EE6"/>
    <w:multiLevelType w:val="hybridMultilevel"/>
    <w:tmpl w:val="ED009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EB6977"/>
    <w:multiLevelType w:val="hybridMultilevel"/>
    <w:tmpl w:val="D4B83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4723CC"/>
    <w:multiLevelType w:val="hybridMultilevel"/>
    <w:tmpl w:val="FB405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12740E"/>
    <w:multiLevelType w:val="hybridMultilevel"/>
    <w:tmpl w:val="28861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5D4FC6"/>
    <w:multiLevelType w:val="hybridMultilevel"/>
    <w:tmpl w:val="443AE2FA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>
    <w:nsid w:val="2E326D11"/>
    <w:multiLevelType w:val="hybridMultilevel"/>
    <w:tmpl w:val="C8866A7A"/>
    <w:lvl w:ilvl="0" w:tplc="690A0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D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16D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A0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402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26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43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61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E254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0415BB3"/>
    <w:multiLevelType w:val="hybridMultilevel"/>
    <w:tmpl w:val="61CA18DE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9">
    <w:nsid w:val="31856E2B"/>
    <w:multiLevelType w:val="hybridMultilevel"/>
    <w:tmpl w:val="920C4C60"/>
    <w:lvl w:ilvl="0" w:tplc="81AADB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E29804"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320AB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CE8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AECA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103C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56F1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684A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00F8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DE500D"/>
    <w:multiLevelType w:val="hybridMultilevel"/>
    <w:tmpl w:val="87C2802E"/>
    <w:lvl w:ilvl="0" w:tplc="F7CE2188">
      <w:start w:val="1"/>
      <w:numFmt w:val="bullet"/>
      <w:pStyle w:val="ExecutiveSummaryBullet1"/>
      <w:lvlText w:val=""/>
      <w:lvlJc w:val="left"/>
      <w:pPr>
        <w:ind w:left="720" w:hanging="360"/>
      </w:pPr>
      <w:rPr>
        <w:rFonts w:ascii="Symbol" w:hAnsi="Symbol" w:hint="default"/>
        <w:color w:val="60BE3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F83ED6"/>
    <w:multiLevelType w:val="hybridMultilevel"/>
    <w:tmpl w:val="A12C9306"/>
    <w:lvl w:ilvl="0" w:tplc="E92CE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44A1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281F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EAB6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2AC0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7835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94A1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8662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104D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8FD1104"/>
    <w:multiLevelType w:val="hybridMultilevel"/>
    <w:tmpl w:val="16948DFC"/>
    <w:lvl w:ilvl="0" w:tplc="93B05224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5D3A92"/>
    <w:multiLevelType w:val="hybridMultilevel"/>
    <w:tmpl w:val="7ADE294C"/>
    <w:lvl w:ilvl="0" w:tplc="D28848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CC5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08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C5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F63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361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940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48B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6C8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3C3C013C"/>
    <w:multiLevelType w:val="hybridMultilevel"/>
    <w:tmpl w:val="02EA039C"/>
    <w:lvl w:ilvl="0" w:tplc="C2C0DE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1E45D6"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618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CC94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4AD1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B85B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FA6C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BC92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F3D3F34"/>
    <w:multiLevelType w:val="hybridMultilevel"/>
    <w:tmpl w:val="DF7C1392"/>
    <w:lvl w:ilvl="0" w:tplc="108871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9E31E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F0D8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96CB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FE74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F87EB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28DD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1434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FA56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47596892"/>
    <w:multiLevelType w:val="hybridMultilevel"/>
    <w:tmpl w:val="CD98F078"/>
    <w:lvl w:ilvl="0" w:tplc="B0100B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2205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465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8A9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B043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D282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2489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FEE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C69A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9E23773"/>
    <w:multiLevelType w:val="hybridMultilevel"/>
    <w:tmpl w:val="472E3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AAC5DC8"/>
    <w:multiLevelType w:val="hybridMultilevel"/>
    <w:tmpl w:val="0BF05604"/>
    <w:lvl w:ilvl="0" w:tplc="2938C8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D227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966C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0815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68A3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E26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2227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4031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005F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5C2A5A"/>
    <w:multiLevelType w:val="hybridMultilevel"/>
    <w:tmpl w:val="52E24174"/>
    <w:lvl w:ilvl="0" w:tplc="8A90424E">
      <w:start w:val="1"/>
      <w:numFmt w:val="decimal"/>
      <w:lvlText w:val="%1."/>
      <w:lvlJc w:val="left"/>
      <w:pPr>
        <w:ind w:left="785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505" w:hanging="360"/>
      </w:pPr>
    </w:lvl>
    <w:lvl w:ilvl="2" w:tplc="60EE2704">
      <w:start w:val="1"/>
      <w:numFmt w:val="bullet"/>
      <w:lvlText w:val="-"/>
      <w:lvlJc w:val="left"/>
      <w:pPr>
        <w:ind w:left="2405" w:hanging="360"/>
      </w:pPr>
      <w:rPr>
        <w:rFonts w:ascii="Calibri Light" w:eastAsiaTheme="minorEastAsia" w:hAnsi="Calibri Light" w:cs="Calibri Light" w:hint="default"/>
      </w:r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0">
    <w:nsid w:val="558632C0"/>
    <w:multiLevelType w:val="hybridMultilevel"/>
    <w:tmpl w:val="8640D97C"/>
    <w:lvl w:ilvl="0" w:tplc="AED0F7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6DB6077"/>
    <w:multiLevelType w:val="hybridMultilevel"/>
    <w:tmpl w:val="F482D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DE3ADC"/>
    <w:multiLevelType w:val="hybridMultilevel"/>
    <w:tmpl w:val="30128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D947C8"/>
    <w:multiLevelType w:val="hybridMultilevel"/>
    <w:tmpl w:val="1C2E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F1A32B9"/>
    <w:multiLevelType w:val="hybridMultilevel"/>
    <w:tmpl w:val="535C7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370632"/>
    <w:multiLevelType w:val="multilevel"/>
    <w:tmpl w:val="AB24F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4933A8F"/>
    <w:multiLevelType w:val="hybridMultilevel"/>
    <w:tmpl w:val="67AE0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9AA6AC6"/>
    <w:multiLevelType w:val="hybridMultilevel"/>
    <w:tmpl w:val="F9028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8666A7"/>
    <w:multiLevelType w:val="hybridMultilevel"/>
    <w:tmpl w:val="A4A6D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B30E43"/>
    <w:multiLevelType w:val="hybridMultilevel"/>
    <w:tmpl w:val="1438F41E"/>
    <w:lvl w:ilvl="0" w:tplc="5A0875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BA397C"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965B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1AFE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BAB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D4D7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A072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ECA7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B822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39E4603"/>
    <w:multiLevelType w:val="hybridMultilevel"/>
    <w:tmpl w:val="6C347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6E2257"/>
    <w:multiLevelType w:val="hybridMultilevel"/>
    <w:tmpl w:val="44AE3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C80C25"/>
    <w:multiLevelType w:val="hybridMultilevel"/>
    <w:tmpl w:val="1F4E5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434647"/>
    <w:multiLevelType w:val="hybridMultilevel"/>
    <w:tmpl w:val="C09CB558"/>
    <w:lvl w:ilvl="0" w:tplc="9814A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A0E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2AE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98C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04B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280A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EEA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4AA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7AD4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7D835BEE"/>
    <w:multiLevelType w:val="hybridMultilevel"/>
    <w:tmpl w:val="14E84C0A"/>
    <w:lvl w:ilvl="0" w:tplc="A13AD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0E0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A06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AE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2D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D27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DE7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AA2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9E1A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>
    <w:nsid w:val="7FCA2A9C"/>
    <w:multiLevelType w:val="hybridMultilevel"/>
    <w:tmpl w:val="C2549DD4"/>
    <w:lvl w:ilvl="0" w:tplc="397820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5A299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F20E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FE0C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6E10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C2D6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0E28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7C54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A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  <w:num w:numId="9">
    <w:abstractNumId w:val="20"/>
  </w:num>
  <w:num w:numId="10">
    <w:abstractNumId w:val="22"/>
  </w:num>
  <w:num w:numId="11">
    <w:abstractNumId w:val="32"/>
  </w:num>
  <w:num w:numId="12">
    <w:abstractNumId w:val="15"/>
  </w:num>
  <w:num w:numId="13">
    <w:abstractNumId w:val="27"/>
  </w:num>
  <w:num w:numId="14">
    <w:abstractNumId w:val="31"/>
  </w:num>
  <w:num w:numId="15">
    <w:abstractNumId w:val="36"/>
  </w:num>
  <w:num w:numId="16">
    <w:abstractNumId w:val="38"/>
  </w:num>
  <w:num w:numId="17">
    <w:abstractNumId w:val="8"/>
  </w:num>
  <w:num w:numId="18">
    <w:abstractNumId w:val="6"/>
  </w:num>
  <w:num w:numId="19">
    <w:abstractNumId w:val="29"/>
  </w:num>
  <w:num w:numId="20">
    <w:abstractNumId w:val="37"/>
  </w:num>
  <w:num w:numId="21">
    <w:abstractNumId w:val="40"/>
  </w:num>
  <w:num w:numId="22">
    <w:abstractNumId w:val="28"/>
  </w:num>
  <w:num w:numId="23">
    <w:abstractNumId w:val="13"/>
  </w:num>
  <w:num w:numId="24">
    <w:abstractNumId w:val="41"/>
  </w:num>
  <w:num w:numId="25">
    <w:abstractNumId w:val="19"/>
  </w:num>
  <w:num w:numId="26">
    <w:abstractNumId w:val="12"/>
  </w:num>
  <w:num w:numId="27">
    <w:abstractNumId w:val="45"/>
  </w:num>
  <w:num w:numId="28">
    <w:abstractNumId w:val="23"/>
  </w:num>
  <w:num w:numId="29">
    <w:abstractNumId w:val="39"/>
  </w:num>
  <w:num w:numId="30">
    <w:abstractNumId w:val="16"/>
  </w:num>
  <w:num w:numId="31">
    <w:abstractNumId w:val="25"/>
  </w:num>
  <w:num w:numId="32">
    <w:abstractNumId w:val="24"/>
  </w:num>
  <w:num w:numId="33">
    <w:abstractNumId w:val="21"/>
  </w:num>
  <w:num w:numId="34">
    <w:abstractNumId w:val="26"/>
  </w:num>
  <w:num w:numId="35">
    <w:abstractNumId w:val="33"/>
  </w:num>
  <w:num w:numId="36">
    <w:abstractNumId w:val="42"/>
  </w:num>
  <w:num w:numId="37">
    <w:abstractNumId w:val="14"/>
  </w:num>
  <w:num w:numId="38">
    <w:abstractNumId w:val="34"/>
  </w:num>
  <w:num w:numId="39">
    <w:abstractNumId w:val="18"/>
  </w:num>
  <w:num w:numId="40">
    <w:abstractNumId w:val="44"/>
  </w:num>
  <w:num w:numId="41">
    <w:abstractNumId w:val="9"/>
  </w:num>
  <w:num w:numId="42">
    <w:abstractNumId w:val="17"/>
  </w:num>
  <w:num w:numId="43">
    <w:abstractNumId w:val="11"/>
  </w:num>
  <w:num w:numId="44">
    <w:abstractNumId w:val="10"/>
  </w:num>
  <w:num w:numId="45">
    <w:abstractNumId w:val="43"/>
  </w:num>
  <w:num w:numId="46">
    <w:abstractNumId w:val="35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defaultTableStyle w:val="Evidera-2018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rfv5vsosdxzlepzt7pwfay50x5tapd0fss&quot;&gt;EVA-288847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D635C0"/>
    <w:rsid w:val="000055DD"/>
    <w:rsid w:val="00005747"/>
    <w:rsid w:val="000125E2"/>
    <w:rsid w:val="000126A2"/>
    <w:rsid w:val="00015230"/>
    <w:rsid w:val="00021C34"/>
    <w:rsid w:val="0002210D"/>
    <w:rsid w:val="000234BC"/>
    <w:rsid w:val="00024D69"/>
    <w:rsid w:val="00026E26"/>
    <w:rsid w:val="000276CF"/>
    <w:rsid w:val="00031382"/>
    <w:rsid w:val="00031CFD"/>
    <w:rsid w:val="000320B9"/>
    <w:rsid w:val="00033A3F"/>
    <w:rsid w:val="00034B4B"/>
    <w:rsid w:val="000353AA"/>
    <w:rsid w:val="0003759C"/>
    <w:rsid w:val="00037E1A"/>
    <w:rsid w:val="00040ACF"/>
    <w:rsid w:val="00041CE8"/>
    <w:rsid w:val="00042E7A"/>
    <w:rsid w:val="0004344F"/>
    <w:rsid w:val="00046D6F"/>
    <w:rsid w:val="0005057D"/>
    <w:rsid w:val="000520A8"/>
    <w:rsid w:val="000537D6"/>
    <w:rsid w:val="00054362"/>
    <w:rsid w:val="000549FF"/>
    <w:rsid w:val="00057699"/>
    <w:rsid w:val="00060225"/>
    <w:rsid w:val="00062F8C"/>
    <w:rsid w:val="00065A64"/>
    <w:rsid w:val="00065CBF"/>
    <w:rsid w:val="00067A28"/>
    <w:rsid w:val="00067DBB"/>
    <w:rsid w:val="000738A3"/>
    <w:rsid w:val="00076923"/>
    <w:rsid w:val="00076BFD"/>
    <w:rsid w:val="00081AC6"/>
    <w:rsid w:val="00086722"/>
    <w:rsid w:val="00090F6D"/>
    <w:rsid w:val="00091E9D"/>
    <w:rsid w:val="00092D90"/>
    <w:rsid w:val="000942FA"/>
    <w:rsid w:val="0009544B"/>
    <w:rsid w:val="000A0556"/>
    <w:rsid w:val="000A06ED"/>
    <w:rsid w:val="000A2F25"/>
    <w:rsid w:val="000A4019"/>
    <w:rsid w:val="000A4AED"/>
    <w:rsid w:val="000A7226"/>
    <w:rsid w:val="000B0DBA"/>
    <w:rsid w:val="000B1049"/>
    <w:rsid w:val="000B2EAD"/>
    <w:rsid w:val="000C00B0"/>
    <w:rsid w:val="000C0A9A"/>
    <w:rsid w:val="000C1CC9"/>
    <w:rsid w:val="000C2684"/>
    <w:rsid w:val="000C45FE"/>
    <w:rsid w:val="000C4F37"/>
    <w:rsid w:val="000D14AA"/>
    <w:rsid w:val="000D4C69"/>
    <w:rsid w:val="000D4F06"/>
    <w:rsid w:val="000D54E6"/>
    <w:rsid w:val="000E069F"/>
    <w:rsid w:val="000E1603"/>
    <w:rsid w:val="000E1B66"/>
    <w:rsid w:val="000E4669"/>
    <w:rsid w:val="000E5CEF"/>
    <w:rsid w:val="000F2767"/>
    <w:rsid w:val="000F3EC4"/>
    <w:rsid w:val="000F7BAD"/>
    <w:rsid w:val="001008D6"/>
    <w:rsid w:val="001015DE"/>
    <w:rsid w:val="00101955"/>
    <w:rsid w:val="00102713"/>
    <w:rsid w:val="00102EFE"/>
    <w:rsid w:val="00104D62"/>
    <w:rsid w:val="001101AA"/>
    <w:rsid w:val="00111519"/>
    <w:rsid w:val="001124FF"/>
    <w:rsid w:val="00114084"/>
    <w:rsid w:val="00120927"/>
    <w:rsid w:val="00120A1E"/>
    <w:rsid w:val="0012344C"/>
    <w:rsid w:val="00125603"/>
    <w:rsid w:val="00125E1F"/>
    <w:rsid w:val="00127055"/>
    <w:rsid w:val="00127E87"/>
    <w:rsid w:val="001306DC"/>
    <w:rsid w:val="00131EF3"/>
    <w:rsid w:val="00136372"/>
    <w:rsid w:val="0013707E"/>
    <w:rsid w:val="0014031D"/>
    <w:rsid w:val="00140F93"/>
    <w:rsid w:val="00141FD9"/>
    <w:rsid w:val="00144B8D"/>
    <w:rsid w:val="00146860"/>
    <w:rsid w:val="00147D51"/>
    <w:rsid w:val="00150D2A"/>
    <w:rsid w:val="00151B16"/>
    <w:rsid w:val="001520F7"/>
    <w:rsid w:val="00152C4F"/>
    <w:rsid w:val="001547C9"/>
    <w:rsid w:val="00155980"/>
    <w:rsid w:val="0015636B"/>
    <w:rsid w:val="001564EF"/>
    <w:rsid w:val="00167843"/>
    <w:rsid w:val="00171A91"/>
    <w:rsid w:val="001735E9"/>
    <w:rsid w:val="00173BB6"/>
    <w:rsid w:val="00173EAF"/>
    <w:rsid w:val="00175110"/>
    <w:rsid w:val="00175116"/>
    <w:rsid w:val="00175395"/>
    <w:rsid w:val="0017586D"/>
    <w:rsid w:val="0017631F"/>
    <w:rsid w:val="00176B62"/>
    <w:rsid w:val="00181573"/>
    <w:rsid w:val="001819AD"/>
    <w:rsid w:val="001856FA"/>
    <w:rsid w:val="001A0AC9"/>
    <w:rsid w:val="001A30C6"/>
    <w:rsid w:val="001A486C"/>
    <w:rsid w:val="001B3025"/>
    <w:rsid w:val="001B437B"/>
    <w:rsid w:val="001B5874"/>
    <w:rsid w:val="001B6D9D"/>
    <w:rsid w:val="001B78A1"/>
    <w:rsid w:val="001C22A3"/>
    <w:rsid w:val="001C4B2A"/>
    <w:rsid w:val="001C5AB5"/>
    <w:rsid w:val="001C6B6B"/>
    <w:rsid w:val="001D0DF0"/>
    <w:rsid w:val="001D309B"/>
    <w:rsid w:val="001D38F3"/>
    <w:rsid w:val="001D3AB1"/>
    <w:rsid w:val="001D72A7"/>
    <w:rsid w:val="001E08E2"/>
    <w:rsid w:val="001E155E"/>
    <w:rsid w:val="001E6148"/>
    <w:rsid w:val="001F1A54"/>
    <w:rsid w:val="00202613"/>
    <w:rsid w:val="00202FDD"/>
    <w:rsid w:val="00204F39"/>
    <w:rsid w:val="00205623"/>
    <w:rsid w:val="0020612E"/>
    <w:rsid w:val="0021028B"/>
    <w:rsid w:val="0021367D"/>
    <w:rsid w:val="00213A90"/>
    <w:rsid w:val="00215E89"/>
    <w:rsid w:val="002204D5"/>
    <w:rsid w:val="00222D42"/>
    <w:rsid w:val="00223033"/>
    <w:rsid w:val="002249E6"/>
    <w:rsid w:val="00224C0E"/>
    <w:rsid w:val="00227C00"/>
    <w:rsid w:val="0023396D"/>
    <w:rsid w:val="002355E5"/>
    <w:rsid w:val="0023740D"/>
    <w:rsid w:val="00241DBD"/>
    <w:rsid w:val="00243B4D"/>
    <w:rsid w:val="0024769D"/>
    <w:rsid w:val="00247D5B"/>
    <w:rsid w:val="00250E4C"/>
    <w:rsid w:val="0025292A"/>
    <w:rsid w:val="00260437"/>
    <w:rsid w:val="00267DD8"/>
    <w:rsid w:val="00271822"/>
    <w:rsid w:val="0027417E"/>
    <w:rsid w:val="00276655"/>
    <w:rsid w:val="00280A69"/>
    <w:rsid w:val="002826E6"/>
    <w:rsid w:val="002835CD"/>
    <w:rsid w:val="00283A3F"/>
    <w:rsid w:val="00285B26"/>
    <w:rsid w:val="00286CC6"/>
    <w:rsid w:val="002879CA"/>
    <w:rsid w:val="00287AEE"/>
    <w:rsid w:val="002909DC"/>
    <w:rsid w:val="00291547"/>
    <w:rsid w:val="002961AA"/>
    <w:rsid w:val="00296957"/>
    <w:rsid w:val="002A53A6"/>
    <w:rsid w:val="002A71B9"/>
    <w:rsid w:val="002B3796"/>
    <w:rsid w:val="002C2649"/>
    <w:rsid w:val="002C32CB"/>
    <w:rsid w:val="002C37FD"/>
    <w:rsid w:val="002C40B5"/>
    <w:rsid w:val="002C463E"/>
    <w:rsid w:val="002C60F8"/>
    <w:rsid w:val="002D0687"/>
    <w:rsid w:val="002D1DC9"/>
    <w:rsid w:val="002D387C"/>
    <w:rsid w:val="002D3DFA"/>
    <w:rsid w:val="002E1EA0"/>
    <w:rsid w:val="002E1EF8"/>
    <w:rsid w:val="002E3C75"/>
    <w:rsid w:val="002E4632"/>
    <w:rsid w:val="002E6FDB"/>
    <w:rsid w:val="002F0BE3"/>
    <w:rsid w:val="002F4AE6"/>
    <w:rsid w:val="002F4CB3"/>
    <w:rsid w:val="0030093F"/>
    <w:rsid w:val="0030247E"/>
    <w:rsid w:val="00312B5D"/>
    <w:rsid w:val="00313F52"/>
    <w:rsid w:val="00314D55"/>
    <w:rsid w:val="0031746B"/>
    <w:rsid w:val="00321265"/>
    <w:rsid w:val="003218F3"/>
    <w:rsid w:val="00324508"/>
    <w:rsid w:val="0032584A"/>
    <w:rsid w:val="0033021A"/>
    <w:rsid w:val="003309A7"/>
    <w:rsid w:val="00330C5F"/>
    <w:rsid w:val="003315C2"/>
    <w:rsid w:val="00331FBC"/>
    <w:rsid w:val="003332B6"/>
    <w:rsid w:val="0033746B"/>
    <w:rsid w:val="00340F28"/>
    <w:rsid w:val="003426D1"/>
    <w:rsid w:val="00342DDF"/>
    <w:rsid w:val="00350CF2"/>
    <w:rsid w:val="00351590"/>
    <w:rsid w:val="00351F3D"/>
    <w:rsid w:val="003545BA"/>
    <w:rsid w:val="003575BD"/>
    <w:rsid w:val="0035783E"/>
    <w:rsid w:val="00361EF8"/>
    <w:rsid w:val="00364C24"/>
    <w:rsid w:val="00364F13"/>
    <w:rsid w:val="00367593"/>
    <w:rsid w:val="00374A40"/>
    <w:rsid w:val="0038004D"/>
    <w:rsid w:val="003824B2"/>
    <w:rsid w:val="00383B0B"/>
    <w:rsid w:val="00385654"/>
    <w:rsid w:val="00387578"/>
    <w:rsid w:val="00390EA8"/>
    <w:rsid w:val="003914C7"/>
    <w:rsid w:val="00392870"/>
    <w:rsid w:val="00394178"/>
    <w:rsid w:val="00395AC2"/>
    <w:rsid w:val="003A020D"/>
    <w:rsid w:val="003A1017"/>
    <w:rsid w:val="003A1FBB"/>
    <w:rsid w:val="003A2DE5"/>
    <w:rsid w:val="003A37E0"/>
    <w:rsid w:val="003A4F83"/>
    <w:rsid w:val="003A5F3F"/>
    <w:rsid w:val="003B10CA"/>
    <w:rsid w:val="003B3864"/>
    <w:rsid w:val="003B756E"/>
    <w:rsid w:val="003B7FC2"/>
    <w:rsid w:val="003C1E4D"/>
    <w:rsid w:val="003C3CDA"/>
    <w:rsid w:val="003C49D0"/>
    <w:rsid w:val="003D10D0"/>
    <w:rsid w:val="003D327C"/>
    <w:rsid w:val="003D372B"/>
    <w:rsid w:val="003E07FA"/>
    <w:rsid w:val="003E10FC"/>
    <w:rsid w:val="003E3440"/>
    <w:rsid w:val="003E46F5"/>
    <w:rsid w:val="003E51E6"/>
    <w:rsid w:val="003E579D"/>
    <w:rsid w:val="003F0D9F"/>
    <w:rsid w:val="003F1352"/>
    <w:rsid w:val="003F386F"/>
    <w:rsid w:val="00401F9C"/>
    <w:rsid w:val="00405946"/>
    <w:rsid w:val="00410466"/>
    <w:rsid w:val="00411FDB"/>
    <w:rsid w:val="004124C3"/>
    <w:rsid w:val="004128FD"/>
    <w:rsid w:val="00412973"/>
    <w:rsid w:val="00416D29"/>
    <w:rsid w:val="004201FC"/>
    <w:rsid w:val="00422458"/>
    <w:rsid w:val="00423D70"/>
    <w:rsid w:val="004253EB"/>
    <w:rsid w:val="00426D22"/>
    <w:rsid w:val="004272D0"/>
    <w:rsid w:val="004274E4"/>
    <w:rsid w:val="004275B9"/>
    <w:rsid w:val="004325D0"/>
    <w:rsid w:val="00434E10"/>
    <w:rsid w:val="004351F1"/>
    <w:rsid w:val="0043529A"/>
    <w:rsid w:val="004373DC"/>
    <w:rsid w:val="00437A3C"/>
    <w:rsid w:val="00440890"/>
    <w:rsid w:val="004416FB"/>
    <w:rsid w:val="00443BCB"/>
    <w:rsid w:val="00444345"/>
    <w:rsid w:val="00445CED"/>
    <w:rsid w:val="00450745"/>
    <w:rsid w:val="00450923"/>
    <w:rsid w:val="00450C90"/>
    <w:rsid w:val="00451BE2"/>
    <w:rsid w:val="00452CFF"/>
    <w:rsid w:val="00453FF5"/>
    <w:rsid w:val="004557FD"/>
    <w:rsid w:val="004570F8"/>
    <w:rsid w:val="00462EC5"/>
    <w:rsid w:val="004631B8"/>
    <w:rsid w:val="00472777"/>
    <w:rsid w:val="004738AB"/>
    <w:rsid w:val="00476574"/>
    <w:rsid w:val="00477A81"/>
    <w:rsid w:val="00477DA2"/>
    <w:rsid w:val="00480A9B"/>
    <w:rsid w:val="0048248B"/>
    <w:rsid w:val="00482513"/>
    <w:rsid w:val="004826A5"/>
    <w:rsid w:val="00484065"/>
    <w:rsid w:val="00484694"/>
    <w:rsid w:val="00486AE6"/>
    <w:rsid w:val="004877D0"/>
    <w:rsid w:val="004918D2"/>
    <w:rsid w:val="00494A2E"/>
    <w:rsid w:val="00496843"/>
    <w:rsid w:val="004A4E3D"/>
    <w:rsid w:val="004A664C"/>
    <w:rsid w:val="004A69D2"/>
    <w:rsid w:val="004B2961"/>
    <w:rsid w:val="004B5B4C"/>
    <w:rsid w:val="004C24A6"/>
    <w:rsid w:val="004C4CB3"/>
    <w:rsid w:val="004C5CB4"/>
    <w:rsid w:val="004C6C42"/>
    <w:rsid w:val="004D0A8C"/>
    <w:rsid w:val="004D2897"/>
    <w:rsid w:val="004D352D"/>
    <w:rsid w:val="004D3937"/>
    <w:rsid w:val="004D4842"/>
    <w:rsid w:val="004D5CE4"/>
    <w:rsid w:val="004E0AC1"/>
    <w:rsid w:val="004E14BC"/>
    <w:rsid w:val="004E2676"/>
    <w:rsid w:val="004E3B09"/>
    <w:rsid w:val="004E3F63"/>
    <w:rsid w:val="004E5573"/>
    <w:rsid w:val="004E600E"/>
    <w:rsid w:val="004E7524"/>
    <w:rsid w:val="004F4ED9"/>
    <w:rsid w:val="004F54BC"/>
    <w:rsid w:val="004F64B2"/>
    <w:rsid w:val="004F7A89"/>
    <w:rsid w:val="005007EE"/>
    <w:rsid w:val="00503A81"/>
    <w:rsid w:val="00503D02"/>
    <w:rsid w:val="00505D4E"/>
    <w:rsid w:val="00510353"/>
    <w:rsid w:val="00513921"/>
    <w:rsid w:val="005159F0"/>
    <w:rsid w:val="00520BB6"/>
    <w:rsid w:val="00520F5D"/>
    <w:rsid w:val="00521B4F"/>
    <w:rsid w:val="00522966"/>
    <w:rsid w:val="00524698"/>
    <w:rsid w:val="005275D9"/>
    <w:rsid w:val="005275FF"/>
    <w:rsid w:val="00532EF8"/>
    <w:rsid w:val="00533E1D"/>
    <w:rsid w:val="005372C0"/>
    <w:rsid w:val="005426FD"/>
    <w:rsid w:val="00544041"/>
    <w:rsid w:val="0054435E"/>
    <w:rsid w:val="00546595"/>
    <w:rsid w:val="00546A5B"/>
    <w:rsid w:val="00546F0A"/>
    <w:rsid w:val="00555C6E"/>
    <w:rsid w:val="00555DB2"/>
    <w:rsid w:val="00561BDC"/>
    <w:rsid w:val="00562647"/>
    <w:rsid w:val="00566FA7"/>
    <w:rsid w:val="00567F2F"/>
    <w:rsid w:val="0057119B"/>
    <w:rsid w:val="00574791"/>
    <w:rsid w:val="0057637D"/>
    <w:rsid w:val="00581467"/>
    <w:rsid w:val="00581F4D"/>
    <w:rsid w:val="00584D60"/>
    <w:rsid w:val="0058544C"/>
    <w:rsid w:val="005908B8"/>
    <w:rsid w:val="00593B21"/>
    <w:rsid w:val="005950C4"/>
    <w:rsid w:val="00596109"/>
    <w:rsid w:val="00596A25"/>
    <w:rsid w:val="00597859"/>
    <w:rsid w:val="00597C48"/>
    <w:rsid w:val="00597DBE"/>
    <w:rsid w:val="005A1056"/>
    <w:rsid w:val="005A3029"/>
    <w:rsid w:val="005A3A9D"/>
    <w:rsid w:val="005A4267"/>
    <w:rsid w:val="005A5FEB"/>
    <w:rsid w:val="005A707B"/>
    <w:rsid w:val="005B24D2"/>
    <w:rsid w:val="005B4AB8"/>
    <w:rsid w:val="005C1CA5"/>
    <w:rsid w:val="005C1F31"/>
    <w:rsid w:val="005C3169"/>
    <w:rsid w:val="005C5BC9"/>
    <w:rsid w:val="005D06F1"/>
    <w:rsid w:val="005D265A"/>
    <w:rsid w:val="005D2C20"/>
    <w:rsid w:val="005D3794"/>
    <w:rsid w:val="005E1EAE"/>
    <w:rsid w:val="005E2A53"/>
    <w:rsid w:val="005E3D5A"/>
    <w:rsid w:val="005E46D0"/>
    <w:rsid w:val="005E517F"/>
    <w:rsid w:val="005F03C0"/>
    <w:rsid w:val="005F2ADD"/>
    <w:rsid w:val="005F4167"/>
    <w:rsid w:val="005F63AB"/>
    <w:rsid w:val="005F6A68"/>
    <w:rsid w:val="005F705B"/>
    <w:rsid w:val="00603BDA"/>
    <w:rsid w:val="00604471"/>
    <w:rsid w:val="00604F7D"/>
    <w:rsid w:val="00607F44"/>
    <w:rsid w:val="00610581"/>
    <w:rsid w:val="00610B26"/>
    <w:rsid w:val="00613B44"/>
    <w:rsid w:val="00614E3C"/>
    <w:rsid w:val="00615EF3"/>
    <w:rsid w:val="006161AC"/>
    <w:rsid w:val="006264F3"/>
    <w:rsid w:val="006316BF"/>
    <w:rsid w:val="00632AEF"/>
    <w:rsid w:val="00635C6B"/>
    <w:rsid w:val="00637BC1"/>
    <w:rsid w:val="0064014F"/>
    <w:rsid w:val="00640C32"/>
    <w:rsid w:val="00640F73"/>
    <w:rsid w:val="00644F5A"/>
    <w:rsid w:val="00645B4A"/>
    <w:rsid w:val="00645F4A"/>
    <w:rsid w:val="006474E7"/>
    <w:rsid w:val="0065326C"/>
    <w:rsid w:val="00653CF6"/>
    <w:rsid w:val="006542B3"/>
    <w:rsid w:val="00654DB1"/>
    <w:rsid w:val="00656D2D"/>
    <w:rsid w:val="006621C3"/>
    <w:rsid w:val="00663E03"/>
    <w:rsid w:val="00663E4C"/>
    <w:rsid w:val="00665615"/>
    <w:rsid w:val="00667DC6"/>
    <w:rsid w:val="00670217"/>
    <w:rsid w:val="00672A5D"/>
    <w:rsid w:val="00674D76"/>
    <w:rsid w:val="006807F0"/>
    <w:rsid w:val="00680981"/>
    <w:rsid w:val="00680A07"/>
    <w:rsid w:val="006810EE"/>
    <w:rsid w:val="006823F9"/>
    <w:rsid w:val="00683A09"/>
    <w:rsid w:val="00684389"/>
    <w:rsid w:val="00684C61"/>
    <w:rsid w:val="006910DA"/>
    <w:rsid w:val="0069284F"/>
    <w:rsid w:val="00693679"/>
    <w:rsid w:val="006943BF"/>
    <w:rsid w:val="00694909"/>
    <w:rsid w:val="00694C3C"/>
    <w:rsid w:val="0069510B"/>
    <w:rsid w:val="006955C7"/>
    <w:rsid w:val="006A0E5B"/>
    <w:rsid w:val="006A22F7"/>
    <w:rsid w:val="006A2DF2"/>
    <w:rsid w:val="006A38A6"/>
    <w:rsid w:val="006A3AD1"/>
    <w:rsid w:val="006A3C93"/>
    <w:rsid w:val="006A59D8"/>
    <w:rsid w:val="006A660B"/>
    <w:rsid w:val="006A6F5D"/>
    <w:rsid w:val="006A7B87"/>
    <w:rsid w:val="006B312C"/>
    <w:rsid w:val="006B48D8"/>
    <w:rsid w:val="006B5B90"/>
    <w:rsid w:val="006B7E8D"/>
    <w:rsid w:val="006C14E7"/>
    <w:rsid w:val="006C76AB"/>
    <w:rsid w:val="006D4E31"/>
    <w:rsid w:val="006D5D02"/>
    <w:rsid w:val="006D7DD3"/>
    <w:rsid w:val="006E0B21"/>
    <w:rsid w:val="006E0B5C"/>
    <w:rsid w:val="006E1FED"/>
    <w:rsid w:val="006E4DFA"/>
    <w:rsid w:val="006E5B79"/>
    <w:rsid w:val="006E6277"/>
    <w:rsid w:val="006E697F"/>
    <w:rsid w:val="006E71D6"/>
    <w:rsid w:val="006E734A"/>
    <w:rsid w:val="006F427A"/>
    <w:rsid w:val="006F46FC"/>
    <w:rsid w:val="006F703E"/>
    <w:rsid w:val="006F7674"/>
    <w:rsid w:val="006F781A"/>
    <w:rsid w:val="007001F3"/>
    <w:rsid w:val="00700406"/>
    <w:rsid w:val="00700917"/>
    <w:rsid w:val="00700BFF"/>
    <w:rsid w:val="00701173"/>
    <w:rsid w:val="00703981"/>
    <w:rsid w:val="00703D47"/>
    <w:rsid w:val="007056F6"/>
    <w:rsid w:val="00705747"/>
    <w:rsid w:val="007142F4"/>
    <w:rsid w:val="007149E3"/>
    <w:rsid w:val="007169E8"/>
    <w:rsid w:val="00717A42"/>
    <w:rsid w:val="0073062E"/>
    <w:rsid w:val="00730FE9"/>
    <w:rsid w:val="00731204"/>
    <w:rsid w:val="00731FE9"/>
    <w:rsid w:val="00732857"/>
    <w:rsid w:val="00734A0F"/>
    <w:rsid w:val="00737614"/>
    <w:rsid w:val="007451C3"/>
    <w:rsid w:val="00746794"/>
    <w:rsid w:val="007479F2"/>
    <w:rsid w:val="00747A91"/>
    <w:rsid w:val="00750976"/>
    <w:rsid w:val="00751B71"/>
    <w:rsid w:val="007538C1"/>
    <w:rsid w:val="00753B33"/>
    <w:rsid w:val="00754F9D"/>
    <w:rsid w:val="00755091"/>
    <w:rsid w:val="00757145"/>
    <w:rsid w:val="007621E5"/>
    <w:rsid w:val="00763B55"/>
    <w:rsid w:val="007656BE"/>
    <w:rsid w:val="007667CF"/>
    <w:rsid w:val="00766F05"/>
    <w:rsid w:val="0077041C"/>
    <w:rsid w:val="007756E8"/>
    <w:rsid w:val="00776C7C"/>
    <w:rsid w:val="0078153D"/>
    <w:rsid w:val="00782C34"/>
    <w:rsid w:val="00785F45"/>
    <w:rsid w:val="00786141"/>
    <w:rsid w:val="007866A9"/>
    <w:rsid w:val="0078680F"/>
    <w:rsid w:val="00787FA4"/>
    <w:rsid w:val="0079156E"/>
    <w:rsid w:val="00791F48"/>
    <w:rsid w:val="00792DF3"/>
    <w:rsid w:val="007969AB"/>
    <w:rsid w:val="00796F13"/>
    <w:rsid w:val="00796FA3"/>
    <w:rsid w:val="007A29A0"/>
    <w:rsid w:val="007A4DD4"/>
    <w:rsid w:val="007A516D"/>
    <w:rsid w:val="007A5887"/>
    <w:rsid w:val="007B30E8"/>
    <w:rsid w:val="007B37CE"/>
    <w:rsid w:val="007B5059"/>
    <w:rsid w:val="007B765A"/>
    <w:rsid w:val="007C150B"/>
    <w:rsid w:val="007C34B0"/>
    <w:rsid w:val="007C4FFA"/>
    <w:rsid w:val="007C4FFE"/>
    <w:rsid w:val="007C5E41"/>
    <w:rsid w:val="007C6776"/>
    <w:rsid w:val="007D12CC"/>
    <w:rsid w:val="007D1941"/>
    <w:rsid w:val="007D1F1C"/>
    <w:rsid w:val="007D2C73"/>
    <w:rsid w:val="007D3CE9"/>
    <w:rsid w:val="007D5463"/>
    <w:rsid w:val="007E33CB"/>
    <w:rsid w:val="007E5508"/>
    <w:rsid w:val="007E5F8A"/>
    <w:rsid w:val="007E6080"/>
    <w:rsid w:val="007E7AD7"/>
    <w:rsid w:val="007E7C89"/>
    <w:rsid w:val="007E7CB1"/>
    <w:rsid w:val="007E7E3B"/>
    <w:rsid w:val="007F04FE"/>
    <w:rsid w:val="007F0A37"/>
    <w:rsid w:val="007F1CB0"/>
    <w:rsid w:val="007F2D9E"/>
    <w:rsid w:val="007F4C40"/>
    <w:rsid w:val="007F508F"/>
    <w:rsid w:val="007F74E0"/>
    <w:rsid w:val="008003DE"/>
    <w:rsid w:val="008012BE"/>
    <w:rsid w:val="00803C85"/>
    <w:rsid w:val="00804A72"/>
    <w:rsid w:val="00805EB0"/>
    <w:rsid w:val="008061E9"/>
    <w:rsid w:val="00815F4B"/>
    <w:rsid w:val="008170D0"/>
    <w:rsid w:val="00820276"/>
    <w:rsid w:val="00822016"/>
    <w:rsid w:val="00826AE0"/>
    <w:rsid w:val="00827D46"/>
    <w:rsid w:val="00830404"/>
    <w:rsid w:val="00831357"/>
    <w:rsid w:val="00832F5D"/>
    <w:rsid w:val="00833410"/>
    <w:rsid w:val="00835D5C"/>
    <w:rsid w:val="008360D5"/>
    <w:rsid w:val="00842428"/>
    <w:rsid w:val="008425A3"/>
    <w:rsid w:val="0084270D"/>
    <w:rsid w:val="00843FF6"/>
    <w:rsid w:val="00844280"/>
    <w:rsid w:val="008508EA"/>
    <w:rsid w:val="008514DD"/>
    <w:rsid w:val="008526FF"/>
    <w:rsid w:val="00852CD4"/>
    <w:rsid w:val="00855525"/>
    <w:rsid w:val="00855F8B"/>
    <w:rsid w:val="00856404"/>
    <w:rsid w:val="0085702B"/>
    <w:rsid w:val="00860452"/>
    <w:rsid w:val="00863160"/>
    <w:rsid w:val="00864093"/>
    <w:rsid w:val="00864BBD"/>
    <w:rsid w:val="00864DE6"/>
    <w:rsid w:val="0086737F"/>
    <w:rsid w:val="00867528"/>
    <w:rsid w:val="00867BA4"/>
    <w:rsid w:val="008700E9"/>
    <w:rsid w:val="00871E85"/>
    <w:rsid w:val="00874103"/>
    <w:rsid w:val="00875604"/>
    <w:rsid w:val="0088023C"/>
    <w:rsid w:val="00880476"/>
    <w:rsid w:val="00883B27"/>
    <w:rsid w:val="00883F52"/>
    <w:rsid w:val="00886948"/>
    <w:rsid w:val="008871C8"/>
    <w:rsid w:val="008929F4"/>
    <w:rsid w:val="00895B36"/>
    <w:rsid w:val="008A094E"/>
    <w:rsid w:val="008A285B"/>
    <w:rsid w:val="008A2941"/>
    <w:rsid w:val="008A3C36"/>
    <w:rsid w:val="008A4996"/>
    <w:rsid w:val="008A5723"/>
    <w:rsid w:val="008A5ED0"/>
    <w:rsid w:val="008B1DA9"/>
    <w:rsid w:val="008B1F9E"/>
    <w:rsid w:val="008B47DE"/>
    <w:rsid w:val="008B5913"/>
    <w:rsid w:val="008B67EB"/>
    <w:rsid w:val="008C0CA6"/>
    <w:rsid w:val="008C14AA"/>
    <w:rsid w:val="008C25BF"/>
    <w:rsid w:val="008C40D8"/>
    <w:rsid w:val="008D0FFA"/>
    <w:rsid w:val="008D2A02"/>
    <w:rsid w:val="008D5995"/>
    <w:rsid w:val="008D6A9F"/>
    <w:rsid w:val="008E08DD"/>
    <w:rsid w:val="008E302D"/>
    <w:rsid w:val="008E3C08"/>
    <w:rsid w:val="008E69DF"/>
    <w:rsid w:val="008E6EE0"/>
    <w:rsid w:val="008E711B"/>
    <w:rsid w:val="008E769F"/>
    <w:rsid w:val="008F51AC"/>
    <w:rsid w:val="008F7B8F"/>
    <w:rsid w:val="009019B8"/>
    <w:rsid w:val="00902D20"/>
    <w:rsid w:val="00904337"/>
    <w:rsid w:val="00904F06"/>
    <w:rsid w:val="00905950"/>
    <w:rsid w:val="00906B63"/>
    <w:rsid w:val="00911F14"/>
    <w:rsid w:val="009127A1"/>
    <w:rsid w:val="00915934"/>
    <w:rsid w:val="00915C18"/>
    <w:rsid w:val="00915E14"/>
    <w:rsid w:val="009166C3"/>
    <w:rsid w:val="0092038A"/>
    <w:rsid w:val="009225FC"/>
    <w:rsid w:val="009235D0"/>
    <w:rsid w:val="009272DA"/>
    <w:rsid w:val="009300F9"/>
    <w:rsid w:val="00931411"/>
    <w:rsid w:val="00931F45"/>
    <w:rsid w:val="009325B8"/>
    <w:rsid w:val="00933AD8"/>
    <w:rsid w:val="00934932"/>
    <w:rsid w:val="009376FB"/>
    <w:rsid w:val="00941010"/>
    <w:rsid w:val="00942043"/>
    <w:rsid w:val="009421E5"/>
    <w:rsid w:val="009422FF"/>
    <w:rsid w:val="00945B43"/>
    <w:rsid w:val="00947A57"/>
    <w:rsid w:val="00951189"/>
    <w:rsid w:val="009516CD"/>
    <w:rsid w:val="00952DB1"/>
    <w:rsid w:val="00954695"/>
    <w:rsid w:val="009548A8"/>
    <w:rsid w:val="00955591"/>
    <w:rsid w:val="00955B43"/>
    <w:rsid w:val="00960A9B"/>
    <w:rsid w:val="00960AF0"/>
    <w:rsid w:val="009613A4"/>
    <w:rsid w:val="00965794"/>
    <w:rsid w:val="00967424"/>
    <w:rsid w:val="00970B96"/>
    <w:rsid w:val="00970F72"/>
    <w:rsid w:val="009721FB"/>
    <w:rsid w:val="009726D3"/>
    <w:rsid w:val="0097387E"/>
    <w:rsid w:val="00975A77"/>
    <w:rsid w:val="00975F2E"/>
    <w:rsid w:val="00976A7E"/>
    <w:rsid w:val="009773DD"/>
    <w:rsid w:val="009775E7"/>
    <w:rsid w:val="00977A74"/>
    <w:rsid w:val="00980D3A"/>
    <w:rsid w:val="009811C6"/>
    <w:rsid w:val="009811F4"/>
    <w:rsid w:val="009817B4"/>
    <w:rsid w:val="00981ABC"/>
    <w:rsid w:val="0098420D"/>
    <w:rsid w:val="009857B8"/>
    <w:rsid w:val="00986E38"/>
    <w:rsid w:val="00987725"/>
    <w:rsid w:val="00990685"/>
    <w:rsid w:val="00991500"/>
    <w:rsid w:val="00992496"/>
    <w:rsid w:val="00992C8D"/>
    <w:rsid w:val="00994FB2"/>
    <w:rsid w:val="00997F18"/>
    <w:rsid w:val="009A0E9B"/>
    <w:rsid w:val="009A176D"/>
    <w:rsid w:val="009A2EE4"/>
    <w:rsid w:val="009A3445"/>
    <w:rsid w:val="009A39F9"/>
    <w:rsid w:val="009A6366"/>
    <w:rsid w:val="009A775A"/>
    <w:rsid w:val="009A7933"/>
    <w:rsid w:val="009B074B"/>
    <w:rsid w:val="009B0F05"/>
    <w:rsid w:val="009B2014"/>
    <w:rsid w:val="009B342A"/>
    <w:rsid w:val="009B3B2A"/>
    <w:rsid w:val="009B5E40"/>
    <w:rsid w:val="009C0A33"/>
    <w:rsid w:val="009C1767"/>
    <w:rsid w:val="009C1956"/>
    <w:rsid w:val="009C1CCB"/>
    <w:rsid w:val="009C211C"/>
    <w:rsid w:val="009C2617"/>
    <w:rsid w:val="009C26D1"/>
    <w:rsid w:val="009C2C93"/>
    <w:rsid w:val="009C4E77"/>
    <w:rsid w:val="009C5595"/>
    <w:rsid w:val="009C5643"/>
    <w:rsid w:val="009C7263"/>
    <w:rsid w:val="009D0283"/>
    <w:rsid w:val="009D04F9"/>
    <w:rsid w:val="009D138F"/>
    <w:rsid w:val="009D2141"/>
    <w:rsid w:val="009D2BEE"/>
    <w:rsid w:val="009D3549"/>
    <w:rsid w:val="009D7F1E"/>
    <w:rsid w:val="009E1B23"/>
    <w:rsid w:val="009E335E"/>
    <w:rsid w:val="009E5A64"/>
    <w:rsid w:val="009F05C7"/>
    <w:rsid w:val="009F1554"/>
    <w:rsid w:val="009F1FB4"/>
    <w:rsid w:val="009F3A23"/>
    <w:rsid w:val="009F6A88"/>
    <w:rsid w:val="00A002B9"/>
    <w:rsid w:val="00A0585D"/>
    <w:rsid w:val="00A069A4"/>
    <w:rsid w:val="00A06B05"/>
    <w:rsid w:val="00A07AAC"/>
    <w:rsid w:val="00A10C35"/>
    <w:rsid w:val="00A135BF"/>
    <w:rsid w:val="00A157DA"/>
    <w:rsid w:val="00A16528"/>
    <w:rsid w:val="00A20030"/>
    <w:rsid w:val="00A20EA2"/>
    <w:rsid w:val="00A24890"/>
    <w:rsid w:val="00A32615"/>
    <w:rsid w:val="00A351BF"/>
    <w:rsid w:val="00A35D91"/>
    <w:rsid w:val="00A36A05"/>
    <w:rsid w:val="00A40F5D"/>
    <w:rsid w:val="00A418D7"/>
    <w:rsid w:val="00A426C6"/>
    <w:rsid w:val="00A45576"/>
    <w:rsid w:val="00A47AB9"/>
    <w:rsid w:val="00A526F8"/>
    <w:rsid w:val="00A54C9E"/>
    <w:rsid w:val="00A564AA"/>
    <w:rsid w:val="00A601D0"/>
    <w:rsid w:val="00A60AB7"/>
    <w:rsid w:val="00A62C6C"/>
    <w:rsid w:val="00A6471A"/>
    <w:rsid w:val="00A6550A"/>
    <w:rsid w:val="00A67B41"/>
    <w:rsid w:val="00A70561"/>
    <w:rsid w:val="00A70653"/>
    <w:rsid w:val="00A73DE1"/>
    <w:rsid w:val="00A748BD"/>
    <w:rsid w:val="00A75EFE"/>
    <w:rsid w:val="00A76EB1"/>
    <w:rsid w:val="00A77113"/>
    <w:rsid w:val="00A811E0"/>
    <w:rsid w:val="00A83B3A"/>
    <w:rsid w:val="00A84316"/>
    <w:rsid w:val="00A85F4E"/>
    <w:rsid w:val="00A91C97"/>
    <w:rsid w:val="00A93599"/>
    <w:rsid w:val="00A93D5C"/>
    <w:rsid w:val="00AA44F8"/>
    <w:rsid w:val="00AA475F"/>
    <w:rsid w:val="00AA7805"/>
    <w:rsid w:val="00AB1F2E"/>
    <w:rsid w:val="00AB25B8"/>
    <w:rsid w:val="00AB343A"/>
    <w:rsid w:val="00AB41FB"/>
    <w:rsid w:val="00AB549D"/>
    <w:rsid w:val="00AB7E6A"/>
    <w:rsid w:val="00AC0D0D"/>
    <w:rsid w:val="00AC10F1"/>
    <w:rsid w:val="00AC1596"/>
    <w:rsid w:val="00AC1969"/>
    <w:rsid w:val="00AC2D3F"/>
    <w:rsid w:val="00AC3453"/>
    <w:rsid w:val="00AC373D"/>
    <w:rsid w:val="00AD1122"/>
    <w:rsid w:val="00AD3A61"/>
    <w:rsid w:val="00AD4545"/>
    <w:rsid w:val="00AD5F81"/>
    <w:rsid w:val="00AD628B"/>
    <w:rsid w:val="00AE1AAB"/>
    <w:rsid w:val="00AE53DC"/>
    <w:rsid w:val="00AF5BCD"/>
    <w:rsid w:val="00AF706E"/>
    <w:rsid w:val="00AF7213"/>
    <w:rsid w:val="00AF7977"/>
    <w:rsid w:val="00AF7D28"/>
    <w:rsid w:val="00B01FC7"/>
    <w:rsid w:val="00B03F4B"/>
    <w:rsid w:val="00B05634"/>
    <w:rsid w:val="00B1077C"/>
    <w:rsid w:val="00B10E1A"/>
    <w:rsid w:val="00B11901"/>
    <w:rsid w:val="00B11B9B"/>
    <w:rsid w:val="00B121A3"/>
    <w:rsid w:val="00B127BE"/>
    <w:rsid w:val="00B1360F"/>
    <w:rsid w:val="00B1498B"/>
    <w:rsid w:val="00B14C1C"/>
    <w:rsid w:val="00B1540D"/>
    <w:rsid w:val="00B1794C"/>
    <w:rsid w:val="00B23D80"/>
    <w:rsid w:val="00B240CE"/>
    <w:rsid w:val="00B25805"/>
    <w:rsid w:val="00B26AF6"/>
    <w:rsid w:val="00B325E9"/>
    <w:rsid w:val="00B32FED"/>
    <w:rsid w:val="00B331E0"/>
    <w:rsid w:val="00B33A55"/>
    <w:rsid w:val="00B36AF9"/>
    <w:rsid w:val="00B36C97"/>
    <w:rsid w:val="00B37C2F"/>
    <w:rsid w:val="00B40BE6"/>
    <w:rsid w:val="00B40E77"/>
    <w:rsid w:val="00B40F91"/>
    <w:rsid w:val="00B4108F"/>
    <w:rsid w:val="00B4155A"/>
    <w:rsid w:val="00B42B53"/>
    <w:rsid w:val="00B43541"/>
    <w:rsid w:val="00B46B5B"/>
    <w:rsid w:val="00B4719A"/>
    <w:rsid w:val="00B4747C"/>
    <w:rsid w:val="00B5272F"/>
    <w:rsid w:val="00B53FA4"/>
    <w:rsid w:val="00B5569C"/>
    <w:rsid w:val="00B56783"/>
    <w:rsid w:val="00B62F72"/>
    <w:rsid w:val="00B6395E"/>
    <w:rsid w:val="00B64153"/>
    <w:rsid w:val="00B650F0"/>
    <w:rsid w:val="00B6525B"/>
    <w:rsid w:val="00B666CD"/>
    <w:rsid w:val="00B67CFB"/>
    <w:rsid w:val="00B70A34"/>
    <w:rsid w:val="00B739DA"/>
    <w:rsid w:val="00B76C21"/>
    <w:rsid w:val="00B77393"/>
    <w:rsid w:val="00B84245"/>
    <w:rsid w:val="00B855FA"/>
    <w:rsid w:val="00B85857"/>
    <w:rsid w:val="00B863A6"/>
    <w:rsid w:val="00B90A07"/>
    <w:rsid w:val="00B97270"/>
    <w:rsid w:val="00B972F4"/>
    <w:rsid w:val="00B97389"/>
    <w:rsid w:val="00BA35CD"/>
    <w:rsid w:val="00BA4361"/>
    <w:rsid w:val="00BB0069"/>
    <w:rsid w:val="00BB0719"/>
    <w:rsid w:val="00BB0B3D"/>
    <w:rsid w:val="00BB1692"/>
    <w:rsid w:val="00BB1873"/>
    <w:rsid w:val="00BB1E2C"/>
    <w:rsid w:val="00BB289D"/>
    <w:rsid w:val="00BB52C5"/>
    <w:rsid w:val="00BB6371"/>
    <w:rsid w:val="00BC1F73"/>
    <w:rsid w:val="00BC3094"/>
    <w:rsid w:val="00BC4149"/>
    <w:rsid w:val="00BC6FDC"/>
    <w:rsid w:val="00BC767E"/>
    <w:rsid w:val="00BD0C25"/>
    <w:rsid w:val="00BD71D4"/>
    <w:rsid w:val="00BE34F6"/>
    <w:rsid w:val="00BE3D3A"/>
    <w:rsid w:val="00BE405D"/>
    <w:rsid w:val="00BE608D"/>
    <w:rsid w:val="00BE6763"/>
    <w:rsid w:val="00BE6C2E"/>
    <w:rsid w:val="00BF1854"/>
    <w:rsid w:val="00C01389"/>
    <w:rsid w:val="00C04371"/>
    <w:rsid w:val="00C0684A"/>
    <w:rsid w:val="00C10371"/>
    <w:rsid w:val="00C103AD"/>
    <w:rsid w:val="00C10D0C"/>
    <w:rsid w:val="00C1485C"/>
    <w:rsid w:val="00C1505D"/>
    <w:rsid w:val="00C168DA"/>
    <w:rsid w:val="00C17257"/>
    <w:rsid w:val="00C174BD"/>
    <w:rsid w:val="00C17927"/>
    <w:rsid w:val="00C17F71"/>
    <w:rsid w:val="00C22474"/>
    <w:rsid w:val="00C23AB5"/>
    <w:rsid w:val="00C27EEE"/>
    <w:rsid w:val="00C34D18"/>
    <w:rsid w:val="00C3552B"/>
    <w:rsid w:val="00C37D82"/>
    <w:rsid w:val="00C40770"/>
    <w:rsid w:val="00C40FB8"/>
    <w:rsid w:val="00C4182A"/>
    <w:rsid w:val="00C439DA"/>
    <w:rsid w:val="00C51121"/>
    <w:rsid w:val="00C53080"/>
    <w:rsid w:val="00C532B8"/>
    <w:rsid w:val="00C571B2"/>
    <w:rsid w:val="00C600A2"/>
    <w:rsid w:val="00C62DCC"/>
    <w:rsid w:val="00C63878"/>
    <w:rsid w:val="00C65F1F"/>
    <w:rsid w:val="00C66B5B"/>
    <w:rsid w:val="00C67AE7"/>
    <w:rsid w:val="00C70B4F"/>
    <w:rsid w:val="00C7123F"/>
    <w:rsid w:val="00C7252B"/>
    <w:rsid w:val="00C765A6"/>
    <w:rsid w:val="00C768F7"/>
    <w:rsid w:val="00C80140"/>
    <w:rsid w:val="00C91AD2"/>
    <w:rsid w:val="00C93C1A"/>
    <w:rsid w:val="00C94881"/>
    <w:rsid w:val="00C94AC6"/>
    <w:rsid w:val="00C951E7"/>
    <w:rsid w:val="00C952F1"/>
    <w:rsid w:val="00C9722D"/>
    <w:rsid w:val="00C97D18"/>
    <w:rsid w:val="00CA3CDC"/>
    <w:rsid w:val="00CA48A2"/>
    <w:rsid w:val="00CA7CA4"/>
    <w:rsid w:val="00CB14AB"/>
    <w:rsid w:val="00CB15D2"/>
    <w:rsid w:val="00CB6FDD"/>
    <w:rsid w:val="00CC63F3"/>
    <w:rsid w:val="00CC70C4"/>
    <w:rsid w:val="00CD06E8"/>
    <w:rsid w:val="00CD13D8"/>
    <w:rsid w:val="00CD19D5"/>
    <w:rsid w:val="00CD27BC"/>
    <w:rsid w:val="00CD388C"/>
    <w:rsid w:val="00CD4234"/>
    <w:rsid w:val="00CD608A"/>
    <w:rsid w:val="00CD6290"/>
    <w:rsid w:val="00CE08EF"/>
    <w:rsid w:val="00CE3A0F"/>
    <w:rsid w:val="00CE5734"/>
    <w:rsid w:val="00CE6C14"/>
    <w:rsid w:val="00CF03B0"/>
    <w:rsid w:val="00CF1BE5"/>
    <w:rsid w:val="00CF1D24"/>
    <w:rsid w:val="00CF3144"/>
    <w:rsid w:val="00CF3C65"/>
    <w:rsid w:val="00CF4E35"/>
    <w:rsid w:val="00D010A3"/>
    <w:rsid w:val="00D024B0"/>
    <w:rsid w:val="00D03EBE"/>
    <w:rsid w:val="00D044F6"/>
    <w:rsid w:val="00D04CD2"/>
    <w:rsid w:val="00D054BF"/>
    <w:rsid w:val="00D07E98"/>
    <w:rsid w:val="00D1055D"/>
    <w:rsid w:val="00D10DA2"/>
    <w:rsid w:val="00D16D66"/>
    <w:rsid w:val="00D205E4"/>
    <w:rsid w:val="00D235C3"/>
    <w:rsid w:val="00D25770"/>
    <w:rsid w:val="00D261F2"/>
    <w:rsid w:val="00D26D3A"/>
    <w:rsid w:val="00D27A55"/>
    <w:rsid w:val="00D30DE4"/>
    <w:rsid w:val="00D336E9"/>
    <w:rsid w:val="00D36357"/>
    <w:rsid w:val="00D37CCB"/>
    <w:rsid w:val="00D40460"/>
    <w:rsid w:val="00D4089E"/>
    <w:rsid w:val="00D424DA"/>
    <w:rsid w:val="00D46837"/>
    <w:rsid w:val="00D47560"/>
    <w:rsid w:val="00D50BE5"/>
    <w:rsid w:val="00D53550"/>
    <w:rsid w:val="00D5392E"/>
    <w:rsid w:val="00D62448"/>
    <w:rsid w:val="00D6249D"/>
    <w:rsid w:val="00D63117"/>
    <w:rsid w:val="00D632D8"/>
    <w:rsid w:val="00D635C0"/>
    <w:rsid w:val="00D63965"/>
    <w:rsid w:val="00D63A57"/>
    <w:rsid w:val="00D649C1"/>
    <w:rsid w:val="00D67264"/>
    <w:rsid w:val="00D71F1A"/>
    <w:rsid w:val="00D74EA5"/>
    <w:rsid w:val="00D76238"/>
    <w:rsid w:val="00D76362"/>
    <w:rsid w:val="00D76A4C"/>
    <w:rsid w:val="00D772B7"/>
    <w:rsid w:val="00D777D9"/>
    <w:rsid w:val="00D80891"/>
    <w:rsid w:val="00D810D4"/>
    <w:rsid w:val="00D81473"/>
    <w:rsid w:val="00D81F42"/>
    <w:rsid w:val="00D8239E"/>
    <w:rsid w:val="00D8576A"/>
    <w:rsid w:val="00D85FFA"/>
    <w:rsid w:val="00D90C4A"/>
    <w:rsid w:val="00D914C2"/>
    <w:rsid w:val="00D92077"/>
    <w:rsid w:val="00D93068"/>
    <w:rsid w:val="00D96C44"/>
    <w:rsid w:val="00D97B88"/>
    <w:rsid w:val="00DA1162"/>
    <w:rsid w:val="00DA391D"/>
    <w:rsid w:val="00DA543E"/>
    <w:rsid w:val="00DA5C31"/>
    <w:rsid w:val="00DA78E3"/>
    <w:rsid w:val="00DB0416"/>
    <w:rsid w:val="00DB3190"/>
    <w:rsid w:val="00DB494B"/>
    <w:rsid w:val="00DB61CF"/>
    <w:rsid w:val="00DC0DB1"/>
    <w:rsid w:val="00DC2CA7"/>
    <w:rsid w:val="00DC2EF8"/>
    <w:rsid w:val="00DC47B2"/>
    <w:rsid w:val="00DC4DE9"/>
    <w:rsid w:val="00DD2DC4"/>
    <w:rsid w:val="00DD493D"/>
    <w:rsid w:val="00DD4B45"/>
    <w:rsid w:val="00DD7FC0"/>
    <w:rsid w:val="00DE0D7F"/>
    <w:rsid w:val="00DE0DEB"/>
    <w:rsid w:val="00DE2517"/>
    <w:rsid w:val="00DE342B"/>
    <w:rsid w:val="00DE3BB0"/>
    <w:rsid w:val="00DE4CFB"/>
    <w:rsid w:val="00DF1234"/>
    <w:rsid w:val="00DF5B0C"/>
    <w:rsid w:val="00DF6414"/>
    <w:rsid w:val="00DF7D96"/>
    <w:rsid w:val="00E02663"/>
    <w:rsid w:val="00E05107"/>
    <w:rsid w:val="00E051EF"/>
    <w:rsid w:val="00E10316"/>
    <w:rsid w:val="00E130C9"/>
    <w:rsid w:val="00E14A46"/>
    <w:rsid w:val="00E179FF"/>
    <w:rsid w:val="00E17F6F"/>
    <w:rsid w:val="00E21FA3"/>
    <w:rsid w:val="00E231B1"/>
    <w:rsid w:val="00E23E65"/>
    <w:rsid w:val="00E2407C"/>
    <w:rsid w:val="00E26793"/>
    <w:rsid w:val="00E3608A"/>
    <w:rsid w:val="00E409E7"/>
    <w:rsid w:val="00E42D50"/>
    <w:rsid w:val="00E434DE"/>
    <w:rsid w:val="00E43A5A"/>
    <w:rsid w:val="00E44E12"/>
    <w:rsid w:val="00E4562D"/>
    <w:rsid w:val="00E459F6"/>
    <w:rsid w:val="00E46233"/>
    <w:rsid w:val="00E50FDA"/>
    <w:rsid w:val="00E531B9"/>
    <w:rsid w:val="00E54E75"/>
    <w:rsid w:val="00E556B8"/>
    <w:rsid w:val="00E5766A"/>
    <w:rsid w:val="00E62A92"/>
    <w:rsid w:val="00E62D43"/>
    <w:rsid w:val="00E63783"/>
    <w:rsid w:val="00E638A9"/>
    <w:rsid w:val="00E673B0"/>
    <w:rsid w:val="00E74586"/>
    <w:rsid w:val="00E74695"/>
    <w:rsid w:val="00E8459A"/>
    <w:rsid w:val="00E90118"/>
    <w:rsid w:val="00E96990"/>
    <w:rsid w:val="00EA0682"/>
    <w:rsid w:val="00EA54D5"/>
    <w:rsid w:val="00EA584D"/>
    <w:rsid w:val="00EA63ED"/>
    <w:rsid w:val="00EB01F3"/>
    <w:rsid w:val="00EB0DD1"/>
    <w:rsid w:val="00EB0F33"/>
    <w:rsid w:val="00EB3790"/>
    <w:rsid w:val="00EB4DE3"/>
    <w:rsid w:val="00EB505C"/>
    <w:rsid w:val="00EB55C8"/>
    <w:rsid w:val="00EB5D8A"/>
    <w:rsid w:val="00EB7180"/>
    <w:rsid w:val="00EC0E8A"/>
    <w:rsid w:val="00EC2894"/>
    <w:rsid w:val="00EC74A7"/>
    <w:rsid w:val="00EC7B17"/>
    <w:rsid w:val="00ED12DE"/>
    <w:rsid w:val="00ED1CB6"/>
    <w:rsid w:val="00ED5136"/>
    <w:rsid w:val="00ED56B4"/>
    <w:rsid w:val="00ED58F1"/>
    <w:rsid w:val="00ED7E38"/>
    <w:rsid w:val="00EE1243"/>
    <w:rsid w:val="00EE1477"/>
    <w:rsid w:val="00EE249C"/>
    <w:rsid w:val="00EE6E3C"/>
    <w:rsid w:val="00EE76AD"/>
    <w:rsid w:val="00EF01F7"/>
    <w:rsid w:val="00EF062B"/>
    <w:rsid w:val="00EF1F0E"/>
    <w:rsid w:val="00EF2202"/>
    <w:rsid w:val="00EF2641"/>
    <w:rsid w:val="00EF4D3F"/>
    <w:rsid w:val="00EF5E9A"/>
    <w:rsid w:val="00EF6C04"/>
    <w:rsid w:val="00F02D1C"/>
    <w:rsid w:val="00F036EF"/>
    <w:rsid w:val="00F11E73"/>
    <w:rsid w:val="00F16C8C"/>
    <w:rsid w:val="00F22C3A"/>
    <w:rsid w:val="00F25258"/>
    <w:rsid w:val="00F30F77"/>
    <w:rsid w:val="00F353CD"/>
    <w:rsid w:val="00F40065"/>
    <w:rsid w:val="00F4040B"/>
    <w:rsid w:val="00F409C3"/>
    <w:rsid w:val="00F41086"/>
    <w:rsid w:val="00F421CB"/>
    <w:rsid w:val="00F42496"/>
    <w:rsid w:val="00F42648"/>
    <w:rsid w:val="00F4598D"/>
    <w:rsid w:val="00F4740F"/>
    <w:rsid w:val="00F474CE"/>
    <w:rsid w:val="00F502BE"/>
    <w:rsid w:val="00F51A03"/>
    <w:rsid w:val="00F545AA"/>
    <w:rsid w:val="00F56623"/>
    <w:rsid w:val="00F62459"/>
    <w:rsid w:val="00F6586A"/>
    <w:rsid w:val="00F722BE"/>
    <w:rsid w:val="00F72CBF"/>
    <w:rsid w:val="00F73544"/>
    <w:rsid w:val="00F73AD4"/>
    <w:rsid w:val="00F73EDD"/>
    <w:rsid w:val="00F76AF3"/>
    <w:rsid w:val="00F83398"/>
    <w:rsid w:val="00F84120"/>
    <w:rsid w:val="00F92082"/>
    <w:rsid w:val="00F930F3"/>
    <w:rsid w:val="00F9753E"/>
    <w:rsid w:val="00FA236D"/>
    <w:rsid w:val="00FA44A4"/>
    <w:rsid w:val="00FA5725"/>
    <w:rsid w:val="00FA61C5"/>
    <w:rsid w:val="00FA72F5"/>
    <w:rsid w:val="00FA7891"/>
    <w:rsid w:val="00FB1C3D"/>
    <w:rsid w:val="00FB2794"/>
    <w:rsid w:val="00FB62E2"/>
    <w:rsid w:val="00FB6F2B"/>
    <w:rsid w:val="00FC0611"/>
    <w:rsid w:val="00FC26E5"/>
    <w:rsid w:val="00FC4F9E"/>
    <w:rsid w:val="00FD10CC"/>
    <w:rsid w:val="00FD1337"/>
    <w:rsid w:val="00FD5D52"/>
    <w:rsid w:val="00FD65B6"/>
    <w:rsid w:val="00FE21C9"/>
    <w:rsid w:val="00FE2922"/>
    <w:rsid w:val="00FE3236"/>
    <w:rsid w:val="00FE34CC"/>
    <w:rsid w:val="00FE387C"/>
    <w:rsid w:val="00FE53E3"/>
    <w:rsid w:val="00FF0145"/>
    <w:rsid w:val="00FF0387"/>
    <w:rsid w:val="00FF04B0"/>
    <w:rsid w:val="00FF36C5"/>
    <w:rsid w:val="00FF3DD7"/>
    <w:rsid w:val="00FF5333"/>
    <w:rsid w:val="00FF7A7E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4FD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 Bullet" w:semiHidden="0" w:uiPriority="0" w:unhideWhenUsed="0"/>
    <w:lsdException w:name="List Number" w:uiPriority="0"/>
    <w:lsdException w:name="List Bullet 2" w:uiPriority="0"/>
    <w:lsdException w:name="List Bullet 3" w:uiPriority="0"/>
    <w:lsdException w:name="List Number 2" w:semiHidden="0" w:unhideWhenUsed="0"/>
    <w:lsdException w:name="List Number 3" w:semiHidden="0" w:unhideWhenUsed="0"/>
    <w:lsdException w:name="Title" w:uiPriority="10" w:unhideWhenUsed="0" w:qFormat="1"/>
    <w:lsdException w:name="Default Paragraph Font" w:uiPriority="1"/>
    <w:lsdException w:name="Body Text" w:uiPriority="0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9A0E9B"/>
  </w:style>
  <w:style w:type="paragraph" w:styleId="Heading1">
    <w:name w:val="heading 1"/>
    <w:basedOn w:val="Normal"/>
    <w:next w:val="Normal"/>
    <w:link w:val="Heading1Char"/>
    <w:uiPriority w:val="9"/>
    <w:qFormat/>
    <w:rsid w:val="006B7E8D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1F7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1F7"/>
    <w:pPr>
      <w:keepNext/>
      <w:keepLines/>
      <w:spacing w:before="180" w:after="60" w:line="240" w:lineRule="auto"/>
      <w:outlineLvl w:val="2"/>
    </w:pPr>
    <w:rPr>
      <w:rFonts w:ascii="Calibri" w:eastAsiaTheme="majorEastAsia" w:hAnsi="Calibri" w:cstheme="majorBidi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C73"/>
    <w:pPr>
      <w:keepNext/>
      <w:keepLines/>
      <w:spacing w:before="180" w:after="60" w:line="240" w:lineRule="auto"/>
      <w:outlineLvl w:val="3"/>
    </w:pPr>
    <w:rPr>
      <w:rFonts w:ascii="Calibri" w:eastAsiaTheme="majorEastAsia" w:hAnsi="Calibri" w:cstheme="majorBidi"/>
      <w:b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667CF"/>
    <w:pPr>
      <w:keepNext/>
      <w:keepLines/>
      <w:spacing w:before="120" w:after="60" w:line="240" w:lineRule="auto"/>
      <w:outlineLvl w:val="4"/>
    </w:pPr>
    <w:rPr>
      <w:rFonts w:ascii="Calibri" w:eastAsiaTheme="majorEastAsia" w:hAnsi="Calibri" w:cstheme="majorBidi"/>
      <w:b/>
      <w:i/>
      <w:iCs/>
      <w:sz w:val="20"/>
    </w:rPr>
  </w:style>
  <w:style w:type="paragraph" w:styleId="Heading6">
    <w:name w:val="heading 6"/>
    <w:basedOn w:val="Heading5"/>
    <w:next w:val="BodyText"/>
    <w:link w:val="Heading6Char"/>
    <w:uiPriority w:val="9"/>
    <w:semiHidden/>
    <w:unhideWhenUsed/>
    <w:rsid w:val="007667CF"/>
    <w:pPr>
      <w:spacing w:after="0"/>
      <w:outlineLvl w:val="5"/>
    </w:pPr>
    <w:rPr>
      <w:bCs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B62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00349D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B62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2F74F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B62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2F74F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E8D"/>
    <w:rPr>
      <w:rFonts w:ascii="Calibri" w:eastAsiaTheme="majorEastAsia" w:hAnsi="Calibri" w:cstheme="majorBidi"/>
      <w:b/>
      <w:sz w:val="36"/>
      <w:szCs w:val="36"/>
    </w:rPr>
  </w:style>
  <w:style w:type="paragraph" w:styleId="BodyText">
    <w:name w:val="Body Text"/>
    <w:basedOn w:val="Normal"/>
    <w:link w:val="BodyTextChar"/>
    <w:rsid w:val="00945B43"/>
    <w:pPr>
      <w:spacing w:after="180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945B43"/>
    <w:rPr>
      <w:szCs w:val="24"/>
    </w:rPr>
  </w:style>
  <w:style w:type="paragraph" w:customStyle="1" w:styleId="Heading1NOTOC">
    <w:name w:val="Heading 1 (NO TOC)"/>
    <w:basedOn w:val="Heading1"/>
    <w:semiHidden/>
    <w:rsid w:val="003A37E0"/>
  </w:style>
  <w:style w:type="paragraph" w:styleId="ListBullet2">
    <w:name w:val="List Bullet 2"/>
    <w:basedOn w:val="Normal"/>
    <w:rsid w:val="007D2C73"/>
    <w:pPr>
      <w:numPr>
        <w:numId w:val="2"/>
      </w:numPr>
      <w:spacing w:after="120" w:line="240" w:lineRule="auto"/>
    </w:pPr>
    <w:rPr>
      <w:rFonts w:eastAsia="Times New Roman" w:cs="Times New Roman"/>
      <w:szCs w:val="24"/>
    </w:rPr>
  </w:style>
  <w:style w:type="paragraph" w:styleId="ListBullet3">
    <w:name w:val="List Bullet 3"/>
    <w:basedOn w:val="Normal"/>
    <w:rsid w:val="007D2C73"/>
    <w:pPr>
      <w:numPr>
        <w:numId w:val="3"/>
      </w:numPr>
      <w:spacing w:after="120" w:line="240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2C73"/>
    <w:rPr>
      <w:rFonts w:ascii="Calibri" w:eastAsiaTheme="majorEastAsia" w:hAnsi="Calibri" w:cstheme="majorBidi"/>
      <w:b/>
      <w:u w:val="single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3A37E0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F01F7"/>
    <w:rPr>
      <w:rFonts w:ascii="Calibri" w:eastAsiaTheme="majorEastAsia" w:hAnsi="Calibri" w:cstheme="majorBidi"/>
      <w:b/>
      <w:sz w:val="28"/>
      <w:szCs w:val="28"/>
    </w:rPr>
  </w:style>
  <w:style w:type="paragraph" w:styleId="Caption">
    <w:name w:val="caption"/>
    <w:aliases w:val="Figure Caption,Table Caption"/>
    <w:basedOn w:val="Normal"/>
    <w:next w:val="Normal"/>
    <w:link w:val="CaptionChar"/>
    <w:unhideWhenUsed/>
    <w:qFormat/>
    <w:rsid w:val="00EF01F7"/>
    <w:pPr>
      <w:spacing w:before="120" w:after="60" w:line="240" w:lineRule="auto"/>
    </w:pPr>
    <w:rPr>
      <w:rFonts w:ascii="Calibri Light" w:hAnsi="Calibri Light"/>
      <w:b/>
      <w:bCs/>
      <w:color w:val="27AAE1" w:themeColor="text2"/>
      <w:sz w:val="24"/>
    </w:rPr>
  </w:style>
  <w:style w:type="paragraph" w:customStyle="1" w:styleId="TableText">
    <w:name w:val="Table Text"/>
    <w:basedOn w:val="Normal"/>
    <w:link w:val="TableTextChar"/>
    <w:rsid w:val="00AD628B"/>
    <w:pPr>
      <w:spacing w:before="40" w:after="40" w:line="240" w:lineRule="auto"/>
    </w:pPr>
    <w:rPr>
      <w:sz w:val="18"/>
    </w:rPr>
  </w:style>
  <w:style w:type="character" w:customStyle="1" w:styleId="TableTextChar">
    <w:name w:val="Table Text Char"/>
    <w:basedOn w:val="DefaultParagraphFont"/>
    <w:link w:val="TableText"/>
    <w:rsid w:val="00AD628B"/>
    <w:rPr>
      <w:sz w:val="18"/>
    </w:rPr>
  </w:style>
  <w:style w:type="paragraph" w:customStyle="1" w:styleId="InterviewerText">
    <w:name w:val="Interviewer Text"/>
    <w:basedOn w:val="BodyText"/>
    <w:semiHidden/>
    <w:rsid w:val="00931411"/>
    <w:rPr>
      <w:rFonts w:eastAsia="Times New Roman" w:cs="Times New Roman"/>
      <w:b/>
      <w:bCs/>
      <w:szCs w:val="20"/>
    </w:rPr>
  </w:style>
  <w:style w:type="paragraph" w:customStyle="1" w:styleId="ParticipantText">
    <w:name w:val="Participant Text"/>
    <w:basedOn w:val="BodyText"/>
    <w:semiHidden/>
    <w:rsid w:val="00931411"/>
    <w:rPr>
      <w:rFonts w:eastAsia="Times New Roman" w:cs="Times New Roman"/>
      <w:szCs w:val="20"/>
    </w:rPr>
  </w:style>
  <w:style w:type="paragraph" w:customStyle="1" w:styleId="References">
    <w:name w:val="References"/>
    <w:basedOn w:val="BodyText"/>
    <w:qFormat/>
    <w:rsid w:val="003A37E0"/>
    <w:pPr>
      <w:spacing w:line="240" w:lineRule="auto"/>
    </w:pPr>
    <w:rPr>
      <w:sz w:val="18"/>
    </w:rPr>
  </w:style>
  <w:style w:type="paragraph" w:customStyle="1" w:styleId="Tabletext0">
    <w:name w:val="Table text"/>
    <w:basedOn w:val="Normal"/>
    <w:semiHidden/>
    <w:rsid w:val="004570F8"/>
    <w:pPr>
      <w:spacing w:before="120" w:after="120" w:line="240" w:lineRule="auto"/>
    </w:pPr>
    <w:rPr>
      <w:rFonts w:eastAsia="Times New Roman" w:cs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F01F7"/>
    <w:rPr>
      <w:rFonts w:ascii="Calibri" w:eastAsiaTheme="majorEastAsia" w:hAnsi="Calibri" w:cstheme="majorBidi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667CF"/>
    <w:rPr>
      <w:rFonts w:ascii="Calibri" w:eastAsiaTheme="majorEastAsia" w:hAnsi="Calibri" w:cstheme="majorBidi"/>
      <w:b/>
      <w:i/>
      <w:iCs/>
      <w:sz w:val="20"/>
    </w:rPr>
  </w:style>
  <w:style w:type="paragraph" w:styleId="ListBullet">
    <w:name w:val="List Bullet"/>
    <w:aliases w:val="List Bullet 1"/>
    <w:basedOn w:val="Normal"/>
    <w:rsid w:val="007D2C73"/>
    <w:pPr>
      <w:numPr>
        <w:numId w:val="7"/>
      </w:numPr>
      <w:spacing w:after="120" w:line="240" w:lineRule="auto"/>
    </w:pPr>
    <w:rPr>
      <w:rFonts w:eastAsia="Times New Roman" w:cs="Times New Roman"/>
      <w:szCs w:val="24"/>
    </w:rPr>
  </w:style>
  <w:style w:type="paragraph" w:customStyle="1" w:styleId="TableTitle">
    <w:name w:val="Table Title"/>
    <w:basedOn w:val="Caption"/>
    <w:rsid w:val="001E08E2"/>
    <w:pPr>
      <w:tabs>
        <w:tab w:val="left" w:pos="1152"/>
      </w:tabs>
    </w:pPr>
    <w:rPr>
      <w:szCs w:val="20"/>
    </w:rPr>
  </w:style>
  <w:style w:type="paragraph" w:customStyle="1" w:styleId="BasicParagraph">
    <w:name w:val="[Basic Paragraph]"/>
    <w:basedOn w:val="Normal"/>
    <w:uiPriority w:val="99"/>
    <w:semiHidden/>
    <w:rsid w:val="00931411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</w:rPr>
  </w:style>
  <w:style w:type="paragraph" w:customStyle="1" w:styleId="Bullet1">
    <w:name w:val="Bullet 1"/>
    <w:basedOn w:val="BodyText"/>
    <w:semiHidden/>
    <w:rsid w:val="001D38F3"/>
    <w:pPr>
      <w:numPr>
        <w:numId w:val="10"/>
      </w:numPr>
    </w:pPr>
  </w:style>
  <w:style w:type="paragraph" w:customStyle="1" w:styleId="Bullet2">
    <w:name w:val="Bullet 2"/>
    <w:basedOn w:val="Bullet1"/>
    <w:semiHidden/>
    <w:rsid w:val="001D38F3"/>
    <w:pPr>
      <w:numPr>
        <w:ilvl w:val="1"/>
      </w:numPr>
      <w:ind w:left="1080"/>
    </w:pPr>
    <w:rPr>
      <w:rFonts w:ascii="Calibri Light" w:hAnsi="Calibri Light"/>
    </w:rPr>
  </w:style>
  <w:style w:type="paragraph" w:customStyle="1" w:styleId="Bullet3">
    <w:name w:val="Bullet 3"/>
    <w:basedOn w:val="BodyText"/>
    <w:semiHidden/>
    <w:rsid w:val="001D38F3"/>
    <w:pPr>
      <w:numPr>
        <w:ilvl w:val="2"/>
        <w:numId w:val="1"/>
      </w:numPr>
      <w:ind w:left="1440"/>
    </w:pPr>
    <w:rPr>
      <w:rFonts w:ascii="Calibri Light" w:eastAsia="Times New Roman" w:hAnsi="Calibri Light" w:cs="Times New Roman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37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3A37E0"/>
    <w:pPr>
      <w:spacing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A37E0"/>
    <w:pPr>
      <w:spacing w:before="120" w:line="240" w:lineRule="auto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3A37E0"/>
    <w:pPr>
      <w:spacing w:line="240" w:lineRule="auto"/>
      <w:ind w:left="1152" w:hanging="720"/>
    </w:pPr>
  </w:style>
  <w:style w:type="paragraph" w:styleId="TOC3">
    <w:name w:val="toc 3"/>
    <w:basedOn w:val="Normal"/>
    <w:next w:val="Normal"/>
    <w:autoRedefine/>
    <w:uiPriority w:val="39"/>
    <w:unhideWhenUsed/>
    <w:rsid w:val="003A37E0"/>
    <w:pPr>
      <w:spacing w:line="240" w:lineRule="auto"/>
      <w:ind w:left="1584" w:hanging="720"/>
    </w:pPr>
  </w:style>
  <w:style w:type="paragraph" w:styleId="CommentText">
    <w:name w:val="annotation text"/>
    <w:basedOn w:val="Normal"/>
    <w:link w:val="CommentTextChar"/>
    <w:unhideWhenUsed/>
    <w:rsid w:val="00931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141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11"/>
  </w:style>
  <w:style w:type="paragraph" w:styleId="Footer">
    <w:name w:val="footer"/>
    <w:basedOn w:val="Normal"/>
    <w:link w:val="FooterChar"/>
    <w:uiPriority w:val="99"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11"/>
  </w:style>
  <w:style w:type="character" w:styleId="CommentReference">
    <w:name w:val="annotation reference"/>
    <w:basedOn w:val="DefaultParagraphFont"/>
    <w:semiHidden/>
    <w:rsid w:val="00931411"/>
    <w:rPr>
      <w:sz w:val="16"/>
      <w:szCs w:val="16"/>
    </w:rPr>
  </w:style>
  <w:style w:type="paragraph" w:styleId="ListNumber">
    <w:name w:val="List Number"/>
    <w:aliases w:val="List Number 1"/>
    <w:basedOn w:val="Normal"/>
    <w:rsid w:val="007D2C73"/>
    <w:pPr>
      <w:numPr>
        <w:numId w:val="4"/>
      </w:numPr>
      <w:spacing w:after="120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340F28"/>
    <w:rPr>
      <w:rFonts w:ascii="Calibri Light" w:hAnsi="Calibri Light"/>
      <w:color w:val="27AAE1" w:themeColor="text2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11"/>
    <w:rPr>
      <w:rFonts w:ascii="Tahoma" w:hAnsi="Tahoma" w:cs="Tahoma"/>
      <w:sz w:val="16"/>
      <w:szCs w:val="16"/>
    </w:rPr>
  </w:style>
  <w:style w:type="paragraph" w:customStyle="1" w:styleId="DeliverableTimeline">
    <w:name w:val="Deliverable/Timeline"/>
    <w:basedOn w:val="BodyText"/>
    <w:rsid w:val="000E4669"/>
    <w:pPr>
      <w:spacing w:after="0"/>
      <w:ind w:left="1440" w:hanging="1440"/>
    </w:pPr>
    <w:rPr>
      <w:lang w:val="en-GB"/>
    </w:rPr>
  </w:style>
  <w:style w:type="paragraph" w:styleId="ListNumber2">
    <w:name w:val="List Number 2"/>
    <w:basedOn w:val="Normal"/>
    <w:uiPriority w:val="99"/>
    <w:rsid w:val="007D2C73"/>
    <w:pPr>
      <w:numPr>
        <w:numId w:val="6"/>
      </w:numPr>
      <w:spacing w:after="120" w:line="240" w:lineRule="auto"/>
    </w:pPr>
  </w:style>
  <w:style w:type="paragraph" w:styleId="ListNumber3">
    <w:name w:val="List Number 3"/>
    <w:basedOn w:val="ListBullet2"/>
    <w:uiPriority w:val="99"/>
    <w:rsid w:val="007D2C73"/>
    <w:pPr>
      <w:numPr>
        <w:numId w:val="5"/>
      </w:numPr>
    </w:pPr>
  </w:style>
  <w:style w:type="paragraph" w:customStyle="1" w:styleId="NumberedReferences">
    <w:name w:val="Numbered References"/>
    <w:basedOn w:val="References"/>
    <w:rsid w:val="007D2C73"/>
    <w:pPr>
      <w:numPr>
        <w:numId w:val="8"/>
      </w:numPr>
    </w:pPr>
  </w:style>
  <w:style w:type="paragraph" w:customStyle="1" w:styleId="ExecutiveSummaryBullet1">
    <w:name w:val="Executive Summary Bullet 1"/>
    <w:basedOn w:val="BodyText"/>
    <w:semiHidden/>
    <w:rsid w:val="00945B43"/>
    <w:pPr>
      <w:numPr>
        <w:numId w:val="9"/>
      </w:numPr>
      <w:spacing w:after="60" w:line="240" w:lineRule="auto"/>
    </w:pPr>
  </w:style>
  <w:style w:type="table" w:customStyle="1" w:styleId="Evidera-2018">
    <w:name w:val="Evidera - 2018"/>
    <w:basedOn w:val="TableNormal"/>
    <w:uiPriority w:val="99"/>
    <w:rsid w:val="00340F28"/>
    <w:pPr>
      <w:spacing w:line="240" w:lineRule="auto"/>
      <w:jc w:val="center"/>
    </w:pPr>
    <w:rPr>
      <w:rFonts w:eastAsia="Times New Roman" w:cs="Times New Roman"/>
      <w:sz w:val="18"/>
      <w:szCs w:val="20"/>
    </w:rPr>
    <w:tblPr>
      <w:tblBorders>
        <w:top w:val="single" w:sz="12" w:space="0" w:color="27AAE1" w:themeColor="text2"/>
        <w:left w:val="single" w:sz="12" w:space="0" w:color="27AAE1" w:themeColor="text2"/>
        <w:bottom w:val="single" w:sz="12" w:space="0" w:color="27AAE1" w:themeColor="text2"/>
        <w:right w:val="single" w:sz="12" w:space="0" w:color="27AAE1" w:themeColor="text2"/>
        <w:insideH w:val="single" w:sz="6" w:space="0" w:color="27AAE1" w:themeColor="text2"/>
        <w:insideV w:val="single" w:sz="6" w:space="0" w:color="27AAE1" w:themeColor="text2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rPr>
        <w:tblHeader/>
      </w:trPr>
      <w:tcPr>
        <w:tcBorders>
          <w:top w:val="single" w:sz="4" w:space="0" w:color="27AAE1" w:themeColor="text2"/>
          <w:left w:val="single" w:sz="4" w:space="0" w:color="27AAE1" w:themeColor="text2"/>
          <w:bottom w:val="single" w:sz="4" w:space="0" w:color="27AAE1" w:themeColor="text2"/>
          <w:right w:val="single" w:sz="4" w:space="0" w:color="27AAE1" w:themeColor="text2"/>
          <w:insideH w:val="nil"/>
          <w:insideV w:val="nil"/>
        </w:tcBorders>
        <w:shd w:val="clear" w:color="auto" w:fill="27AAE1" w:themeFill="text2"/>
      </w:tcPr>
    </w:tblStylePr>
    <w:tblStylePr w:type="firstCol">
      <w:pPr>
        <w:jc w:val="left"/>
      </w:pPr>
    </w:tblStylePr>
    <w:tblStylePr w:type="lastCol">
      <w:tblPr/>
      <w:tcPr>
        <w:tcBorders>
          <w:right w:val="single" w:sz="12" w:space="0" w:color="27AAE1" w:themeColor="text2"/>
        </w:tcBorders>
        <w:shd w:val="clear" w:color="auto" w:fill="auto"/>
      </w:tcPr>
    </w:tblStylePr>
  </w:style>
  <w:style w:type="paragraph" w:customStyle="1" w:styleId="ExecutiveSummaryH2noTOC">
    <w:name w:val="Executive Summary H2 (no TOC)"/>
    <w:basedOn w:val="BodyText"/>
    <w:link w:val="ExecutiveSummaryH2noTOCChar"/>
    <w:semiHidden/>
    <w:rsid w:val="00D044F6"/>
    <w:pPr>
      <w:spacing w:before="180" w:after="60" w:line="240" w:lineRule="auto"/>
    </w:pPr>
    <w:rPr>
      <w:b/>
    </w:rPr>
  </w:style>
  <w:style w:type="character" w:customStyle="1" w:styleId="ExecutiveSummaryH2noTOCChar">
    <w:name w:val="Executive Summary H2 (no TOC) Char"/>
    <w:basedOn w:val="BodyTextChar"/>
    <w:link w:val="ExecutiveSummaryH2noTOC"/>
    <w:semiHidden/>
    <w:rsid w:val="00AB1F2E"/>
    <w:rPr>
      <w:b/>
      <w:szCs w:val="24"/>
    </w:rPr>
  </w:style>
  <w:style w:type="paragraph" w:customStyle="1" w:styleId="TableTextIndented">
    <w:name w:val="Table Text Indented"/>
    <w:basedOn w:val="TableText"/>
    <w:link w:val="TableTextIndentedChar"/>
    <w:rsid w:val="007D2C73"/>
    <w:pPr>
      <w:ind w:left="360"/>
    </w:pPr>
  </w:style>
  <w:style w:type="character" w:customStyle="1" w:styleId="TableTextIndentedChar">
    <w:name w:val="Table Text Indented Char"/>
    <w:basedOn w:val="TableTextChar"/>
    <w:link w:val="TableTextIndented"/>
    <w:rsid w:val="007D2C73"/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96C44"/>
    <w:rPr>
      <w:color w:val="D8D8D8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7CF"/>
    <w:rPr>
      <w:rFonts w:ascii="Calibri" w:eastAsiaTheme="majorEastAsia" w:hAnsi="Calibri" w:cstheme="majorBidi"/>
      <w:b/>
      <w:bCs/>
      <w:i/>
      <w:i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B62"/>
    <w:rPr>
      <w:rFonts w:asciiTheme="majorHAnsi" w:eastAsiaTheme="majorEastAsia" w:hAnsiTheme="majorHAnsi" w:cstheme="majorBidi"/>
      <w:b/>
      <w:bCs/>
      <w:i/>
      <w:iCs/>
      <w:caps/>
      <w:color w:val="00349D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B62"/>
    <w:rPr>
      <w:rFonts w:asciiTheme="majorHAnsi" w:eastAsiaTheme="majorEastAsia" w:hAnsiTheme="majorHAnsi" w:cstheme="majorBidi"/>
      <w:b/>
      <w:bCs/>
      <w:caps/>
      <w:color w:val="2F74F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B62"/>
    <w:rPr>
      <w:rFonts w:asciiTheme="majorHAnsi" w:eastAsiaTheme="majorEastAsia" w:hAnsiTheme="majorHAnsi" w:cstheme="majorBidi"/>
      <w:b/>
      <w:bCs/>
      <w:i/>
      <w:iCs/>
      <w:caps/>
      <w:color w:val="2F74FF" w:themeColor="text1" w:themeTint="8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6B62"/>
    <w:pPr>
      <w:outlineLvl w:val="9"/>
    </w:pPr>
  </w:style>
  <w:style w:type="character" w:customStyle="1" w:styleId="UnresolvedMention">
    <w:name w:val="Unresolved Mention"/>
    <w:basedOn w:val="DefaultParagraphFont"/>
    <w:uiPriority w:val="99"/>
    <w:unhideWhenUsed/>
    <w:rsid w:val="007C4FF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474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871C8"/>
    <w:pPr>
      <w:ind w:left="720"/>
      <w:contextualSpacing/>
    </w:pPr>
  </w:style>
  <w:style w:type="character" w:customStyle="1" w:styleId="CaptionChar">
    <w:name w:val="Caption Char"/>
    <w:aliases w:val="Figure Caption Char,Table Caption Char"/>
    <w:basedOn w:val="DefaultParagraphFont"/>
    <w:link w:val="Caption"/>
    <w:rsid w:val="00D40460"/>
    <w:rPr>
      <w:rFonts w:ascii="Calibri Light" w:hAnsi="Calibri Light"/>
      <w:b/>
      <w:bCs/>
      <w:color w:val="27AAE1" w:themeColor="text2"/>
      <w:sz w:val="24"/>
    </w:rPr>
  </w:style>
  <w:style w:type="paragraph" w:styleId="NormalWeb">
    <w:name w:val="Normal (Web)"/>
    <w:basedOn w:val="Normal"/>
    <w:uiPriority w:val="99"/>
    <w:semiHidden/>
    <w:unhideWhenUsed/>
    <w:rsid w:val="0004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85654"/>
    <w:pPr>
      <w:spacing w:before="60" w:after="60" w:line="240" w:lineRule="auto"/>
    </w:pPr>
    <w:rPr>
      <w:rFonts w:ascii="Calibri Light" w:eastAsiaTheme="minorHAnsi" w:hAnsi="Calibri Light" w:cs="Calibri Light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5654"/>
    <w:rPr>
      <w:rFonts w:ascii="Calibri Light" w:eastAsiaTheme="minorHAnsi" w:hAnsi="Calibri Light" w:cs="Calibri Light"/>
      <w:noProof/>
      <w:szCs w:val="24"/>
    </w:rPr>
  </w:style>
  <w:style w:type="table" w:customStyle="1" w:styleId="Eviera-2018">
    <w:name w:val="Eviera - 2018"/>
    <w:basedOn w:val="TableNormal"/>
    <w:uiPriority w:val="99"/>
    <w:qFormat/>
    <w:rsid w:val="00E21FA3"/>
    <w:pPr>
      <w:spacing w:before="40" w:after="40" w:line="240" w:lineRule="auto"/>
    </w:pPr>
    <w:rPr>
      <w:rFonts w:ascii="Calibri Light" w:eastAsiaTheme="minorHAnsi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B5B5B5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customStyle="1" w:styleId="TableFootnotesAbbreviationsChar">
    <w:name w:val="Table Footnotes/Abbreviations Char"/>
    <w:basedOn w:val="BodyTextChar"/>
    <w:link w:val="TableFootnotesAbbreviations"/>
    <w:rsid w:val="006621C3"/>
    <w:rPr>
      <w:rFonts w:eastAsia="Times New Roman" w:cs="Times New Roman"/>
      <w:sz w:val="18"/>
      <w:szCs w:val="20"/>
    </w:rPr>
  </w:style>
  <w:style w:type="character" w:customStyle="1" w:styleId="element-invisible">
    <w:name w:val="element-invisible"/>
    <w:basedOn w:val="DefaultParagraphFont"/>
    <w:rsid w:val="00863160"/>
  </w:style>
  <w:style w:type="character" w:styleId="LineNumber">
    <w:name w:val="line number"/>
    <w:basedOn w:val="DefaultParagraphFont"/>
    <w:uiPriority w:val="99"/>
    <w:semiHidden/>
    <w:unhideWhenUsed/>
    <w:rsid w:val="00181573"/>
  </w:style>
  <w:style w:type="paragraph" w:customStyle="1" w:styleId="EndNoteBibliographyTitle">
    <w:name w:val="EndNote Bibliography Title"/>
    <w:basedOn w:val="Normal"/>
    <w:link w:val="EndNoteBibliographyTitleChar"/>
    <w:rsid w:val="006C76AB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76AB"/>
    <w:rPr>
      <w:rFonts w:ascii="Calibri Light" w:hAnsi="Calibri Light" w:cs="Calibri Light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unhideWhenUsed="0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 Bullet" w:semiHidden="0" w:uiPriority="0" w:unhideWhenUsed="0"/>
    <w:lsdException w:name="List Number" w:uiPriority="0"/>
    <w:lsdException w:name="List Bullet 2" w:uiPriority="0"/>
    <w:lsdException w:name="List Bullet 3" w:uiPriority="0"/>
    <w:lsdException w:name="List Number 2" w:semiHidden="0" w:unhideWhenUsed="0"/>
    <w:lsdException w:name="List Number 3" w:semiHidden="0" w:unhideWhenUsed="0"/>
    <w:lsdException w:name="Title" w:uiPriority="10" w:unhideWhenUsed="0" w:qFormat="1"/>
    <w:lsdException w:name="Default Paragraph Font" w:uiPriority="1"/>
    <w:lsdException w:name="Body Text" w:uiPriority="0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9A0E9B"/>
  </w:style>
  <w:style w:type="paragraph" w:styleId="Heading1">
    <w:name w:val="heading 1"/>
    <w:basedOn w:val="Normal"/>
    <w:next w:val="Normal"/>
    <w:link w:val="Heading1Char"/>
    <w:uiPriority w:val="9"/>
    <w:qFormat/>
    <w:rsid w:val="006B7E8D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1F7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1F7"/>
    <w:pPr>
      <w:keepNext/>
      <w:keepLines/>
      <w:spacing w:before="180" w:after="60" w:line="240" w:lineRule="auto"/>
      <w:outlineLvl w:val="2"/>
    </w:pPr>
    <w:rPr>
      <w:rFonts w:ascii="Calibri" w:eastAsiaTheme="majorEastAsia" w:hAnsi="Calibri" w:cstheme="majorBidi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C73"/>
    <w:pPr>
      <w:keepNext/>
      <w:keepLines/>
      <w:spacing w:before="180" w:after="60" w:line="240" w:lineRule="auto"/>
      <w:outlineLvl w:val="3"/>
    </w:pPr>
    <w:rPr>
      <w:rFonts w:ascii="Calibri" w:eastAsiaTheme="majorEastAsia" w:hAnsi="Calibri" w:cstheme="majorBidi"/>
      <w:b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667CF"/>
    <w:pPr>
      <w:keepNext/>
      <w:keepLines/>
      <w:spacing w:before="120" w:after="60" w:line="240" w:lineRule="auto"/>
      <w:outlineLvl w:val="4"/>
    </w:pPr>
    <w:rPr>
      <w:rFonts w:ascii="Calibri" w:eastAsiaTheme="majorEastAsia" w:hAnsi="Calibri" w:cstheme="majorBidi"/>
      <w:b/>
      <w:i/>
      <w:iCs/>
      <w:sz w:val="20"/>
    </w:rPr>
  </w:style>
  <w:style w:type="paragraph" w:styleId="Heading6">
    <w:name w:val="heading 6"/>
    <w:basedOn w:val="Heading5"/>
    <w:next w:val="BodyText"/>
    <w:link w:val="Heading6Char"/>
    <w:uiPriority w:val="9"/>
    <w:semiHidden/>
    <w:unhideWhenUsed/>
    <w:rsid w:val="007667CF"/>
    <w:pPr>
      <w:spacing w:after="0"/>
      <w:outlineLvl w:val="5"/>
    </w:pPr>
    <w:rPr>
      <w:bCs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B62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00349D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B62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2F74F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B62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2F74F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E8D"/>
    <w:rPr>
      <w:rFonts w:ascii="Calibri" w:eastAsiaTheme="majorEastAsia" w:hAnsi="Calibri" w:cstheme="majorBidi"/>
      <w:b/>
      <w:sz w:val="36"/>
      <w:szCs w:val="36"/>
    </w:rPr>
  </w:style>
  <w:style w:type="paragraph" w:styleId="BodyText">
    <w:name w:val="Body Text"/>
    <w:basedOn w:val="Normal"/>
    <w:link w:val="BodyTextChar"/>
    <w:rsid w:val="00945B43"/>
    <w:pPr>
      <w:spacing w:after="180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945B43"/>
    <w:rPr>
      <w:szCs w:val="24"/>
    </w:rPr>
  </w:style>
  <w:style w:type="paragraph" w:customStyle="1" w:styleId="Heading1NOTOC">
    <w:name w:val="Heading 1 (NO TOC)"/>
    <w:basedOn w:val="Heading1"/>
    <w:semiHidden/>
    <w:rsid w:val="003A37E0"/>
  </w:style>
  <w:style w:type="paragraph" w:styleId="ListBullet2">
    <w:name w:val="List Bullet 2"/>
    <w:basedOn w:val="Normal"/>
    <w:rsid w:val="007D2C73"/>
    <w:pPr>
      <w:numPr>
        <w:numId w:val="2"/>
      </w:numPr>
      <w:spacing w:after="120" w:line="240" w:lineRule="auto"/>
    </w:pPr>
    <w:rPr>
      <w:rFonts w:eastAsia="Times New Roman" w:cs="Times New Roman"/>
      <w:szCs w:val="24"/>
    </w:rPr>
  </w:style>
  <w:style w:type="paragraph" w:styleId="ListBullet3">
    <w:name w:val="List Bullet 3"/>
    <w:basedOn w:val="Normal"/>
    <w:rsid w:val="007D2C73"/>
    <w:pPr>
      <w:numPr>
        <w:numId w:val="3"/>
      </w:numPr>
      <w:spacing w:after="120" w:line="240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2C73"/>
    <w:rPr>
      <w:rFonts w:ascii="Calibri" w:eastAsiaTheme="majorEastAsia" w:hAnsi="Calibri" w:cstheme="majorBidi"/>
      <w:b/>
      <w:u w:val="single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3A37E0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F01F7"/>
    <w:rPr>
      <w:rFonts w:ascii="Calibri" w:eastAsiaTheme="majorEastAsia" w:hAnsi="Calibri" w:cstheme="majorBidi"/>
      <w:b/>
      <w:sz w:val="28"/>
      <w:szCs w:val="28"/>
    </w:rPr>
  </w:style>
  <w:style w:type="paragraph" w:styleId="Caption">
    <w:name w:val="caption"/>
    <w:aliases w:val="Figure Caption,Table Caption"/>
    <w:basedOn w:val="Normal"/>
    <w:next w:val="Normal"/>
    <w:link w:val="CaptionChar"/>
    <w:unhideWhenUsed/>
    <w:qFormat/>
    <w:rsid w:val="00EF01F7"/>
    <w:pPr>
      <w:spacing w:before="120" w:after="60" w:line="240" w:lineRule="auto"/>
    </w:pPr>
    <w:rPr>
      <w:rFonts w:ascii="Calibri Light" w:hAnsi="Calibri Light"/>
      <w:b/>
      <w:bCs/>
      <w:color w:val="27AAE1" w:themeColor="text2"/>
      <w:sz w:val="24"/>
    </w:rPr>
  </w:style>
  <w:style w:type="paragraph" w:customStyle="1" w:styleId="TableText">
    <w:name w:val="Table Text"/>
    <w:basedOn w:val="Normal"/>
    <w:link w:val="TableTextChar"/>
    <w:rsid w:val="00AD628B"/>
    <w:pPr>
      <w:spacing w:before="40" w:after="40" w:line="240" w:lineRule="auto"/>
    </w:pPr>
    <w:rPr>
      <w:sz w:val="18"/>
    </w:rPr>
  </w:style>
  <w:style w:type="character" w:customStyle="1" w:styleId="TableTextChar">
    <w:name w:val="Table Text Char"/>
    <w:basedOn w:val="DefaultParagraphFont"/>
    <w:link w:val="TableText"/>
    <w:rsid w:val="00AD628B"/>
    <w:rPr>
      <w:sz w:val="18"/>
    </w:rPr>
  </w:style>
  <w:style w:type="paragraph" w:customStyle="1" w:styleId="InterviewerText">
    <w:name w:val="Interviewer Text"/>
    <w:basedOn w:val="BodyText"/>
    <w:semiHidden/>
    <w:rsid w:val="00931411"/>
    <w:rPr>
      <w:rFonts w:eastAsia="Times New Roman" w:cs="Times New Roman"/>
      <w:b/>
      <w:bCs/>
      <w:szCs w:val="20"/>
    </w:rPr>
  </w:style>
  <w:style w:type="paragraph" w:customStyle="1" w:styleId="ParticipantText">
    <w:name w:val="Participant Text"/>
    <w:basedOn w:val="BodyText"/>
    <w:semiHidden/>
    <w:rsid w:val="00931411"/>
    <w:rPr>
      <w:rFonts w:eastAsia="Times New Roman" w:cs="Times New Roman"/>
      <w:szCs w:val="20"/>
    </w:rPr>
  </w:style>
  <w:style w:type="paragraph" w:customStyle="1" w:styleId="References">
    <w:name w:val="References"/>
    <w:basedOn w:val="BodyText"/>
    <w:qFormat/>
    <w:rsid w:val="003A37E0"/>
    <w:pPr>
      <w:spacing w:line="240" w:lineRule="auto"/>
    </w:pPr>
    <w:rPr>
      <w:sz w:val="18"/>
    </w:rPr>
  </w:style>
  <w:style w:type="paragraph" w:customStyle="1" w:styleId="Tabletext0">
    <w:name w:val="Table text"/>
    <w:basedOn w:val="Normal"/>
    <w:semiHidden/>
    <w:rsid w:val="004570F8"/>
    <w:pPr>
      <w:spacing w:before="120" w:after="120" w:line="240" w:lineRule="auto"/>
    </w:pPr>
    <w:rPr>
      <w:rFonts w:eastAsia="Times New Roman" w:cs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F01F7"/>
    <w:rPr>
      <w:rFonts w:ascii="Calibri" w:eastAsiaTheme="majorEastAsia" w:hAnsi="Calibri" w:cstheme="majorBidi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667CF"/>
    <w:rPr>
      <w:rFonts w:ascii="Calibri" w:eastAsiaTheme="majorEastAsia" w:hAnsi="Calibri" w:cstheme="majorBidi"/>
      <w:b/>
      <w:i/>
      <w:iCs/>
      <w:sz w:val="20"/>
    </w:rPr>
  </w:style>
  <w:style w:type="paragraph" w:styleId="ListBullet">
    <w:name w:val="List Bullet"/>
    <w:aliases w:val="List Bullet 1"/>
    <w:basedOn w:val="Normal"/>
    <w:rsid w:val="007D2C73"/>
    <w:pPr>
      <w:numPr>
        <w:numId w:val="7"/>
      </w:numPr>
      <w:spacing w:after="120" w:line="240" w:lineRule="auto"/>
    </w:pPr>
    <w:rPr>
      <w:rFonts w:eastAsia="Times New Roman" w:cs="Times New Roman"/>
      <w:szCs w:val="24"/>
    </w:rPr>
  </w:style>
  <w:style w:type="paragraph" w:customStyle="1" w:styleId="TableTitle">
    <w:name w:val="Table Title"/>
    <w:basedOn w:val="Caption"/>
    <w:rsid w:val="001E08E2"/>
    <w:pPr>
      <w:tabs>
        <w:tab w:val="left" w:pos="1152"/>
      </w:tabs>
    </w:pPr>
    <w:rPr>
      <w:szCs w:val="20"/>
    </w:rPr>
  </w:style>
  <w:style w:type="paragraph" w:customStyle="1" w:styleId="BasicParagraph">
    <w:name w:val="[Basic Paragraph]"/>
    <w:basedOn w:val="Normal"/>
    <w:uiPriority w:val="99"/>
    <w:semiHidden/>
    <w:rsid w:val="00931411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</w:rPr>
  </w:style>
  <w:style w:type="paragraph" w:customStyle="1" w:styleId="Bullet1">
    <w:name w:val="Bullet 1"/>
    <w:basedOn w:val="BodyText"/>
    <w:semiHidden/>
    <w:rsid w:val="001D38F3"/>
    <w:pPr>
      <w:numPr>
        <w:numId w:val="10"/>
      </w:numPr>
    </w:pPr>
  </w:style>
  <w:style w:type="paragraph" w:customStyle="1" w:styleId="Bullet2">
    <w:name w:val="Bullet 2"/>
    <w:basedOn w:val="Bullet1"/>
    <w:semiHidden/>
    <w:rsid w:val="001D38F3"/>
    <w:pPr>
      <w:numPr>
        <w:ilvl w:val="1"/>
      </w:numPr>
      <w:ind w:left="1080"/>
    </w:pPr>
    <w:rPr>
      <w:rFonts w:ascii="Calibri Light" w:hAnsi="Calibri Light"/>
    </w:rPr>
  </w:style>
  <w:style w:type="paragraph" w:customStyle="1" w:styleId="Bullet3">
    <w:name w:val="Bullet 3"/>
    <w:basedOn w:val="BodyText"/>
    <w:semiHidden/>
    <w:rsid w:val="001D38F3"/>
    <w:pPr>
      <w:numPr>
        <w:ilvl w:val="2"/>
        <w:numId w:val="1"/>
      </w:numPr>
      <w:ind w:left="1440"/>
    </w:pPr>
    <w:rPr>
      <w:rFonts w:ascii="Calibri Light" w:eastAsia="Times New Roman" w:hAnsi="Calibri Light" w:cs="Times New Roman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37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3A37E0"/>
    <w:pPr>
      <w:spacing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A37E0"/>
    <w:pPr>
      <w:spacing w:before="120" w:line="240" w:lineRule="auto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3A37E0"/>
    <w:pPr>
      <w:spacing w:line="240" w:lineRule="auto"/>
      <w:ind w:left="1152" w:hanging="720"/>
    </w:pPr>
  </w:style>
  <w:style w:type="paragraph" w:styleId="TOC3">
    <w:name w:val="toc 3"/>
    <w:basedOn w:val="Normal"/>
    <w:next w:val="Normal"/>
    <w:autoRedefine/>
    <w:uiPriority w:val="39"/>
    <w:unhideWhenUsed/>
    <w:rsid w:val="003A37E0"/>
    <w:pPr>
      <w:spacing w:line="240" w:lineRule="auto"/>
      <w:ind w:left="1584" w:hanging="720"/>
    </w:pPr>
  </w:style>
  <w:style w:type="paragraph" w:styleId="CommentText">
    <w:name w:val="annotation text"/>
    <w:basedOn w:val="Normal"/>
    <w:link w:val="CommentTextChar"/>
    <w:unhideWhenUsed/>
    <w:rsid w:val="00931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141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11"/>
  </w:style>
  <w:style w:type="paragraph" w:styleId="Footer">
    <w:name w:val="footer"/>
    <w:basedOn w:val="Normal"/>
    <w:link w:val="FooterChar"/>
    <w:uiPriority w:val="99"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11"/>
  </w:style>
  <w:style w:type="character" w:styleId="CommentReference">
    <w:name w:val="annotation reference"/>
    <w:basedOn w:val="DefaultParagraphFont"/>
    <w:semiHidden/>
    <w:rsid w:val="00931411"/>
    <w:rPr>
      <w:sz w:val="16"/>
      <w:szCs w:val="16"/>
    </w:rPr>
  </w:style>
  <w:style w:type="paragraph" w:styleId="ListNumber">
    <w:name w:val="List Number"/>
    <w:aliases w:val="List Number 1"/>
    <w:basedOn w:val="Normal"/>
    <w:rsid w:val="007D2C73"/>
    <w:pPr>
      <w:numPr>
        <w:numId w:val="4"/>
      </w:numPr>
      <w:spacing w:after="120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340F28"/>
    <w:rPr>
      <w:rFonts w:ascii="Calibri Light" w:hAnsi="Calibri Light"/>
      <w:color w:val="27AAE1" w:themeColor="text2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11"/>
    <w:rPr>
      <w:rFonts w:ascii="Tahoma" w:hAnsi="Tahoma" w:cs="Tahoma"/>
      <w:sz w:val="16"/>
      <w:szCs w:val="16"/>
    </w:rPr>
  </w:style>
  <w:style w:type="paragraph" w:customStyle="1" w:styleId="DeliverableTimeline">
    <w:name w:val="Deliverable/Timeline"/>
    <w:basedOn w:val="BodyText"/>
    <w:rsid w:val="000E4669"/>
    <w:pPr>
      <w:spacing w:after="0"/>
      <w:ind w:left="1440" w:hanging="1440"/>
    </w:pPr>
    <w:rPr>
      <w:lang w:val="en-GB"/>
    </w:rPr>
  </w:style>
  <w:style w:type="paragraph" w:styleId="ListNumber2">
    <w:name w:val="List Number 2"/>
    <w:basedOn w:val="Normal"/>
    <w:uiPriority w:val="99"/>
    <w:rsid w:val="007D2C73"/>
    <w:pPr>
      <w:numPr>
        <w:numId w:val="6"/>
      </w:numPr>
      <w:spacing w:after="120" w:line="240" w:lineRule="auto"/>
    </w:pPr>
  </w:style>
  <w:style w:type="paragraph" w:styleId="ListNumber3">
    <w:name w:val="List Number 3"/>
    <w:basedOn w:val="ListBullet2"/>
    <w:uiPriority w:val="99"/>
    <w:rsid w:val="007D2C73"/>
    <w:pPr>
      <w:numPr>
        <w:numId w:val="5"/>
      </w:numPr>
    </w:pPr>
  </w:style>
  <w:style w:type="paragraph" w:customStyle="1" w:styleId="NumberedReferences">
    <w:name w:val="Numbered References"/>
    <w:basedOn w:val="References"/>
    <w:rsid w:val="007D2C73"/>
    <w:pPr>
      <w:numPr>
        <w:numId w:val="8"/>
      </w:numPr>
    </w:pPr>
  </w:style>
  <w:style w:type="paragraph" w:customStyle="1" w:styleId="ExecutiveSummaryBullet1">
    <w:name w:val="Executive Summary Bullet 1"/>
    <w:basedOn w:val="BodyText"/>
    <w:semiHidden/>
    <w:rsid w:val="00945B43"/>
    <w:pPr>
      <w:numPr>
        <w:numId w:val="9"/>
      </w:numPr>
      <w:spacing w:after="60" w:line="240" w:lineRule="auto"/>
    </w:pPr>
  </w:style>
  <w:style w:type="table" w:customStyle="1" w:styleId="Evidera-2018">
    <w:name w:val="Evidera - 2018"/>
    <w:basedOn w:val="TableNormal"/>
    <w:uiPriority w:val="99"/>
    <w:rsid w:val="00340F28"/>
    <w:pPr>
      <w:spacing w:line="240" w:lineRule="auto"/>
      <w:jc w:val="center"/>
    </w:pPr>
    <w:rPr>
      <w:rFonts w:eastAsia="Times New Roman" w:cs="Times New Roman"/>
      <w:sz w:val="18"/>
      <w:szCs w:val="20"/>
    </w:rPr>
    <w:tblPr>
      <w:tblBorders>
        <w:top w:val="single" w:sz="12" w:space="0" w:color="27AAE1" w:themeColor="text2"/>
        <w:left w:val="single" w:sz="12" w:space="0" w:color="27AAE1" w:themeColor="text2"/>
        <w:bottom w:val="single" w:sz="12" w:space="0" w:color="27AAE1" w:themeColor="text2"/>
        <w:right w:val="single" w:sz="12" w:space="0" w:color="27AAE1" w:themeColor="text2"/>
        <w:insideH w:val="single" w:sz="6" w:space="0" w:color="27AAE1" w:themeColor="text2"/>
        <w:insideV w:val="single" w:sz="6" w:space="0" w:color="27AAE1" w:themeColor="text2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rPr>
        <w:tblHeader/>
      </w:trPr>
      <w:tcPr>
        <w:tcBorders>
          <w:top w:val="single" w:sz="4" w:space="0" w:color="27AAE1" w:themeColor="text2"/>
          <w:left w:val="single" w:sz="4" w:space="0" w:color="27AAE1" w:themeColor="text2"/>
          <w:bottom w:val="single" w:sz="4" w:space="0" w:color="27AAE1" w:themeColor="text2"/>
          <w:right w:val="single" w:sz="4" w:space="0" w:color="27AAE1" w:themeColor="text2"/>
          <w:insideH w:val="nil"/>
          <w:insideV w:val="nil"/>
        </w:tcBorders>
        <w:shd w:val="clear" w:color="auto" w:fill="27AAE1" w:themeFill="text2"/>
      </w:tcPr>
    </w:tblStylePr>
    <w:tblStylePr w:type="firstCol">
      <w:pPr>
        <w:jc w:val="left"/>
      </w:pPr>
    </w:tblStylePr>
    <w:tblStylePr w:type="lastCol">
      <w:tblPr/>
      <w:tcPr>
        <w:tcBorders>
          <w:right w:val="single" w:sz="12" w:space="0" w:color="27AAE1" w:themeColor="text2"/>
        </w:tcBorders>
        <w:shd w:val="clear" w:color="auto" w:fill="auto"/>
      </w:tcPr>
    </w:tblStylePr>
  </w:style>
  <w:style w:type="paragraph" w:customStyle="1" w:styleId="ExecutiveSummaryH2noTOC">
    <w:name w:val="Executive Summary H2 (no TOC)"/>
    <w:basedOn w:val="BodyText"/>
    <w:link w:val="ExecutiveSummaryH2noTOCChar"/>
    <w:semiHidden/>
    <w:rsid w:val="00D044F6"/>
    <w:pPr>
      <w:spacing w:before="180" w:after="60" w:line="240" w:lineRule="auto"/>
    </w:pPr>
    <w:rPr>
      <w:b/>
    </w:rPr>
  </w:style>
  <w:style w:type="character" w:customStyle="1" w:styleId="ExecutiveSummaryH2noTOCChar">
    <w:name w:val="Executive Summary H2 (no TOC) Char"/>
    <w:basedOn w:val="BodyTextChar"/>
    <w:link w:val="ExecutiveSummaryH2noTOC"/>
    <w:semiHidden/>
    <w:rsid w:val="00AB1F2E"/>
    <w:rPr>
      <w:b/>
      <w:szCs w:val="24"/>
    </w:rPr>
  </w:style>
  <w:style w:type="paragraph" w:customStyle="1" w:styleId="TableTextIndented">
    <w:name w:val="Table Text Indented"/>
    <w:basedOn w:val="TableText"/>
    <w:link w:val="TableTextIndentedChar"/>
    <w:rsid w:val="007D2C73"/>
    <w:pPr>
      <w:ind w:left="360"/>
    </w:pPr>
  </w:style>
  <w:style w:type="character" w:customStyle="1" w:styleId="TableTextIndentedChar">
    <w:name w:val="Table Text Indented Char"/>
    <w:basedOn w:val="TableTextChar"/>
    <w:link w:val="TableTextIndented"/>
    <w:rsid w:val="007D2C73"/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96C44"/>
    <w:rPr>
      <w:color w:val="D8D8D8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7CF"/>
    <w:rPr>
      <w:rFonts w:ascii="Calibri" w:eastAsiaTheme="majorEastAsia" w:hAnsi="Calibri" w:cstheme="majorBidi"/>
      <w:b/>
      <w:bCs/>
      <w:i/>
      <w:i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B62"/>
    <w:rPr>
      <w:rFonts w:asciiTheme="majorHAnsi" w:eastAsiaTheme="majorEastAsia" w:hAnsiTheme="majorHAnsi" w:cstheme="majorBidi"/>
      <w:b/>
      <w:bCs/>
      <w:i/>
      <w:iCs/>
      <w:caps/>
      <w:color w:val="00349D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B62"/>
    <w:rPr>
      <w:rFonts w:asciiTheme="majorHAnsi" w:eastAsiaTheme="majorEastAsia" w:hAnsiTheme="majorHAnsi" w:cstheme="majorBidi"/>
      <w:b/>
      <w:bCs/>
      <w:caps/>
      <w:color w:val="2F74F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B62"/>
    <w:rPr>
      <w:rFonts w:asciiTheme="majorHAnsi" w:eastAsiaTheme="majorEastAsia" w:hAnsiTheme="majorHAnsi" w:cstheme="majorBidi"/>
      <w:b/>
      <w:bCs/>
      <w:i/>
      <w:iCs/>
      <w:caps/>
      <w:color w:val="2F74FF" w:themeColor="text1" w:themeTint="8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6B62"/>
    <w:pPr>
      <w:outlineLvl w:val="9"/>
    </w:pPr>
  </w:style>
  <w:style w:type="character" w:customStyle="1" w:styleId="UnresolvedMention">
    <w:name w:val="Unresolved Mention"/>
    <w:basedOn w:val="DefaultParagraphFont"/>
    <w:uiPriority w:val="99"/>
    <w:unhideWhenUsed/>
    <w:rsid w:val="007C4FF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474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871C8"/>
    <w:pPr>
      <w:ind w:left="720"/>
      <w:contextualSpacing/>
    </w:pPr>
  </w:style>
  <w:style w:type="character" w:customStyle="1" w:styleId="CaptionChar">
    <w:name w:val="Caption Char"/>
    <w:aliases w:val="Figure Caption Char,Table Caption Char"/>
    <w:basedOn w:val="DefaultParagraphFont"/>
    <w:link w:val="Caption"/>
    <w:rsid w:val="00D40460"/>
    <w:rPr>
      <w:rFonts w:ascii="Calibri Light" w:hAnsi="Calibri Light"/>
      <w:b/>
      <w:bCs/>
      <w:color w:val="27AAE1" w:themeColor="text2"/>
      <w:sz w:val="24"/>
    </w:rPr>
  </w:style>
  <w:style w:type="paragraph" w:styleId="NormalWeb">
    <w:name w:val="Normal (Web)"/>
    <w:basedOn w:val="Normal"/>
    <w:uiPriority w:val="99"/>
    <w:semiHidden/>
    <w:unhideWhenUsed/>
    <w:rsid w:val="0004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85654"/>
    <w:pPr>
      <w:spacing w:before="60" w:after="60" w:line="240" w:lineRule="auto"/>
    </w:pPr>
    <w:rPr>
      <w:rFonts w:ascii="Calibri Light" w:eastAsiaTheme="minorHAnsi" w:hAnsi="Calibri Light" w:cs="Calibri Light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5654"/>
    <w:rPr>
      <w:rFonts w:ascii="Calibri Light" w:eastAsiaTheme="minorHAnsi" w:hAnsi="Calibri Light" w:cs="Calibri Light"/>
      <w:noProof/>
      <w:szCs w:val="24"/>
    </w:rPr>
  </w:style>
  <w:style w:type="table" w:customStyle="1" w:styleId="Eviera-2018">
    <w:name w:val="Eviera - 2018"/>
    <w:basedOn w:val="TableNormal"/>
    <w:uiPriority w:val="99"/>
    <w:qFormat/>
    <w:rsid w:val="00E21FA3"/>
    <w:pPr>
      <w:spacing w:before="40" w:after="40" w:line="240" w:lineRule="auto"/>
    </w:pPr>
    <w:rPr>
      <w:rFonts w:ascii="Calibri Light" w:eastAsiaTheme="minorHAnsi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B5B5B5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customStyle="1" w:styleId="TableFootnotesAbbreviationsChar">
    <w:name w:val="Table Footnotes/Abbreviations Char"/>
    <w:basedOn w:val="BodyTextChar"/>
    <w:link w:val="TableFootnotesAbbreviations"/>
    <w:rsid w:val="006621C3"/>
    <w:rPr>
      <w:rFonts w:eastAsia="Times New Roman" w:cs="Times New Roman"/>
      <w:sz w:val="18"/>
      <w:szCs w:val="20"/>
    </w:rPr>
  </w:style>
  <w:style w:type="character" w:customStyle="1" w:styleId="element-invisible">
    <w:name w:val="element-invisible"/>
    <w:basedOn w:val="DefaultParagraphFont"/>
    <w:rsid w:val="00863160"/>
  </w:style>
  <w:style w:type="character" w:styleId="LineNumber">
    <w:name w:val="line number"/>
    <w:basedOn w:val="DefaultParagraphFont"/>
    <w:uiPriority w:val="99"/>
    <w:semiHidden/>
    <w:unhideWhenUsed/>
    <w:rsid w:val="00181573"/>
  </w:style>
  <w:style w:type="paragraph" w:customStyle="1" w:styleId="EndNoteBibliographyTitle">
    <w:name w:val="EndNote Bibliography Title"/>
    <w:basedOn w:val="Normal"/>
    <w:link w:val="EndNoteBibliographyTitleChar"/>
    <w:rsid w:val="006C76AB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76AB"/>
    <w:rPr>
      <w:rFonts w:ascii="Calibri Light" w:hAnsi="Calibri Light" w:cs="Calibri Light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732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4693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9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55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7275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61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458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3112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01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458">
          <w:marLeft w:val="27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6706">
          <w:marLeft w:val="27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1610">
          <w:marLeft w:val="662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664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9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98816">
          <w:marLeft w:val="73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3589">
          <w:marLeft w:val="73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646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47945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7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057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5100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5171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57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11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791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7564">
          <w:marLeft w:val="274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247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7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45286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950">
          <w:marLeft w:val="73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5005">
          <w:marLeft w:val="73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24794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003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5201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41082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52522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48677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256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4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5162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8220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1770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11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5389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2666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3226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502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9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7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0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651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7864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714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3762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50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5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30996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8047">
          <w:marLeft w:val="1008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27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5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98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1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98930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88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941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0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9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19928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9260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1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435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6205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055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673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8574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4739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563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954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1635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534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060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7808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950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4158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4211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9761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6061">
          <w:marLeft w:val="18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22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8341">
          <w:marLeft w:val="446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9815">
          <w:marLeft w:val="446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95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7911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709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265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828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055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4122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382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1298">
          <w:marLeft w:val="446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3003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9928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7616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3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93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9359">
          <w:marLeft w:val="274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5994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995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827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0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5383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1706">
          <w:marLeft w:val="274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04001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3113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6235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490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12424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734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29766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4513">
          <w:marLeft w:val="173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119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73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267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0803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937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4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07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52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65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Evidera-PPD">
      <a:dk1>
        <a:srgbClr val="002060"/>
      </a:dk1>
      <a:lt1>
        <a:sysClr val="window" lastClr="FFFFFF"/>
      </a:lt1>
      <a:dk2>
        <a:srgbClr val="27AAE1"/>
      </a:dk2>
      <a:lt2>
        <a:srgbClr val="8DC63F"/>
      </a:lt2>
      <a:accent1>
        <a:srgbClr val="4EBFDD"/>
      </a:accent1>
      <a:accent2>
        <a:srgbClr val="595959"/>
      </a:accent2>
      <a:accent3>
        <a:srgbClr val="662D91"/>
      </a:accent3>
      <a:accent4>
        <a:srgbClr val="35368D"/>
      </a:accent4>
      <a:accent5>
        <a:srgbClr val="B3D44F"/>
      </a:accent5>
      <a:accent6>
        <a:srgbClr val="B5B5B5"/>
      </a:accent6>
      <a:hlink>
        <a:srgbClr val="FFFFFF"/>
      </a:hlink>
      <a:folHlink>
        <a:srgbClr val="D8D8D8"/>
      </a:folHlink>
    </a:clrScheme>
    <a:fontScheme name="Evidera Font Theme (2016)">
      <a:majorFont>
        <a:latin typeface="Tw Cen MT Condensed"/>
        <a:ea typeface=""/>
        <a:cs typeface=""/>
      </a:majorFont>
      <a:minorFont>
        <a:latin typeface="Calibr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56213F662CE64CA914F6CC2151D39C" ma:contentTypeVersion="6" ma:contentTypeDescription="Create a new document." ma:contentTypeScope="" ma:versionID="e781d4588ab59b3e778a5da7a8ff494d">
  <xsd:schema xmlns:xsd="http://www.w3.org/2001/XMLSchema" xmlns:xs="http://www.w3.org/2001/XMLSchema" xmlns:p="http://schemas.microsoft.com/office/2006/metadata/properties" xmlns:ns2="2c400902-7e02-464b-8773-17c9860b897e" xmlns:ns3="619f2217-9940-4143-bdb9-0a710d7da451" targetNamespace="http://schemas.microsoft.com/office/2006/metadata/properties" ma:root="true" ma:fieldsID="09f825b40933bacec066bd74ea507403" ns2:_="" ns3:_="">
    <xsd:import namespace="2c400902-7e02-464b-8773-17c9860b897e"/>
    <xsd:import namespace="619f2217-9940-4143-bdb9-0a710d7da4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00902-7e02-464b-8773-17c9860b8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2217-9940-4143-bdb9-0a710d7da4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F4F5B-4F2C-4191-B816-138BD37069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A0D480-8A15-4C8D-9F54-B2EE3355E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400902-7e02-464b-8773-17c9860b897e"/>
    <ds:schemaRef ds:uri="619f2217-9940-4143-bdb9-0a710d7da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64EAC2-9A71-4D73-8F33-46513B7DD6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E3637CE-D85C-4CAC-B461-D33B86946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ra US Letter Proposal Template</vt:lpstr>
    </vt:vector>
  </TitlesOfParts>
  <Company/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ra US Letter Proposal Template</dc:title>
  <dc:subject/>
  <dc:creator>Evidera</dc:creator>
  <cp:keywords/>
  <dc:description/>
  <cp:lastModifiedBy>Arya  A</cp:lastModifiedBy>
  <cp:revision>10</cp:revision>
  <cp:lastPrinted>2016-01-12T21:03:00Z</cp:lastPrinted>
  <dcterms:created xsi:type="dcterms:W3CDTF">2022-08-23T14:18:00Z</dcterms:created>
  <dcterms:modified xsi:type="dcterms:W3CDTF">2023-04-29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56213F662CE64CA914F6CC2151D39C</vt:lpwstr>
  </property>
  <property fmtid="{D5CDD505-2E9C-101B-9397-08002B2CF9AE}" pid="3" name="_dlc_DocIdItemGuid">
    <vt:lpwstr>ee0853ae-040b-4ca0-828c-dd1ad0cd9c64</vt:lpwstr>
  </property>
  <property fmtid="{D5CDD505-2E9C-101B-9397-08002B2CF9AE}" pid="4" name="MSIP_Label_4929bff8-5b33-42aa-95d2-28f72e792cb0_Enabled">
    <vt:lpwstr>true</vt:lpwstr>
  </property>
  <property fmtid="{D5CDD505-2E9C-101B-9397-08002B2CF9AE}" pid="5" name="MSIP_Label_4929bff8-5b33-42aa-95d2-28f72e792cb0_SetDate">
    <vt:lpwstr>2021-02-16T17:06:51Z</vt:lpwstr>
  </property>
  <property fmtid="{D5CDD505-2E9C-101B-9397-08002B2CF9AE}" pid="6" name="MSIP_Label_4929bff8-5b33-42aa-95d2-28f72e792cb0_Method">
    <vt:lpwstr>Standard</vt:lpwstr>
  </property>
  <property fmtid="{D5CDD505-2E9C-101B-9397-08002B2CF9AE}" pid="7" name="MSIP_Label_4929bff8-5b33-42aa-95d2-28f72e792cb0_Name">
    <vt:lpwstr>Internal</vt:lpwstr>
  </property>
  <property fmtid="{D5CDD505-2E9C-101B-9397-08002B2CF9AE}" pid="8" name="MSIP_Label_4929bff8-5b33-42aa-95d2-28f72e792cb0_SiteId">
    <vt:lpwstr>f35a6974-607f-47d4-82d7-ff31d7dc53a5</vt:lpwstr>
  </property>
  <property fmtid="{D5CDD505-2E9C-101B-9397-08002B2CF9AE}" pid="9" name="MSIP_Label_4929bff8-5b33-42aa-95d2-28f72e792cb0_ActionId">
    <vt:lpwstr>23c80591-ebb3-4442-a8f3-7c6c908657dd</vt:lpwstr>
  </property>
  <property fmtid="{D5CDD505-2E9C-101B-9397-08002B2CF9AE}" pid="10" name="MSIP_Label_4929bff8-5b33-42aa-95d2-28f72e792cb0_ContentBits">
    <vt:lpwstr>0</vt:lpwstr>
  </property>
</Properties>
</file>